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7899E" w14:textId="0268C149" w:rsidR="00502875" w:rsidRPr="00E443CE" w:rsidRDefault="00502875">
      <w:pPr>
        <w:rPr>
          <w:rFonts w:cstheme="minorHAnsi"/>
          <w:b/>
          <w:bCs/>
          <w:sz w:val="22"/>
          <w:szCs w:val="22"/>
        </w:rPr>
      </w:pPr>
      <w:r w:rsidRPr="00E443CE">
        <w:rPr>
          <w:rFonts w:cstheme="minorHAnsi"/>
          <w:b/>
          <w:bCs/>
          <w:sz w:val="22"/>
          <w:szCs w:val="22"/>
        </w:rPr>
        <w:t>Supplementary Tables</w:t>
      </w:r>
    </w:p>
    <w:p w14:paraId="07CBBD54" w14:textId="77777777" w:rsidR="00A72CCD" w:rsidRPr="008775FE" w:rsidRDefault="00A72CCD">
      <w:pPr>
        <w:rPr>
          <w:rFonts w:cstheme="minorHAnsi"/>
          <w:b/>
          <w:bCs/>
          <w:i/>
          <w:iCs/>
          <w:sz w:val="22"/>
          <w:szCs w:val="22"/>
        </w:rPr>
      </w:pPr>
    </w:p>
    <w:p w14:paraId="08871A5B" w14:textId="0216B938" w:rsidR="003E7F35" w:rsidRPr="008775FE" w:rsidRDefault="00E443CE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T</w:t>
      </w:r>
      <w:r w:rsidR="00C15095" w:rsidRPr="008775FE">
        <w:rPr>
          <w:rFonts w:cstheme="minorHAnsi"/>
          <w:b/>
          <w:bCs/>
          <w:sz w:val="22"/>
          <w:szCs w:val="22"/>
        </w:rPr>
        <w:t xml:space="preserve">able </w:t>
      </w:r>
      <w:r>
        <w:rPr>
          <w:rFonts w:cstheme="minorHAnsi"/>
          <w:b/>
          <w:bCs/>
          <w:sz w:val="22"/>
          <w:szCs w:val="22"/>
        </w:rPr>
        <w:t>S</w:t>
      </w:r>
      <w:r w:rsidR="00C15095" w:rsidRPr="008775FE">
        <w:rPr>
          <w:rFonts w:cstheme="minorHAnsi"/>
          <w:b/>
          <w:bCs/>
          <w:sz w:val="22"/>
          <w:szCs w:val="22"/>
        </w:rPr>
        <w:t xml:space="preserve">1. </w:t>
      </w:r>
      <w:r w:rsidR="000F47DC" w:rsidRPr="008775FE">
        <w:rPr>
          <w:rFonts w:cstheme="minorHAnsi"/>
          <w:sz w:val="22"/>
          <w:szCs w:val="22"/>
        </w:rPr>
        <w:t>NNRD e</w:t>
      </w:r>
      <w:r w:rsidR="001A7C7E" w:rsidRPr="008775FE">
        <w:rPr>
          <w:rFonts w:cstheme="minorHAnsi"/>
          <w:sz w:val="22"/>
          <w:szCs w:val="22"/>
        </w:rPr>
        <w:t>xtraction procedures</w:t>
      </w:r>
      <w:r w:rsidR="00A2339E" w:rsidRPr="008775FE">
        <w:rPr>
          <w:rFonts w:cstheme="minorHAnsi"/>
          <w:sz w:val="22"/>
          <w:szCs w:val="22"/>
        </w:rPr>
        <w:t xml:space="preserve"> </w:t>
      </w:r>
      <w:r w:rsidR="000F47DC" w:rsidRPr="008775FE">
        <w:rPr>
          <w:rFonts w:cstheme="minorHAnsi"/>
          <w:sz w:val="22"/>
          <w:szCs w:val="22"/>
        </w:rPr>
        <w:t>for</w:t>
      </w:r>
      <w:r w:rsidR="001A7C7E" w:rsidRPr="008775FE">
        <w:rPr>
          <w:rFonts w:cstheme="minorHAnsi"/>
          <w:sz w:val="22"/>
          <w:szCs w:val="22"/>
        </w:rPr>
        <w:t xml:space="preserve"> hypertensive disorder of pregnancy </w:t>
      </w:r>
      <w:r w:rsidR="000F47DC" w:rsidRPr="008775FE">
        <w:rPr>
          <w:rFonts w:cstheme="minorHAnsi"/>
          <w:sz w:val="22"/>
          <w:szCs w:val="22"/>
        </w:rPr>
        <w:t>diagnoses</w:t>
      </w:r>
      <w:r w:rsidR="001A7C7E" w:rsidRPr="008775FE">
        <w:rPr>
          <w:rFonts w:cstheme="minorHAnsi"/>
          <w:sz w:val="22"/>
          <w:szCs w:val="22"/>
        </w:rPr>
        <w:t>.</w:t>
      </w:r>
    </w:p>
    <w:p w14:paraId="62DEBCE3" w14:textId="77777777" w:rsidR="000F47DC" w:rsidRPr="008775FE" w:rsidRDefault="000F47DC">
      <w:pPr>
        <w:rPr>
          <w:rFonts w:cstheme="minorHAnsi"/>
          <w:sz w:val="22"/>
          <w:szCs w:val="22"/>
        </w:rPr>
      </w:pPr>
    </w:p>
    <w:tbl>
      <w:tblPr>
        <w:tblStyle w:val="TableGrid"/>
        <w:tblW w:w="13305" w:type="dxa"/>
        <w:tblLook w:val="04A0" w:firstRow="1" w:lastRow="0" w:firstColumn="1" w:lastColumn="0" w:noHBand="0" w:noVBand="1"/>
      </w:tblPr>
      <w:tblGrid>
        <w:gridCol w:w="4480"/>
        <w:gridCol w:w="8825"/>
      </w:tblGrid>
      <w:tr w:rsidR="00A2339E" w:rsidRPr="008775FE" w14:paraId="36427C11" w14:textId="77777777" w:rsidTr="00BC057D">
        <w:trPr>
          <w:trHeight w:val="228"/>
        </w:trPr>
        <w:tc>
          <w:tcPr>
            <w:tcW w:w="4480" w:type="dxa"/>
          </w:tcPr>
          <w:p w14:paraId="10B15BBB" w14:textId="55D0631E" w:rsidR="00A2339E" w:rsidRPr="008775FE" w:rsidRDefault="00A2339E" w:rsidP="00C757C6">
            <w:pPr>
              <w:jc w:val="center"/>
              <w:rPr>
                <w:rFonts w:cstheme="minorHAnsi"/>
                <w:b/>
                <w:bCs/>
              </w:rPr>
            </w:pPr>
            <w:r w:rsidRPr="008775F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8825" w:type="dxa"/>
          </w:tcPr>
          <w:p w14:paraId="7F18CDCD" w14:textId="76FE4DA8" w:rsidR="00A2339E" w:rsidRPr="008775FE" w:rsidRDefault="00A2339E" w:rsidP="00C757C6">
            <w:pPr>
              <w:jc w:val="center"/>
              <w:rPr>
                <w:rFonts w:cstheme="minorHAnsi"/>
                <w:b/>
                <w:bCs/>
              </w:rPr>
            </w:pPr>
            <w:r w:rsidRPr="008775FE">
              <w:rPr>
                <w:rFonts w:cstheme="minorHAnsi"/>
                <w:b/>
                <w:bCs/>
              </w:rPr>
              <w:t>NNRD extraction procedure</w:t>
            </w:r>
          </w:p>
        </w:tc>
      </w:tr>
      <w:tr w:rsidR="00A2339E" w:rsidRPr="008775FE" w14:paraId="1855A853" w14:textId="62BA2D3A" w:rsidTr="00BC057D">
        <w:trPr>
          <w:trHeight w:val="676"/>
        </w:trPr>
        <w:tc>
          <w:tcPr>
            <w:tcW w:w="4480" w:type="dxa"/>
          </w:tcPr>
          <w:p w14:paraId="749F49F1" w14:textId="183429D5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Chronic hypertension (CHT)</w:t>
            </w:r>
          </w:p>
        </w:tc>
        <w:tc>
          <w:tcPr>
            <w:tcW w:w="8825" w:type="dxa"/>
          </w:tcPr>
          <w:p w14:paraId="6FEFA1CC" w14:textId="1F896C8E" w:rsidR="00A2339E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Antenatal variables</w:t>
            </w:r>
          </w:p>
          <w:p w14:paraId="5E6EDDBA" w14:textId="4CC1B1EF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Variable:</w:t>
            </w:r>
            <w:r w:rsidRPr="008775FE">
              <w:rPr>
                <w:rFonts w:cstheme="minorHAnsi"/>
              </w:rPr>
              <w:t xml:space="preserve"> </w:t>
            </w:r>
            <w:proofErr w:type="spellStart"/>
            <w:r w:rsidRPr="008775FE">
              <w:rPr>
                <w:rFonts w:cstheme="minorHAnsi"/>
              </w:rPr>
              <w:t>ProblemsMedicalMother</w:t>
            </w:r>
            <w:proofErr w:type="spellEnd"/>
          </w:p>
          <w:p w14:paraId="41EC1F2C" w14:textId="13E4A43C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Dichotomous, code </w:t>
            </w:r>
            <w:r w:rsidRPr="008775FE">
              <w:rPr>
                <w:rFonts w:cstheme="minorHAnsi"/>
                <w:bCs/>
              </w:rPr>
              <w:t>12 (chronic hypertension) = TRUE, other codes = FALSE.</w:t>
            </w:r>
          </w:p>
        </w:tc>
      </w:tr>
      <w:tr w:rsidR="00A2339E" w:rsidRPr="008775FE" w14:paraId="0DDDF4AA" w14:textId="2F105161" w:rsidTr="00BC057D">
        <w:trPr>
          <w:trHeight w:val="741"/>
        </w:trPr>
        <w:tc>
          <w:tcPr>
            <w:tcW w:w="4480" w:type="dxa"/>
          </w:tcPr>
          <w:p w14:paraId="29272F27" w14:textId="7EA347E3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Gestational hypertension (GH)</w:t>
            </w:r>
          </w:p>
        </w:tc>
        <w:tc>
          <w:tcPr>
            <w:tcW w:w="8825" w:type="dxa"/>
          </w:tcPr>
          <w:p w14:paraId="60659234" w14:textId="77777777" w:rsidR="00A2339E" w:rsidRPr="008775FE" w:rsidRDefault="00A2339E" w:rsidP="00A72CCD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Antenatal variables</w:t>
            </w:r>
          </w:p>
          <w:p w14:paraId="0B615E54" w14:textId="77777777" w:rsidR="00A2339E" w:rsidRPr="008775FE" w:rsidRDefault="00A2339E" w:rsidP="00A72CCD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u w:val="single"/>
              </w:rPr>
              <w:t xml:space="preserve">Variable: </w:t>
            </w:r>
            <w:proofErr w:type="spellStart"/>
            <w:r w:rsidRPr="008775FE">
              <w:rPr>
                <w:rFonts w:cstheme="minorHAnsi"/>
                <w:i/>
                <w:iCs/>
              </w:rPr>
              <w:t>ProblemsDuringPregnancy</w:t>
            </w:r>
            <w:proofErr w:type="spellEnd"/>
          </w:p>
          <w:p w14:paraId="01D81C26" w14:textId="72DCF455" w:rsidR="00A2339E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Dichotomous, code </w:t>
            </w:r>
            <w:r w:rsidRPr="008775FE">
              <w:rPr>
                <w:rFonts w:cstheme="minorHAnsi"/>
                <w:bCs/>
              </w:rPr>
              <w:t>30 (Pregnancy induced hypertension) = TRUE, other codes = FALSE.</w:t>
            </w:r>
          </w:p>
        </w:tc>
      </w:tr>
      <w:tr w:rsidR="00A2339E" w:rsidRPr="008775FE" w14:paraId="360811A3" w14:textId="6FBC6A31" w:rsidTr="00BC057D">
        <w:trPr>
          <w:trHeight w:val="2587"/>
        </w:trPr>
        <w:tc>
          <w:tcPr>
            <w:tcW w:w="4480" w:type="dxa"/>
          </w:tcPr>
          <w:p w14:paraId="16FFDA87" w14:textId="6803CBA2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Pre-eclampsia (PET)</w:t>
            </w:r>
          </w:p>
        </w:tc>
        <w:tc>
          <w:tcPr>
            <w:tcW w:w="8825" w:type="dxa"/>
          </w:tcPr>
          <w:p w14:paraId="23F1B6B3" w14:textId="0F3BF409" w:rsidR="00A2339E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Antenatal variables</w:t>
            </w:r>
          </w:p>
          <w:p w14:paraId="706F2C6E" w14:textId="6D5790C9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Variable:</w:t>
            </w:r>
            <w:r w:rsidRPr="008775FE">
              <w:rPr>
                <w:rFonts w:cstheme="minorHAnsi"/>
              </w:rPr>
              <w:t xml:space="preserve"> </w:t>
            </w:r>
            <w:proofErr w:type="spellStart"/>
            <w:r w:rsidRPr="008775FE">
              <w:rPr>
                <w:rFonts w:cstheme="minorHAnsi"/>
                <w:i/>
                <w:iCs/>
              </w:rPr>
              <w:t>ProblemsDuringPregnancy</w:t>
            </w:r>
            <w:proofErr w:type="spellEnd"/>
            <w:r w:rsidRPr="008775FE">
              <w:rPr>
                <w:rFonts w:cstheme="minorHAnsi"/>
              </w:rPr>
              <w:t xml:space="preserve">  </w:t>
            </w:r>
          </w:p>
          <w:p w14:paraId="74086B6C" w14:textId="4A140D61" w:rsidR="00A2339E" w:rsidRPr="008775FE" w:rsidRDefault="00A2339E" w:rsidP="009437FC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u w:val="single"/>
              </w:rPr>
              <w:t xml:space="preserve">Coding: </w:t>
            </w:r>
            <w:r w:rsidRPr="008775FE">
              <w:rPr>
                <w:rFonts w:cstheme="minorHAnsi"/>
              </w:rPr>
              <w:t xml:space="preserve">Code </w:t>
            </w:r>
            <w:r w:rsidRPr="008775FE">
              <w:rPr>
                <w:rFonts w:cstheme="minorHAnsi"/>
                <w:bCs/>
              </w:rPr>
              <w:t>31 (Pre-eclampsia) = TRUE</w:t>
            </w:r>
          </w:p>
          <w:p w14:paraId="020E0AFE" w14:textId="77777777" w:rsidR="00A2339E" w:rsidRPr="008775FE" w:rsidRDefault="00A2339E" w:rsidP="009437FC">
            <w:pPr>
              <w:rPr>
                <w:rFonts w:cstheme="minorHAnsi"/>
              </w:rPr>
            </w:pPr>
          </w:p>
          <w:p w14:paraId="16A964ED" w14:textId="0FD1B22A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AND/OR</w:t>
            </w:r>
          </w:p>
          <w:p w14:paraId="7AACA090" w14:textId="77777777" w:rsidR="00A2339E" w:rsidRPr="008775FE" w:rsidRDefault="00A2339E" w:rsidP="009437FC">
            <w:pPr>
              <w:rPr>
                <w:rFonts w:cstheme="minorHAnsi"/>
              </w:rPr>
            </w:pPr>
          </w:p>
          <w:p w14:paraId="75522389" w14:textId="5EDDB9DE" w:rsidR="00D50291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Discharge diagnosis table</w:t>
            </w:r>
          </w:p>
          <w:p w14:paraId="78726BB6" w14:textId="6AF287D7" w:rsidR="00A2339E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TRUE if any of the following codes:</w:t>
            </w:r>
          </w:p>
          <w:p w14:paraId="589B1B6E" w14:textId="77777777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5389 (mild preeclampsia)</w:t>
            </w:r>
          </w:p>
          <w:p w14:paraId="51781D9B" w14:textId="77777777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5390 (moderate preeclampsia)</w:t>
            </w:r>
          </w:p>
          <w:p w14:paraId="0814AA90" w14:textId="77777777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5391 (severe preeclampsia)</w:t>
            </w:r>
          </w:p>
        </w:tc>
      </w:tr>
      <w:tr w:rsidR="00A2339E" w:rsidRPr="008775FE" w14:paraId="28107C6B" w14:textId="5D6AFB75" w:rsidTr="00BC057D">
        <w:trPr>
          <w:trHeight w:val="727"/>
        </w:trPr>
        <w:tc>
          <w:tcPr>
            <w:tcW w:w="4480" w:type="dxa"/>
          </w:tcPr>
          <w:p w14:paraId="6E997BD8" w14:textId="7A7C8E5D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Haemolysis, elevated liver-enzymes and low platelets syndrome (HELLP)</w:t>
            </w:r>
          </w:p>
        </w:tc>
        <w:tc>
          <w:tcPr>
            <w:tcW w:w="8825" w:type="dxa"/>
          </w:tcPr>
          <w:p w14:paraId="66042766" w14:textId="77777777" w:rsidR="00A2339E" w:rsidRPr="008775FE" w:rsidRDefault="00A2339E" w:rsidP="00C757C6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Antenatal variables</w:t>
            </w:r>
          </w:p>
          <w:p w14:paraId="11310150" w14:textId="10370E67" w:rsidR="00A2339E" w:rsidRPr="008775FE" w:rsidRDefault="00A2339E" w:rsidP="00C757C6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Variable:</w:t>
            </w:r>
            <w:r w:rsidRPr="008775FE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775FE">
              <w:rPr>
                <w:rFonts w:cstheme="minorHAnsi"/>
                <w:i/>
                <w:iCs/>
              </w:rPr>
              <w:t>ProblemsDuringPregnancy</w:t>
            </w:r>
            <w:proofErr w:type="spellEnd"/>
            <w:r w:rsidRPr="008775FE">
              <w:rPr>
                <w:rFonts w:cstheme="minorHAnsi"/>
              </w:rPr>
              <w:t xml:space="preserve"> </w:t>
            </w:r>
          </w:p>
          <w:p w14:paraId="0867C4B5" w14:textId="03592A58" w:rsidR="00A2339E" w:rsidRPr="008775FE" w:rsidRDefault="00A2339E" w:rsidP="009437FC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Dichotomous, code </w:t>
            </w:r>
            <w:r w:rsidRPr="008775FE">
              <w:rPr>
                <w:rFonts w:cstheme="minorHAnsi"/>
                <w:bCs/>
              </w:rPr>
              <w:t>32 (maternal HELLP) = TRUE, other codes = FALSE.</w:t>
            </w:r>
          </w:p>
        </w:tc>
      </w:tr>
      <w:tr w:rsidR="00A2339E" w:rsidRPr="008775FE" w14:paraId="6AA322D0" w14:textId="1298BC26" w:rsidTr="00BC057D">
        <w:trPr>
          <w:trHeight w:val="914"/>
        </w:trPr>
        <w:tc>
          <w:tcPr>
            <w:tcW w:w="4480" w:type="dxa"/>
          </w:tcPr>
          <w:p w14:paraId="1B81CA5F" w14:textId="6E79C137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Hypertensive disorder not otherwise specified (NOS)</w:t>
            </w:r>
          </w:p>
        </w:tc>
        <w:tc>
          <w:tcPr>
            <w:tcW w:w="8825" w:type="dxa"/>
          </w:tcPr>
          <w:p w14:paraId="13DFB33F" w14:textId="3F1B9D38" w:rsidR="00A2339E" w:rsidRPr="008775FE" w:rsidRDefault="00A2339E" w:rsidP="009437FC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Labour and delivery</w:t>
            </w:r>
          </w:p>
          <w:p w14:paraId="3FE8F762" w14:textId="77777777" w:rsidR="00A2339E" w:rsidRPr="008775FE" w:rsidRDefault="00A2339E" w:rsidP="009437FC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Variable:</w:t>
            </w:r>
            <w:r w:rsidRPr="008775FE">
              <w:rPr>
                <w:rFonts w:cstheme="minorHAnsi"/>
              </w:rPr>
              <w:t xml:space="preserve"> Drugs in Labour </w:t>
            </w:r>
          </w:p>
          <w:p w14:paraId="5D3D6C83" w14:textId="16A8F983" w:rsidR="00A2339E" w:rsidRPr="008775FE" w:rsidRDefault="00A2339E" w:rsidP="009437FC">
            <w:pPr>
              <w:rPr>
                <w:rFonts w:cstheme="minorHAnsi"/>
                <w:u w:val="single"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Dichotomous, code 18 (antihypertensive) = 1, other codes = 0. </w:t>
            </w:r>
          </w:p>
        </w:tc>
      </w:tr>
    </w:tbl>
    <w:p w14:paraId="08F330AE" w14:textId="77777777" w:rsidR="00C15095" w:rsidRPr="008775FE" w:rsidRDefault="00C15095">
      <w:pPr>
        <w:rPr>
          <w:rFonts w:cstheme="minorHAnsi"/>
          <w:b/>
          <w:bCs/>
          <w:sz w:val="22"/>
          <w:szCs w:val="22"/>
        </w:rPr>
      </w:pPr>
    </w:p>
    <w:p w14:paraId="74A55C96" w14:textId="02B4DC99" w:rsidR="00646F36" w:rsidRPr="008775FE" w:rsidRDefault="000F47DC" w:rsidP="004E18B5">
      <w:pPr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br w:type="page"/>
      </w:r>
      <w:r w:rsidR="00E443CE">
        <w:rPr>
          <w:rFonts w:cstheme="minorHAnsi"/>
          <w:b/>
          <w:bCs/>
          <w:sz w:val="22"/>
          <w:szCs w:val="22"/>
        </w:rPr>
        <w:lastRenderedPageBreak/>
        <w:t>T</w:t>
      </w:r>
      <w:r w:rsidR="004E18B5" w:rsidRPr="008775FE">
        <w:rPr>
          <w:rFonts w:cstheme="minorHAnsi"/>
          <w:b/>
          <w:bCs/>
          <w:sz w:val="22"/>
          <w:szCs w:val="22"/>
        </w:rPr>
        <w:t xml:space="preserve">able </w:t>
      </w:r>
      <w:r w:rsidR="00E443CE">
        <w:rPr>
          <w:rFonts w:cstheme="minorHAnsi"/>
          <w:b/>
          <w:bCs/>
          <w:sz w:val="22"/>
          <w:szCs w:val="22"/>
        </w:rPr>
        <w:t>S</w:t>
      </w:r>
      <w:r w:rsidR="00D451C0" w:rsidRPr="008775FE">
        <w:rPr>
          <w:rFonts w:cstheme="minorHAnsi"/>
          <w:b/>
          <w:bCs/>
          <w:sz w:val="22"/>
          <w:szCs w:val="22"/>
        </w:rPr>
        <w:t>2</w:t>
      </w:r>
      <w:r w:rsidR="00646F36" w:rsidRPr="008775FE">
        <w:rPr>
          <w:rFonts w:cstheme="minorHAnsi"/>
          <w:b/>
          <w:bCs/>
          <w:sz w:val="22"/>
          <w:szCs w:val="22"/>
        </w:rPr>
        <w:t xml:space="preserve">. </w:t>
      </w:r>
      <w:r w:rsidR="00646F36" w:rsidRPr="008775FE">
        <w:rPr>
          <w:rFonts w:cstheme="minorHAnsi"/>
          <w:sz w:val="22"/>
          <w:szCs w:val="22"/>
        </w:rPr>
        <w:t>Hierarchical rules for assigning single, mutually exclusive hypertensive disorder of pregnancy diagnosis</w:t>
      </w:r>
      <w:r w:rsidRPr="008775FE">
        <w:rPr>
          <w:rFonts w:cstheme="minorHAnsi"/>
          <w:sz w:val="22"/>
          <w:szCs w:val="22"/>
        </w:rPr>
        <w:t xml:space="preserve"> to infant</w:t>
      </w:r>
      <w:r w:rsidR="00646F36" w:rsidRPr="008775FE">
        <w:rPr>
          <w:rFonts w:cstheme="minorHAnsi"/>
          <w:sz w:val="22"/>
          <w:szCs w:val="22"/>
        </w:rPr>
        <w:t xml:space="preserve">. </w:t>
      </w:r>
    </w:p>
    <w:p w14:paraId="4600012A" w14:textId="77777777" w:rsidR="000F47DC" w:rsidRPr="008775FE" w:rsidRDefault="000F47DC" w:rsidP="004E18B5">
      <w:pPr>
        <w:rPr>
          <w:rFonts w:cstheme="minorHAnsi"/>
          <w:sz w:val="22"/>
          <w:szCs w:val="22"/>
        </w:rPr>
      </w:pPr>
    </w:p>
    <w:tbl>
      <w:tblPr>
        <w:tblStyle w:val="TableGrid"/>
        <w:tblW w:w="13181" w:type="dxa"/>
        <w:tblLook w:val="04A0" w:firstRow="1" w:lastRow="0" w:firstColumn="1" w:lastColumn="0" w:noHBand="0" w:noVBand="1"/>
      </w:tblPr>
      <w:tblGrid>
        <w:gridCol w:w="3989"/>
        <w:gridCol w:w="9192"/>
      </w:tblGrid>
      <w:tr w:rsidR="00646F36" w:rsidRPr="008775FE" w14:paraId="0744E118" w14:textId="77777777" w:rsidTr="00BC057D">
        <w:trPr>
          <w:trHeight w:val="407"/>
        </w:trPr>
        <w:tc>
          <w:tcPr>
            <w:tcW w:w="3989" w:type="dxa"/>
          </w:tcPr>
          <w:p w14:paraId="224229EF" w14:textId="6AE81A98" w:rsidR="00646F36" w:rsidRPr="008775FE" w:rsidRDefault="00646F36" w:rsidP="004E18B5">
            <w:pPr>
              <w:rPr>
                <w:rFonts w:cstheme="minorHAnsi"/>
                <w:b/>
                <w:bCs/>
              </w:rPr>
            </w:pPr>
            <w:r w:rsidRPr="008775FE">
              <w:rPr>
                <w:rFonts w:eastAsiaTheme="minorEastAsia" w:cstheme="minorHAnsi"/>
                <w:b/>
                <w:bCs/>
                <w:lang w:eastAsia="en-GB"/>
              </w:rPr>
              <w:t>Final hypertensive disorder of pregnancy diagnosis label</w:t>
            </w:r>
          </w:p>
        </w:tc>
        <w:tc>
          <w:tcPr>
            <w:tcW w:w="9192" w:type="dxa"/>
          </w:tcPr>
          <w:p w14:paraId="5F4F7B95" w14:textId="318CE18B" w:rsidR="00646F36" w:rsidRPr="008775FE" w:rsidRDefault="00646F36" w:rsidP="004E18B5">
            <w:pPr>
              <w:rPr>
                <w:rFonts w:cstheme="minorHAnsi"/>
                <w:b/>
                <w:bCs/>
              </w:rPr>
            </w:pPr>
            <w:r w:rsidRPr="008775FE">
              <w:rPr>
                <w:rFonts w:cstheme="minorHAnsi"/>
                <w:b/>
                <w:bCs/>
              </w:rPr>
              <w:t>Definition (hierarchical)</w:t>
            </w:r>
          </w:p>
        </w:tc>
      </w:tr>
      <w:tr w:rsidR="00646F36" w:rsidRPr="008775FE" w14:paraId="299BF8FE" w14:textId="77777777" w:rsidTr="00BC057D">
        <w:trPr>
          <w:trHeight w:val="864"/>
        </w:trPr>
        <w:tc>
          <w:tcPr>
            <w:tcW w:w="3989" w:type="dxa"/>
          </w:tcPr>
          <w:p w14:paraId="2A7A3684" w14:textId="33DAF3DC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perimposed pre-eclampsia</w:t>
            </w:r>
          </w:p>
        </w:tc>
        <w:tc>
          <w:tcPr>
            <w:tcW w:w="9192" w:type="dxa"/>
          </w:tcPr>
          <w:p w14:paraId="2714BE76" w14:textId="790475D6" w:rsidR="00646F36" w:rsidRPr="008775FE" w:rsidRDefault="00BC057D" w:rsidP="00646F36">
            <w:pPr>
              <w:jc w:val="both"/>
              <w:rPr>
                <w:rFonts w:cstheme="minorHAnsi"/>
              </w:rPr>
            </w:pPr>
            <w:r w:rsidRPr="008775FE">
              <w:rPr>
                <w:rFonts w:cstheme="minorHAnsi"/>
              </w:rPr>
              <w:t>C</w:t>
            </w:r>
            <w:r w:rsidR="00646F36" w:rsidRPr="008775FE">
              <w:rPr>
                <w:rFonts w:cstheme="minorHAnsi"/>
              </w:rPr>
              <w:t>hronic hypertension AND pre-eclampsia</w:t>
            </w:r>
            <w:r w:rsidR="000F47DC" w:rsidRPr="008775FE">
              <w:rPr>
                <w:rFonts w:cstheme="minorHAnsi"/>
              </w:rPr>
              <w:t xml:space="preserve"> or HELLP</w:t>
            </w:r>
            <w:r w:rsidR="00646F36" w:rsidRPr="008775FE">
              <w:rPr>
                <w:rFonts w:cstheme="minorHAnsi"/>
              </w:rPr>
              <w:t xml:space="preserve"> with/without gestational hypertension with/without hypertensive disorder not otherwise specified</w:t>
            </w:r>
          </w:p>
          <w:p w14:paraId="2D8A318F" w14:textId="77777777" w:rsidR="00646F36" w:rsidRPr="008775FE" w:rsidRDefault="00646F36" w:rsidP="00646F36">
            <w:pPr>
              <w:jc w:val="both"/>
              <w:rPr>
                <w:rFonts w:cstheme="minorHAnsi"/>
              </w:rPr>
            </w:pPr>
          </w:p>
        </w:tc>
      </w:tr>
      <w:tr w:rsidR="00646F36" w:rsidRPr="008775FE" w14:paraId="3CF48799" w14:textId="77777777" w:rsidTr="00BC057D">
        <w:trPr>
          <w:trHeight w:val="635"/>
        </w:trPr>
        <w:tc>
          <w:tcPr>
            <w:tcW w:w="3989" w:type="dxa"/>
          </w:tcPr>
          <w:p w14:paraId="787C00A6" w14:textId="4B42E1D7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Chronic hypertension</w:t>
            </w:r>
          </w:p>
        </w:tc>
        <w:tc>
          <w:tcPr>
            <w:tcW w:w="9192" w:type="dxa"/>
          </w:tcPr>
          <w:p w14:paraId="08D50463" w14:textId="41456A49" w:rsidR="00646F36" w:rsidRPr="008775FE" w:rsidRDefault="00BC057D" w:rsidP="00646F36">
            <w:pPr>
              <w:jc w:val="both"/>
              <w:rPr>
                <w:rFonts w:cstheme="minorHAnsi"/>
              </w:rPr>
            </w:pPr>
            <w:r w:rsidRPr="008775FE">
              <w:rPr>
                <w:rFonts w:cstheme="minorHAnsi"/>
              </w:rPr>
              <w:t>C</w:t>
            </w:r>
            <w:r w:rsidR="00646F36" w:rsidRPr="008775FE">
              <w:rPr>
                <w:rFonts w:cstheme="minorHAnsi"/>
              </w:rPr>
              <w:t>hronic hypertension with/without gestational hypertension with/without hypertensive disorder not otherwise specified</w:t>
            </w:r>
          </w:p>
          <w:p w14:paraId="4831E394" w14:textId="77777777" w:rsidR="00646F36" w:rsidRPr="008775FE" w:rsidRDefault="00646F36" w:rsidP="004E18B5">
            <w:pPr>
              <w:rPr>
                <w:rFonts w:cstheme="minorHAnsi"/>
              </w:rPr>
            </w:pPr>
          </w:p>
        </w:tc>
      </w:tr>
      <w:tr w:rsidR="00646F36" w:rsidRPr="008775FE" w14:paraId="336364F6" w14:textId="77777777" w:rsidTr="00BC057D">
        <w:trPr>
          <w:trHeight w:val="348"/>
        </w:trPr>
        <w:tc>
          <w:tcPr>
            <w:tcW w:w="3989" w:type="dxa"/>
          </w:tcPr>
          <w:p w14:paraId="0C02C277" w14:textId="4A36BA93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Pre-eclampsia</w:t>
            </w:r>
          </w:p>
        </w:tc>
        <w:tc>
          <w:tcPr>
            <w:tcW w:w="9192" w:type="dxa"/>
          </w:tcPr>
          <w:p w14:paraId="60EB0673" w14:textId="43E3F7BA" w:rsidR="00646F36" w:rsidRPr="008775FE" w:rsidRDefault="00646F36" w:rsidP="00646F36">
            <w:pPr>
              <w:jc w:val="both"/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Pre-eclampsia or HELLP with/without gestational hypertension with/without hypertensive disorder not otherwise specified </w:t>
            </w:r>
          </w:p>
        </w:tc>
      </w:tr>
      <w:tr w:rsidR="00646F36" w:rsidRPr="008775FE" w14:paraId="42D267EB" w14:textId="77777777" w:rsidTr="00BC057D">
        <w:trPr>
          <w:trHeight w:val="440"/>
        </w:trPr>
        <w:tc>
          <w:tcPr>
            <w:tcW w:w="3989" w:type="dxa"/>
          </w:tcPr>
          <w:p w14:paraId="0724FC86" w14:textId="434DD39D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Gestational hypertension</w:t>
            </w:r>
          </w:p>
        </w:tc>
        <w:tc>
          <w:tcPr>
            <w:tcW w:w="9192" w:type="dxa"/>
          </w:tcPr>
          <w:p w14:paraId="30F85B46" w14:textId="2EE39271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Gestational hypertension with/without hypertensive disorder not otherwise specified</w:t>
            </w:r>
          </w:p>
        </w:tc>
      </w:tr>
      <w:tr w:rsidR="00646F36" w:rsidRPr="008775FE" w14:paraId="539D0768" w14:textId="77777777" w:rsidTr="00BC057D">
        <w:trPr>
          <w:trHeight w:val="602"/>
        </w:trPr>
        <w:tc>
          <w:tcPr>
            <w:tcW w:w="3989" w:type="dxa"/>
          </w:tcPr>
          <w:p w14:paraId="1CE973E5" w14:textId="46230278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Hypertensive disorder of pregnancy not otherwise specified</w:t>
            </w:r>
          </w:p>
        </w:tc>
        <w:tc>
          <w:tcPr>
            <w:tcW w:w="9192" w:type="dxa"/>
          </w:tcPr>
          <w:p w14:paraId="430FE3A5" w14:textId="6ED70789" w:rsidR="00646F36" w:rsidRPr="008775FE" w:rsidRDefault="00646F36" w:rsidP="004E18B5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Hypertensive disorder of pregnancy not otherwise specified alone</w:t>
            </w:r>
          </w:p>
        </w:tc>
      </w:tr>
    </w:tbl>
    <w:p w14:paraId="2C8A658C" w14:textId="77777777" w:rsidR="00646F36" w:rsidRPr="008775FE" w:rsidRDefault="00646F36" w:rsidP="004E18B5">
      <w:pPr>
        <w:rPr>
          <w:rFonts w:cstheme="minorHAnsi"/>
          <w:sz w:val="22"/>
          <w:szCs w:val="22"/>
        </w:rPr>
      </w:pPr>
    </w:p>
    <w:p w14:paraId="07A08698" w14:textId="14CBB7F5" w:rsidR="000F47DC" w:rsidRPr="008775FE" w:rsidRDefault="000F47DC">
      <w:pPr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br w:type="page"/>
      </w:r>
    </w:p>
    <w:p w14:paraId="4EF1EC95" w14:textId="0D8C7085" w:rsidR="004E18B5" w:rsidRPr="008775FE" w:rsidRDefault="00E443CE" w:rsidP="004E18B5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T</w:t>
      </w:r>
      <w:r w:rsidR="00646F36" w:rsidRPr="008775FE">
        <w:rPr>
          <w:rFonts w:cstheme="minorHAnsi"/>
          <w:b/>
          <w:bCs/>
          <w:sz w:val="22"/>
          <w:szCs w:val="22"/>
        </w:rPr>
        <w:t xml:space="preserve">able </w:t>
      </w:r>
      <w:r>
        <w:rPr>
          <w:rFonts w:cstheme="minorHAnsi"/>
          <w:b/>
          <w:bCs/>
          <w:sz w:val="22"/>
          <w:szCs w:val="22"/>
        </w:rPr>
        <w:t>S</w:t>
      </w:r>
      <w:r w:rsidR="00646F36" w:rsidRPr="008775FE">
        <w:rPr>
          <w:rFonts w:cstheme="minorHAnsi"/>
          <w:b/>
          <w:bCs/>
          <w:sz w:val="22"/>
          <w:szCs w:val="22"/>
        </w:rPr>
        <w:t>3</w:t>
      </w:r>
      <w:r w:rsidR="00D451C0" w:rsidRPr="008775FE">
        <w:rPr>
          <w:rFonts w:cstheme="minorHAnsi"/>
          <w:b/>
          <w:bCs/>
          <w:sz w:val="22"/>
          <w:szCs w:val="22"/>
        </w:rPr>
        <w:t xml:space="preserve">. </w:t>
      </w:r>
      <w:r w:rsidR="000F47DC" w:rsidRPr="008775FE">
        <w:rPr>
          <w:rFonts w:cstheme="minorHAnsi"/>
          <w:sz w:val="22"/>
          <w:szCs w:val="22"/>
        </w:rPr>
        <w:t>NNRD e</w:t>
      </w:r>
      <w:r w:rsidR="004E18B5" w:rsidRPr="008775FE">
        <w:rPr>
          <w:rFonts w:cstheme="minorHAnsi"/>
          <w:sz w:val="22"/>
          <w:szCs w:val="22"/>
        </w:rPr>
        <w:t>xtraction procedures</w:t>
      </w:r>
      <w:r w:rsidR="00C429F4" w:rsidRPr="008775FE">
        <w:rPr>
          <w:rFonts w:cstheme="minorHAnsi"/>
          <w:sz w:val="22"/>
          <w:szCs w:val="22"/>
        </w:rPr>
        <w:t xml:space="preserve"> and definition of </w:t>
      </w:r>
      <w:r w:rsidR="000F47DC" w:rsidRPr="008775FE">
        <w:rPr>
          <w:rFonts w:cstheme="minorHAnsi"/>
          <w:sz w:val="22"/>
          <w:szCs w:val="22"/>
        </w:rPr>
        <w:t xml:space="preserve">derived outcomes and </w:t>
      </w:r>
      <w:r w:rsidR="004E18B5" w:rsidRPr="008775FE">
        <w:rPr>
          <w:rFonts w:cstheme="minorHAnsi"/>
          <w:sz w:val="22"/>
          <w:szCs w:val="22"/>
        </w:rPr>
        <w:t>covariates.</w:t>
      </w:r>
    </w:p>
    <w:p w14:paraId="434E192E" w14:textId="77777777" w:rsidR="00BC057D" w:rsidRPr="008775FE" w:rsidRDefault="00BC057D" w:rsidP="004E18B5">
      <w:pPr>
        <w:rPr>
          <w:rFonts w:cstheme="minorHAnsi"/>
          <w:sz w:val="22"/>
          <w:szCs w:val="22"/>
        </w:rPr>
      </w:pPr>
    </w:p>
    <w:tbl>
      <w:tblPr>
        <w:tblStyle w:val="TableGrid"/>
        <w:tblW w:w="12676" w:type="dxa"/>
        <w:tblLook w:val="04A0" w:firstRow="1" w:lastRow="0" w:firstColumn="1" w:lastColumn="0" w:noHBand="0" w:noVBand="1"/>
      </w:tblPr>
      <w:tblGrid>
        <w:gridCol w:w="2944"/>
        <w:gridCol w:w="9732"/>
      </w:tblGrid>
      <w:tr w:rsidR="00D50291" w:rsidRPr="008775FE" w14:paraId="4E0D1737" w14:textId="77777777" w:rsidTr="00BC057D">
        <w:trPr>
          <w:trHeight w:val="255"/>
        </w:trPr>
        <w:tc>
          <w:tcPr>
            <w:tcW w:w="2944" w:type="dxa"/>
          </w:tcPr>
          <w:p w14:paraId="320DF968" w14:textId="77777777" w:rsidR="00D50291" w:rsidRPr="008775FE" w:rsidRDefault="00D50291" w:rsidP="009437FC">
            <w:pPr>
              <w:jc w:val="center"/>
              <w:rPr>
                <w:rFonts w:cstheme="minorHAnsi"/>
                <w:b/>
                <w:bCs/>
              </w:rPr>
            </w:pPr>
            <w:r w:rsidRPr="008775F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9732" w:type="dxa"/>
          </w:tcPr>
          <w:p w14:paraId="5D25C61F" w14:textId="77777777" w:rsidR="00D50291" w:rsidRPr="008775FE" w:rsidRDefault="00D50291" w:rsidP="009437FC">
            <w:pPr>
              <w:jc w:val="center"/>
              <w:rPr>
                <w:rFonts w:cstheme="minorHAnsi"/>
                <w:b/>
                <w:bCs/>
              </w:rPr>
            </w:pPr>
            <w:r w:rsidRPr="008775FE">
              <w:rPr>
                <w:rFonts w:cstheme="minorHAnsi"/>
                <w:b/>
                <w:bCs/>
              </w:rPr>
              <w:t>NNRD extraction procedure</w:t>
            </w:r>
          </w:p>
        </w:tc>
      </w:tr>
      <w:tr w:rsidR="00D33278" w:rsidRPr="008775FE" w14:paraId="2EC56E93" w14:textId="77777777" w:rsidTr="00BC057D">
        <w:trPr>
          <w:trHeight w:val="8294"/>
        </w:trPr>
        <w:tc>
          <w:tcPr>
            <w:tcW w:w="2944" w:type="dxa"/>
          </w:tcPr>
          <w:p w14:paraId="69D1EB99" w14:textId="75D69214" w:rsidR="00D33278" w:rsidRPr="008775FE" w:rsidRDefault="00D33278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Primary clinical diagnoses at first admission</w:t>
            </w:r>
          </w:p>
        </w:tc>
        <w:tc>
          <w:tcPr>
            <w:tcW w:w="9732" w:type="dxa"/>
          </w:tcPr>
          <w:p w14:paraId="396EFDCB" w14:textId="3AC62378" w:rsidR="00D33278" w:rsidRPr="008775FE" w:rsidRDefault="00D33278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Primary clinical diagnosis* </w:t>
            </w:r>
          </w:p>
          <w:p w14:paraId="33AD8F27" w14:textId="77777777" w:rsidR="00D33278" w:rsidRPr="008775FE" w:rsidRDefault="00D33278" w:rsidP="00C429F4">
            <w:pPr>
              <w:rPr>
                <w:rFonts w:cstheme="minorHAnsi"/>
              </w:rPr>
            </w:pPr>
          </w:p>
          <w:p w14:paraId="2459ACA7" w14:textId="5CC6BAD3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WHERE </w:t>
            </w:r>
          </w:p>
          <w:p w14:paraId="030B6AA2" w14:textId="77777777" w:rsidR="00F76DCE" w:rsidRPr="008775FE" w:rsidRDefault="00F76DCE" w:rsidP="00D33278">
            <w:pPr>
              <w:rPr>
                <w:rFonts w:cstheme="minorHAnsi"/>
              </w:rPr>
            </w:pPr>
          </w:p>
          <w:p w14:paraId="121B1E3A" w14:textId="7CE49AEE" w:rsidR="00D33278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Minimum admission time</w:t>
            </w:r>
            <w:r w:rsidR="00D33278" w:rsidRPr="008775FE">
              <w:rPr>
                <w:rFonts w:cstheme="minorHAnsi"/>
              </w:rPr>
              <w:t xml:space="preserve"> AND</w:t>
            </w:r>
            <w:r w:rsidR="00BC057D" w:rsidRPr="008775FE">
              <w:rPr>
                <w:rFonts w:cstheme="minorHAnsi"/>
              </w:rPr>
              <w:t xml:space="preserve"> </w:t>
            </w:r>
            <w:r w:rsidR="00D33278" w:rsidRPr="008775FE">
              <w:rPr>
                <w:rFonts w:cstheme="minorHAnsi"/>
              </w:rPr>
              <w:t>Episode</w:t>
            </w:r>
            <w:r w:rsidRPr="008775FE">
              <w:rPr>
                <w:rFonts w:cstheme="minorHAnsi"/>
              </w:rPr>
              <w:t xml:space="preserve"> </w:t>
            </w:r>
            <w:r w:rsidR="00D33278" w:rsidRPr="008775FE">
              <w:rPr>
                <w:rFonts w:cstheme="minorHAnsi"/>
              </w:rPr>
              <w:t>Number = 1</w:t>
            </w:r>
          </w:p>
          <w:p w14:paraId="3C103B77" w14:textId="1C48D27F" w:rsidR="00D33278" w:rsidRPr="008775FE" w:rsidRDefault="00D33278" w:rsidP="00D33278">
            <w:pPr>
              <w:rPr>
                <w:rFonts w:cstheme="minorHAnsi"/>
              </w:rPr>
            </w:pPr>
          </w:p>
          <w:p w14:paraId="30C00D42" w14:textId="595512B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*Coding:</w:t>
            </w:r>
          </w:p>
          <w:p w14:paraId="55C613BA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0 - Preterm</w:t>
            </w:r>
          </w:p>
          <w:p w14:paraId="2AEFBC0F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1 - Respiratory disease</w:t>
            </w:r>
          </w:p>
          <w:p w14:paraId="4A0E5E18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2 - Cardiovascular disease</w:t>
            </w:r>
          </w:p>
          <w:p w14:paraId="243CA5F9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3 - Failed oximetry testing</w:t>
            </w:r>
          </w:p>
          <w:p w14:paraId="45B80079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4 - Infection suspected / confirmed</w:t>
            </w:r>
          </w:p>
          <w:p w14:paraId="3EF6F295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5 - Jaundice</w:t>
            </w:r>
          </w:p>
          <w:p w14:paraId="22C502B1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6 - Poor feeding or weight loss</w:t>
            </w:r>
          </w:p>
          <w:p w14:paraId="7B04FB7E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7 - Weight loss</w:t>
            </w:r>
          </w:p>
          <w:p w14:paraId="0930FDA6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8 - Hypoglycaemia</w:t>
            </w:r>
          </w:p>
          <w:p w14:paraId="377F79EF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19 - Convulsions suspected / confirmed</w:t>
            </w:r>
          </w:p>
          <w:p w14:paraId="30759B3E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0 - Asphyxia</w:t>
            </w:r>
          </w:p>
          <w:p w14:paraId="2AD17610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1 - Other neurological disease</w:t>
            </w:r>
          </w:p>
          <w:p w14:paraId="40AB03CD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2 - Congenital anomaly suspected / confirmed</w:t>
            </w:r>
          </w:p>
          <w:p w14:paraId="7BBDADF4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3 - Social issues / Foster care</w:t>
            </w:r>
          </w:p>
          <w:p w14:paraId="36C76BB8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4 - Surgery</w:t>
            </w:r>
          </w:p>
          <w:p w14:paraId="1B7C31E9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5 - Cardiac disease</w:t>
            </w:r>
          </w:p>
          <w:p w14:paraId="069376BD" w14:textId="5C978788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6 - Invest</w:t>
            </w:r>
            <w:r w:rsidR="00756ADF">
              <w:rPr>
                <w:rFonts w:cstheme="minorHAnsi"/>
                <w:bCs/>
                <w:lang w:eastAsia="en-GB"/>
              </w:rPr>
              <w:t>i</w:t>
            </w:r>
            <w:r w:rsidRPr="008775FE">
              <w:rPr>
                <w:rFonts w:cstheme="minorHAnsi"/>
                <w:bCs/>
                <w:lang w:eastAsia="en-GB"/>
              </w:rPr>
              <w:t>gation</w:t>
            </w:r>
          </w:p>
          <w:p w14:paraId="623EE1E3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7 - Monitoring (short observation)</w:t>
            </w:r>
          </w:p>
          <w:p w14:paraId="216CA845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8 - Poor condition at birth</w:t>
            </w:r>
          </w:p>
          <w:p w14:paraId="60801AA2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29 - NAS suspected / confirmed</w:t>
            </w:r>
          </w:p>
          <w:p w14:paraId="2D8AA234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0 - HIE suspected / confirmed</w:t>
            </w:r>
          </w:p>
          <w:p w14:paraId="3A7D6734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1 - IUGR / SGA</w:t>
            </w:r>
          </w:p>
          <w:p w14:paraId="77ED0636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2 - Birth trauma / injury</w:t>
            </w:r>
          </w:p>
          <w:p w14:paraId="5B143B07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3 - Maternal admission / emergency</w:t>
            </w:r>
          </w:p>
          <w:p w14:paraId="32296DA9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lastRenderedPageBreak/>
              <w:t>34 - Palliative care</w:t>
            </w:r>
          </w:p>
          <w:p w14:paraId="7A60B85E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5 - GIT disease</w:t>
            </w:r>
          </w:p>
          <w:p w14:paraId="6B8DF564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6 - Other metabolic disease</w:t>
            </w:r>
          </w:p>
          <w:p w14:paraId="400BF849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8 - Continuing care</w:t>
            </w:r>
          </w:p>
          <w:p w14:paraId="2640E535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39 - Re-admission</w:t>
            </w:r>
          </w:p>
          <w:p w14:paraId="22A5F02E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88 - Other</w:t>
            </w:r>
          </w:p>
          <w:p w14:paraId="35483927" w14:textId="0D9E8578" w:rsidR="00D33278" w:rsidRPr="008775FE" w:rsidRDefault="00D33278" w:rsidP="00BC057D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 xml:space="preserve">99 </w:t>
            </w:r>
            <w:r w:rsidR="0094564B">
              <w:rPr>
                <w:rFonts w:cstheme="minorHAnsi"/>
                <w:bCs/>
                <w:lang w:eastAsia="en-GB"/>
              </w:rPr>
              <w:t>-</w:t>
            </w:r>
            <w:r w:rsidRPr="008775FE">
              <w:rPr>
                <w:rFonts w:cstheme="minorHAnsi"/>
                <w:bCs/>
                <w:lang w:eastAsia="en-GB"/>
              </w:rPr>
              <w:t xml:space="preserve"> Unknown</w:t>
            </w:r>
          </w:p>
        </w:tc>
      </w:tr>
      <w:tr w:rsidR="00D33278" w:rsidRPr="008775FE" w14:paraId="72E7E8FB" w14:textId="77777777" w:rsidTr="00BC057D">
        <w:trPr>
          <w:trHeight w:val="2142"/>
        </w:trPr>
        <w:tc>
          <w:tcPr>
            <w:tcW w:w="2944" w:type="dxa"/>
          </w:tcPr>
          <w:p w14:paraId="614BA243" w14:textId="007DCAB3" w:rsidR="00D33278" w:rsidRPr="008775FE" w:rsidRDefault="00D33278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>Survival</w:t>
            </w:r>
          </w:p>
        </w:tc>
        <w:tc>
          <w:tcPr>
            <w:tcW w:w="9732" w:type="dxa"/>
          </w:tcPr>
          <w:p w14:paraId="3B05E381" w14:textId="10DF2FF2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WHERE</w:t>
            </w:r>
          </w:p>
          <w:p w14:paraId="5D3F1FBE" w14:textId="44AFB140" w:rsidR="00F76DCE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Discharge destination at final admission = ‘Died’</w:t>
            </w:r>
          </w:p>
          <w:p w14:paraId="69B13FB7" w14:textId="3D9100D4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HEN (0)</w:t>
            </w:r>
          </w:p>
          <w:p w14:paraId="7ED98F44" w14:textId="7B5A2420" w:rsidR="00D33278" w:rsidRPr="008775FE" w:rsidRDefault="00D33278" w:rsidP="00D33278">
            <w:pPr>
              <w:rPr>
                <w:rFonts w:cstheme="minorHAnsi"/>
              </w:rPr>
            </w:pPr>
          </w:p>
          <w:p w14:paraId="590E0384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0 = Died</w:t>
            </w:r>
          </w:p>
          <w:p w14:paraId="09A9D365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 = Survived to discharge</w:t>
            </w:r>
          </w:p>
          <w:p w14:paraId="2D9CC96B" w14:textId="2628DF04" w:rsidR="00D33278" w:rsidRPr="008775FE" w:rsidRDefault="00D33278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9 = Unknown</w:t>
            </w:r>
          </w:p>
        </w:tc>
      </w:tr>
      <w:tr w:rsidR="00D50291" w:rsidRPr="008775FE" w14:paraId="7C5B5CB3" w14:textId="77777777" w:rsidTr="00BC057D">
        <w:trPr>
          <w:trHeight w:val="5444"/>
        </w:trPr>
        <w:tc>
          <w:tcPr>
            <w:tcW w:w="2944" w:type="dxa"/>
          </w:tcPr>
          <w:p w14:paraId="6740682D" w14:textId="5C9D32C6" w:rsidR="00D50291" w:rsidRPr="008775FE" w:rsidRDefault="00D50291" w:rsidP="00C429F4">
            <w:pPr>
              <w:rPr>
                <w:rFonts w:cstheme="minorHAnsi"/>
              </w:rPr>
            </w:pPr>
            <w:proofErr w:type="spellStart"/>
            <w:r w:rsidRPr="008775FE">
              <w:rPr>
                <w:rFonts w:cstheme="minorHAnsi"/>
              </w:rPr>
              <w:t>Fetal</w:t>
            </w:r>
            <w:proofErr w:type="spellEnd"/>
            <w:r w:rsidRPr="008775FE">
              <w:rPr>
                <w:rFonts w:cstheme="minorHAnsi"/>
              </w:rPr>
              <w:t xml:space="preserve"> growth restriction</w:t>
            </w:r>
          </w:p>
        </w:tc>
        <w:tc>
          <w:tcPr>
            <w:tcW w:w="9732" w:type="dxa"/>
          </w:tcPr>
          <w:p w14:paraId="0AA36FE6" w14:textId="77777777" w:rsidR="00D50291" w:rsidRPr="008775FE" w:rsidRDefault="00D50291" w:rsidP="00C429F4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Antenatal variables</w:t>
            </w:r>
          </w:p>
          <w:p w14:paraId="3B08733E" w14:textId="77777777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Variable:</w:t>
            </w:r>
            <w:r w:rsidRPr="008775FE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775FE">
              <w:rPr>
                <w:rFonts w:cstheme="minorHAnsi"/>
                <w:i/>
                <w:iCs/>
              </w:rPr>
              <w:t>ProblemsDuringPregnancy</w:t>
            </w:r>
            <w:proofErr w:type="spellEnd"/>
            <w:r w:rsidRPr="008775FE">
              <w:rPr>
                <w:rFonts w:cstheme="minorHAnsi"/>
              </w:rPr>
              <w:t xml:space="preserve"> </w:t>
            </w:r>
          </w:p>
          <w:p w14:paraId="1687ACB4" w14:textId="77777777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>Coding:</w:t>
            </w:r>
            <w:r w:rsidRPr="008775FE">
              <w:rPr>
                <w:rFonts w:cstheme="minorHAnsi"/>
              </w:rPr>
              <w:t xml:space="preserve"> TRUE if any of the following codes:</w:t>
            </w:r>
          </w:p>
          <w:p w14:paraId="32C3F0A6" w14:textId="780C9A48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"Intrauterine growth restriction" (10) </w:t>
            </w:r>
          </w:p>
          <w:p w14:paraId="21F3D05F" w14:textId="6DF92245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"Poor biophysical profile" (11) </w:t>
            </w:r>
          </w:p>
          <w:p w14:paraId="0395F3DB" w14:textId="77777777" w:rsidR="00D50291" w:rsidRPr="008775FE" w:rsidRDefault="00D50291" w:rsidP="00C429F4">
            <w:pPr>
              <w:rPr>
                <w:rFonts w:cstheme="minorHAnsi"/>
              </w:rPr>
            </w:pPr>
          </w:p>
          <w:p w14:paraId="218D8B9B" w14:textId="3388F101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AND/OR</w:t>
            </w:r>
          </w:p>
          <w:p w14:paraId="279270E2" w14:textId="77777777" w:rsidR="00D50291" w:rsidRPr="008775FE" w:rsidRDefault="00D50291" w:rsidP="00C429F4">
            <w:pPr>
              <w:rPr>
                <w:rFonts w:cstheme="minorHAnsi"/>
              </w:rPr>
            </w:pPr>
          </w:p>
          <w:p w14:paraId="2A33859B" w14:textId="77777777" w:rsidR="00D50291" w:rsidRPr="008775FE" w:rsidRDefault="00D50291" w:rsidP="00C429F4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>Discharge diagnosis table</w:t>
            </w:r>
          </w:p>
          <w:p w14:paraId="4106D294" w14:textId="261E17C8" w:rsidR="00D50291" w:rsidRPr="008775FE" w:rsidRDefault="00D50291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  <w:u w:val="single"/>
              </w:rPr>
              <w:t xml:space="preserve">Variables: </w:t>
            </w:r>
            <w:proofErr w:type="spellStart"/>
            <w:r w:rsidRPr="008775FE">
              <w:rPr>
                <w:rFonts w:cstheme="minorHAnsi"/>
                <w:i/>
                <w:iCs/>
              </w:rPr>
              <w:t>PrincipalDiagnosisAtDischarge</w:t>
            </w:r>
            <w:proofErr w:type="spellEnd"/>
            <w:r w:rsidRPr="008775FE">
              <w:rPr>
                <w:rFonts w:cstheme="minorHAnsi"/>
                <w:i/>
                <w:iCs/>
              </w:rPr>
              <w:t xml:space="preserve"> </w:t>
            </w:r>
            <w:r w:rsidRPr="008775FE">
              <w:rPr>
                <w:rFonts w:cstheme="minorHAnsi"/>
              </w:rPr>
              <w:t xml:space="preserve">and text in diagnosis table have any of the following terms (== TRUE): </w:t>
            </w:r>
          </w:p>
          <w:p w14:paraId="467BD204" w14:textId="77777777" w:rsidR="00D50291" w:rsidRPr="008775FE" w:rsidRDefault="00D50291" w:rsidP="00C429F4">
            <w:pPr>
              <w:rPr>
                <w:rFonts w:cstheme="minorHAnsi"/>
              </w:rPr>
            </w:pPr>
          </w:p>
          <w:p w14:paraId="1734C310" w14:textId="07101F64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5510': 'INTRAUTERINE GROWTH RESTRICTION (IUGR)'</w:t>
            </w:r>
          </w:p>
          <w:p w14:paraId="1090E851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</w:p>
          <w:p w14:paraId="5E2C0DF5" w14:textId="222D2C9E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010152': 'REVERSED DIASTOLIC FLOW (MATERNAL DOPPLERS)'</w:t>
            </w:r>
          </w:p>
          <w:p w14:paraId="3A155DED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</w:p>
          <w:p w14:paraId="5B206557" w14:textId="6925A33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5505': 'SMALL FOR DATES - NO MALNUTRITION (SGA/IUGR)'</w:t>
            </w:r>
          </w:p>
          <w:p w14:paraId="63F36ED0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</w:p>
          <w:p w14:paraId="04DCA5AF" w14:textId="146C7B59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010151': 'ABSENT DIASTOLIC FLOW (MATERNAL DOPPLERS)'</w:t>
            </w:r>
            <w:r w:rsidR="007B05E1">
              <w:rPr>
                <w:rFonts w:cstheme="minorHAnsi"/>
                <w:bCs/>
                <w:lang w:eastAsia="en-GB"/>
              </w:rPr>
              <w:t xml:space="preserve"> </w:t>
            </w:r>
          </w:p>
          <w:p w14:paraId="2EE19C49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</w:p>
          <w:p w14:paraId="1FCCCD58" w14:textId="203560B5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5509': 'FETAL GROWTH RETARDATION'</w:t>
            </w:r>
          </w:p>
          <w:p w14:paraId="3ACBBE78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</w:p>
          <w:p w14:paraId="0EEE673D" w14:textId="77777777" w:rsidR="00D50291" w:rsidRPr="008775FE" w:rsidRDefault="00D50291" w:rsidP="00C429F4">
            <w:pPr>
              <w:autoSpaceDE w:val="0"/>
              <w:autoSpaceDN w:val="0"/>
              <w:adjustRightInd w:val="0"/>
              <w:rPr>
                <w:rFonts w:cstheme="minorHAnsi"/>
                <w:bCs/>
                <w:lang w:eastAsia="en-GB"/>
              </w:rPr>
            </w:pPr>
            <w:r w:rsidRPr="008775FE">
              <w:rPr>
                <w:rFonts w:cstheme="minorHAnsi"/>
                <w:bCs/>
                <w:lang w:eastAsia="en-GB"/>
              </w:rPr>
              <w:t>'1010295': 'SMALL FOR GESTATIONAL AGE'</w:t>
            </w:r>
          </w:p>
          <w:p w14:paraId="5AE50CE8" w14:textId="207869B4" w:rsidR="00D50291" w:rsidRPr="008775FE" w:rsidRDefault="00D50291" w:rsidP="00C429F4">
            <w:pPr>
              <w:rPr>
                <w:rFonts w:cstheme="minorHAnsi"/>
              </w:rPr>
            </w:pPr>
          </w:p>
        </w:tc>
      </w:tr>
      <w:tr w:rsidR="00D656C2" w:rsidRPr="008775FE" w14:paraId="4468DF71" w14:textId="77777777" w:rsidTr="00BC057D">
        <w:trPr>
          <w:trHeight w:val="2358"/>
        </w:trPr>
        <w:tc>
          <w:tcPr>
            <w:tcW w:w="2944" w:type="dxa"/>
          </w:tcPr>
          <w:p w14:paraId="3F725993" w14:textId="4197C346" w:rsidR="00D656C2" w:rsidRPr="008775FE" w:rsidRDefault="00D656C2" w:rsidP="00C429F4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>Hypoglycaemia diagnosis</w:t>
            </w:r>
          </w:p>
        </w:tc>
        <w:tc>
          <w:tcPr>
            <w:tcW w:w="9732" w:type="dxa"/>
          </w:tcPr>
          <w:p w14:paraId="762B2832" w14:textId="14931786" w:rsidR="00D656C2" w:rsidRPr="008775FE" w:rsidRDefault="00D656C2" w:rsidP="00D656C2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he following terms or codes in</w:t>
            </w:r>
            <w:r w:rsidR="0082711C" w:rsidRPr="008775FE">
              <w:rPr>
                <w:rFonts w:cstheme="minorHAnsi"/>
              </w:rPr>
              <w:t xml:space="preserve"> discharge diagnoses or</w:t>
            </w:r>
          </w:p>
          <w:p w14:paraId="485941A4" w14:textId="3729299E" w:rsidR="00D656C2" w:rsidRPr="008775FE" w:rsidRDefault="0082711C" w:rsidP="00D656C2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</w:t>
            </w:r>
            <w:r w:rsidR="00D656C2" w:rsidRPr="008775FE">
              <w:rPr>
                <w:rFonts w:cstheme="minorHAnsi"/>
              </w:rPr>
              <w:t xml:space="preserve">he diagnosis table: </w:t>
            </w:r>
          </w:p>
          <w:p w14:paraId="39674BDC" w14:textId="77777777" w:rsidR="00D656C2" w:rsidRPr="008775FE" w:rsidRDefault="00D656C2" w:rsidP="00D656C2">
            <w:pPr>
              <w:rPr>
                <w:rFonts w:cstheme="minorHAnsi"/>
              </w:rPr>
            </w:pPr>
          </w:p>
          <w:p w14:paraId="791850FA" w14:textId="120E71DA" w:rsidR="00D656C2" w:rsidRPr="008775FE" w:rsidRDefault="00D656C2" w:rsidP="00D656C2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'15773': 'HYPERINSULINAEMIC HYPOGLYCAEMIA'</w:t>
            </w:r>
          </w:p>
          <w:p w14:paraId="57CED09E" w14:textId="77777777" w:rsidR="00D656C2" w:rsidRPr="008775FE" w:rsidRDefault="00D656C2" w:rsidP="00D656C2">
            <w:pPr>
              <w:rPr>
                <w:rFonts w:cstheme="minorHAnsi"/>
              </w:rPr>
            </w:pPr>
          </w:p>
          <w:p w14:paraId="34E78A78" w14:textId="34263044" w:rsidR="00D656C2" w:rsidRPr="008775FE" w:rsidRDefault="00D656C2" w:rsidP="00D656C2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'15771': 'IATROGENIC NEONATAL HYPOGLYCAEMIA'/'HYPOGLYCAEMIA'/'NEONATAL HYPOGLYCAEMIA'/'OTHER NEONATAL HYPOGLYCAEMIA'</w:t>
            </w:r>
          </w:p>
          <w:p w14:paraId="381665A3" w14:textId="77777777" w:rsidR="00D656C2" w:rsidRPr="008775FE" w:rsidRDefault="00D656C2" w:rsidP="00D656C2">
            <w:pPr>
              <w:rPr>
                <w:rFonts w:cstheme="minorHAnsi"/>
              </w:rPr>
            </w:pPr>
          </w:p>
          <w:p w14:paraId="20E320AA" w14:textId="7618D8FC" w:rsidR="00D656C2" w:rsidRPr="008775FE" w:rsidRDefault="00D656C2" w:rsidP="00D656C2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</w:rPr>
              <w:t>'500530': 'DRUG INDUCED HYPOGLYCAEMIA'</w:t>
            </w:r>
          </w:p>
        </w:tc>
      </w:tr>
      <w:tr w:rsidR="00D33278" w:rsidRPr="008775FE" w14:paraId="73856EA7" w14:textId="77777777" w:rsidTr="00BC057D">
        <w:trPr>
          <w:trHeight w:val="1670"/>
        </w:trPr>
        <w:tc>
          <w:tcPr>
            <w:tcW w:w="2944" w:type="dxa"/>
          </w:tcPr>
          <w:p w14:paraId="54D60965" w14:textId="695ABD2E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Jaundice</w:t>
            </w:r>
          </w:p>
        </w:tc>
        <w:tc>
          <w:tcPr>
            <w:tcW w:w="9732" w:type="dxa"/>
          </w:tcPr>
          <w:p w14:paraId="450D605A" w14:textId="11F555CB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WHERE</w:t>
            </w:r>
          </w:p>
          <w:p w14:paraId="0BE90B3D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134FA5C8" w14:textId="412E6D36" w:rsidR="00D33278" w:rsidRPr="008775FE" w:rsidRDefault="0082711C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Discharge diagnoses </w:t>
            </w:r>
            <w:r w:rsidR="00D33278" w:rsidRPr="008775FE">
              <w:rPr>
                <w:rFonts w:cstheme="minorHAnsi"/>
              </w:rPr>
              <w:t xml:space="preserve">OR </w:t>
            </w:r>
          </w:p>
          <w:p w14:paraId="63035589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2D362BD2" w14:textId="2D209027" w:rsidR="00D33278" w:rsidRPr="008775FE" w:rsidRDefault="008E2A9B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Jaundice listed as primary clinical diagnosis for admission </w:t>
            </w:r>
            <w:r w:rsidR="00D33278" w:rsidRPr="008775FE">
              <w:rPr>
                <w:rFonts w:cstheme="minorHAnsi"/>
              </w:rPr>
              <w:t>AND</w:t>
            </w:r>
          </w:p>
          <w:p w14:paraId="4EE59C8E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3233425B" w14:textId="5546F259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Phototherapy </w:t>
            </w:r>
            <w:r w:rsidR="0082711C" w:rsidRPr="008775FE">
              <w:rPr>
                <w:rFonts w:cstheme="minorHAnsi"/>
              </w:rPr>
              <w:t>given</w:t>
            </w:r>
          </w:p>
        </w:tc>
      </w:tr>
      <w:tr w:rsidR="00D33278" w:rsidRPr="008775FE" w14:paraId="20956529" w14:textId="77777777" w:rsidTr="00BC057D">
        <w:trPr>
          <w:trHeight w:val="4756"/>
        </w:trPr>
        <w:tc>
          <w:tcPr>
            <w:tcW w:w="2944" w:type="dxa"/>
          </w:tcPr>
          <w:p w14:paraId="613CED9A" w14:textId="2A16F34C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Brain injury </w:t>
            </w:r>
          </w:p>
        </w:tc>
        <w:tc>
          <w:tcPr>
            <w:tcW w:w="9732" w:type="dxa"/>
          </w:tcPr>
          <w:p w14:paraId="3AD0FDF4" w14:textId="68A0D6F1" w:rsidR="00171934" w:rsidRDefault="00171934" w:rsidP="00D332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 published definitions see: </w:t>
            </w:r>
          </w:p>
          <w:p w14:paraId="2E94C6B6" w14:textId="1A37115D" w:rsidR="00171934" w:rsidRPr="000229FC" w:rsidRDefault="00171934" w:rsidP="000229FC">
            <w:pPr>
              <w:ind w:left="720"/>
              <w:rPr>
                <w:rFonts w:eastAsiaTheme="minorEastAsia" w:cstheme="minorHAnsi"/>
                <w:color w:val="000000" w:themeColor="text1"/>
                <w:lang w:eastAsia="en-GB"/>
              </w:rPr>
            </w:pPr>
            <w:r w:rsidRPr="000229FC">
              <w:rPr>
                <w:rStyle w:val="nlm-surname"/>
                <w:rFonts w:cstheme="minorHAnsi"/>
                <w:color w:val="000000" w:themeColor="text1"/>
              </w:rPr>
              <w:t>Gale</w:t>
            </w:r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r w:rsidRPr="000229FC">
              <w:rPr>
                <w:rStyle w:val="highwire-citation-author"/>
                <w:rFonts w:cstheme="minorHAnsi"/>
                <w:color w:val="000000" w:themeColor="text1"/>
              </w:rPr>
              <w:t>C</w:t>
            </w:r>
            <w:r w:rsidRPr="000229FC">
              <w:rPr>
                <w:rStyle w:val="highwire-citation-authors"/>
                <w:rFonts w:cstheme="minorHAnsi"/>
                <w:color w:val="000000" w:themeColor="text1"/>
              </w:rPr>
              <w:t>,</w:t>
            </w:r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proofErr w:type="spellStart"/>
            <w:r w:rsidRPr="000229FC">
              <w:rPr>
                <w:rStyle w:val="nlm-surname"/>
                <w:rFonts w:cstheme="minorHAnsi"/>
                <w:color w:val="000000" w:themeColor="text1"/>
              </w:rPr>
              <w:t>Statnikov</w:t>
            </w:r>
            <w:proofErr w:type="spellEnd"/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r w:rsidRPr="000229FC">
              <w:rPr>
                <w:rStyle w:val="highwire-citation-author"/>
                <w:rFonts w:cstheme="minorHAnsi"/>
                <w:color w:val="000000" w:themeColor="text1"/>
              </w:rPr>
              <w:t>Y</w:t>
            </w:r>
            <w:r w:rsidRPr="000229FC">
              <w:rPr>
                <w:rStyle w:val="highwire-citation-authors"/>
                <w:rFonts w:cstheme="minorHAnsi"/>
                <w:color w:val="000000" w:themeColor="text1"/>
              </w:rPr>
              <w:t>,</w:t>
            </w:r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r w:rsidRPr="000229FC">
              <w:rPr>
                <w:rStyle w:val="nlm-surname"/>
                <w:rFonts w:cstheme="minorHAnsi"/>
                <w:color w:val="000000" w:themeColor="text1"/>
              </w:rPr>
              <w:t>Jawad</w:t>
            </w:r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r w:rsidRPr="000229FC">
              <w:rPr>
                <w:rStyle w:val="highwire-citation-author"/>
                <w:rFonts w:cstheme="minorHAnsi"/>
                <w:color w:val="000000" w:themeColor="text1"/>
              </w:rPr>
              <w:t>S</w:t>
            </w:r>
            <w:r w:rsidRPr="000229FC">
              <w:rPr>
                <w:rStyle w:val="apple-converted-space"/>
                <w:rFonts w:cstheme="minorHAnsi"/>
                <w:color w:val="000000" w:themeColor="text1"/>
              </w:rPr>
              <w:t> </w:t>
            </w:r>
            <w:r w:rsidRPr="000229FC">
              <w:rPr>
                <w:rStyle w:val="span"/>
                <w:rFonts w:cstheme="minorHAnsi"/>
                <w:color w:val="000000" w:themeColor="text1"/>
              </w:rPr>
              <w:t>On behalf of the Brain Injuries expert working group</w:t>
            </w:r>
            <w:r w:rsidRPr="000229FC">
              <w:rPr>
                <w:rStyle w:val="citation-et"/>
                <w:rFonts w:cstheme="minorHAnsi"/>
                <w:i/>
                <w:iCs/>
                <w:color w:val="000000" w:themeColor="text1"/>
              </w:rPr>
              <w:t>, et al</w:t>
            </w:r>
            <w:r w:rsidR="000229FC" w:rsidRPr="000229FC">
              <w:rPr>
                <w:rStyle w:val="citation-et"/>
                <w:rFonts w:cstheme="minorHAnsi"/>
                <w:i/>
                <w:iCs/>
                <w:color w:val="000000" w:themeColor="text1"/>
              </w:rPr>
              <w:t xml:space="preserve">. </w:t>
            </w:r>
            <w:r w:rsidRPr="000229FC">
              <w:rPr>
                <w:rFonts w:cstheme="minorHAnsi"/>
                <w:color w:val="000000" w:themeColor="text1"/>
              </w:rPr>
              <w:t>Neonatal brain injuries in England: population-based incidence derived from routinely recorded clinical data held in the National Neonatal Research Database</w:t>
            </w:r>
            <w:r w:rsidR="000229FC" w:rsidRPr="000229FC">
              <w:rPr>
                <w:rFonts w:cstheme="minorHAnsi"/>
                <w:color w:val="000000" w:themeColor="text1"/>
              </w:rPr>
              <w:t xml:space="preserve">. </w:t>
            </w:r>
            <w:r w:rsidRPr="000229FC">
              <w:rPr>
                <w:rStyle w:val="highwire-cite-metadata-journal"/>
                <w:rFonts w:cstheme="minorHAnsi"/>
                <w:i/>
                <w:iCs/>
                <w:color w:val="000000" w:themeColor="text1"/>
              </w:rPr>
              <w:t xml:space="preserve">Archives of Disease in Childhood - </w:t>
            </w:r>
            <w:proofErr w:type="spellStart"/>
            <w:r w:rsidRPr="000229FC">
              <w:rPr>
                <w:rStyle w:val="highwire-cite-metadata-journal"/>
                <w:rFonts w:cstheme="minorHAnsi"/>
                <w:i/>
                <w:iCs/>
                <w:color w:val="000000" w:themeColor="text1"/>
              </w:rPr>
              <w:t>Fetal</w:t>
            </w:r>
            <w:proofErr w:type="spellEnd"/>
            <w:r w:rsidRPr="000229FC">
              <w:rPr>
                <w:rStyle w:val="highwire-cite-metadata-journal"/>
                <w:rFonts w:cstheme="minorHAnsi"/>
                <w:i/>
                <w:iCs/>
                <w:color w:val="000000" w:themeColor="text1"/>
              </w:rPr>
              <w:t xml:space="preserve"> and Neonatal Edition</w:t>
            </w:r>
            <w:r w:rsidRPr="000229FC">
              <w:rPr>
                <w:rStyle w:val="apple-converted-space"/>
                <w:rFonts w:cstheme="minorHAnsi"/>
                <w:i/>
                <w:iCs/>
                <w:color w:val="000000" w:themeColor="text1"/>
              </w:rPr>
              <w:t> </w:t>
            </w:r>
            <w:r w:rsidRPr="000229FC">
              <w:rPr>
                <w:rStyle w:val="highwire-cite-metadata-year"/>
                <w:rFonts w:cstheme="minorHAnsi"/>
                <w:color w:val="000000" w:themeColor="text1"/>
              </w:rPr>
              <w:t>2018;</w:t>
            </w:r>
            <w:r w:rsidRPr="000229FC">
              <w:rPr>
                <w:rStyle w:val="highwire-cite-metadata-volume"/>
                <w:rFonts w:cstheme="minorHAnsi"/>
                <w:b/>
                <w:bCs/>
                <w:color w:val="000000" w:themeColor="text1"/>
              </w:rPr>
              <w:t>103:</w:t>
            </w:r>
            <w:r w:rsidRPr="000229FC">
              <w:rPr>
                <w:rStyle w:val="highwire-cite-metadata-pages"/>
                <w:rFonts w:cstheme="minorHAnsi"/>
                <w:color w:val="000000" w:themeColor="text1"/>
              </w:rPr>
              <w:t>F301-F306.</w:t>
            </w:r>
          </w:p>
          <w:p w14:paraId="7D62C186" w14:textId="1F415885" w:rsidR="00171934" w:rsidRPr="000229FC" w:rsidRDefault="000229FC" w:rsidP="00171934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color w:val="000000" w:themeColor="text1"/>
              </w:rPr>
            </w:pPr>
            <w:r w:rsidRPr="000229FC">
              <w:rPr>
                <w:rFonts w:cstheme="minorHAnsi"/>
                <w:noProof/>
                <w:color w:val="000000" w:themeColor="text1"/>
              </w:rPr>
              <w:t xml:space="preserve">Gale C, Ougham K, Jawad S, Uthaya S, Modi N. Brain injury occurring during or soon after birth: annual incidence and rates of brain injuries to monitor progress against the national maternity ambition 2018 and 2019 national data. </w:t>
            </w:r>
            <w:r w:rsidRPr="000229FC">
              <w:rPr>
                <w:rFonts w:cstheme="minorHAnsi"/>
                <w:i/>
                <w:iCs/>
                <w:noProof/>
                <w:color w:val="000000" w:themeColor="text1"/>
              </w:rPr>
              <w:t>29</w:t>
            </w:r>
            <w:r w:rsidRPr="000229FC">
              <w:rPr>
                <w:rFonts w:cstheme="minorHAnsi"/>
                <w:noProof/>
                <w:color w:val="000000" w:themeColor="text1"/>
              </w:rPr>
              <w:t>. 2021. doi:10.25561/87336</w:t>
            </w:r>
          </w:p>
          <w:p w14:paraId="0AB78980" w14:textId="77777777" w:rsidR="00171934" w:rsidRDefault="00171934" w:rsidP="00D33278">
            <w:pPr>
              <w:rPr>
                <w:rFonts w:cstheme="minorHAnsi"/>
              </w:rPr>
            </w:pPr>
          </w:p>
          <w:p w14:paraId="26963F0A" w14:textId="7EAB3FB2" w:rsidR="00177427" w:rsidRPr="008775FE" w:rsidRDefault="00177427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In term babies where:</w:t>
            </w:r>
          </w:p>
          <w:p w14:paraId="6AF7FF6D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HIE’ = 1 OR </w:t>
            </w:r>
          </w:p>
          <w:p w14:paraId="7E3FFC40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IVH’ =1 OR </w:t>
            </w:r>
          </w:p>
          <w:p w14:paraId="1B875081" w14:textId="62E0512E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‘</w:t>
            </w:r>
            <w:proofErr w:type="spellStart"/>
            <w:r w:rsidRPr="008775FE">
              <w:rPr>
                <w:rFonts w:cstheme="minorHAnsi"/>
              </w:rPr>
              <w:t>PerinatalStroke</w:t>
            </w:r>
            <w:proofErr w:type="spellEnd"/>
            <w:r w:rsidRPr="008775FE">
              <w:rPr>
                <w:rFonts w:cstheme="minorHAnsi"/>
              </w:rPr>
              <w:t xml:space="preserve">’ =1 OR </w:t>
            </w:r>
          </w:p>
          <w:p w14:paraId="6EC6BEE6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Kernicterus’ = 1 OR </w:t>
            </w:r>
          </w:p>
          <w:p w14:paraId="470EFA4C" w14:textId="599669E6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‘</w:t>
            </w:r>
            <w:proofErr w:type="spellStart"/>
            <w:r w:rsidRPr="008775FE">
              <w:rPr>
                <w:rFonts w:cstheme="minorHAnsi"/>
              </w:rPr>
              <w:t>CNSInfection</w:t>
            </w:r>
            <w:proofErr w:type="spellEnd"/>
            <w:r w:rsidRPr="008775FE">
              <w:rPr>
                <w:rFonts w:cstheme="minorHAnsi"/>
              </w:rPr>
              <w:t>’ =1 OR</w:t>
            </w:r>
          </w:p>
          <w:p w14:paraId="7FBAC556" w14:textId="087A5B44" w:rsidR="00177427" w:rsidRPr="008775FE" w:rsidRDefault="00177427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eizures = 1</w:t>
            </w:r>
          </w:p>
          <w:p w14:paraId="5AD955E7" w14:textId="5EC15EC0" w:rsidR="00177427" w:rsidRPr="008775FE" w:rsidRDefault="00177427" w:rsidP="00D33278">
            <w:pPr>
              <w:rPr>
                <w:rFonts w:cstheme="minorHAnsi"/>
              </w:rPr>
            </w:pPr>
          </w:p>
          <w:p w14:paraId="3B5CD1CE" w14:textId="7D84E3EF" w:rsidR="00177427" w:rsidRPr="008775FE" w:rsidRDefault="00177427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In preterm babies where:</w:t>
            </w:r>
          </w:p>
          <w:p w14:paraId="0C4D8042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 xml:space="preserve">‘HIE’ = 1 OR </w:t>
            </w:r>
          </w:p>
          <w:p w14:paraId="143E2C10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IVH’ =1 OR </w:t>
            </w:r>
          </w:p>
          <w:p w14:paraId="302D0B40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‘</w:t>
            </w:r>
            <w:proofErr w:type="spellStart"/>
            <w:r w:rsidRPr="008775FE">
              <w:rPr>
                <w:rFonts w:cstheme="minorHAnsi"/>
              </w:rPr>
              <w:t>PerinatalStroke</w:t>
            </w:r>
            <w:proofErr w:type="spellEnd"/>
            <w:r w:rsidRPr="008775FE">
              <w:rPr>
                <w:rFonts w:cstheme="minorHAnsi"/>
              </w:rPr>
              <w:t xml:space="preserve">’ =1 OR </w:t>
            </w:r>
          </w:p>
          <w:p w14:paraId="4B155AE2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Kernicterus’ = 1 OR </w:t>
            </w:r>
          </w:p>
          <w:p w14:paraId="0D4C78A1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‘</w:t>
            </w:r>
            <w:proofErr w:type="spellStart"/>
            <w:r w:rsidRPr="008775FE">
              <w:rPr>
                <w:rFonts w:cstheme="minorHAnsi"/>
              </w:rPr>
              <w:t>CNSInfection</w:t>
            </w:r>
            <w:proofErr w:type="spellEnd"/>
            <w:r w:rsidRPr="008775FE">
              <w:rPr>
                <w:rFonts w:cstheme="minorHAnsi"/>
              </w:rPr>
              <w:t>’ =1 OR</w:t>
            </w:r>
          </w:p>
          <w:p w14:paraId="49BC7AE0" w14:textId="77777777" w:rsidR="00177427" w:rsidRPr="008775FE" w:rsidRDefault="00177427" w:rsidP="00177427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CPVL = 1 OR</w:t>
            </w:r>
          </w:p>
          <w:p w14:paraId="743688CB" w14:textId="590BEC36" w:rsidR="00D33278" w:rsidRPr="008775FE" w:rsidRDefault="00177427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eizures = 1</w:t>
            </w:r>
          </w:p>
          <w:p w14:paraId="4A734FA4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59D10E96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HEN (1)</w:t>
            </w:r>
          </w:p>
          <w:p w14:paraId="05D819EC" w14:textId="53206EC6" w:rsidR="00D33278" w:rsidRPr="008775FE" w:rsidRDefault="00D33278" w:rsidP="00D33278">
            <w:pPr>
              <w:rPr>
                <w:rFonts w:cstheme="minorHAnsi"/>
                <w:i/>
                <w:iCs/>
              </w:rPr>
            </w:pPr>
          </w:p>
          <w:p w14:paraId="1E468729" w14:textId="78E74CEA" w:rsidR="00D33278" w:rsidRPr="008775FE" w:rsidRDefault="00D33278" w:rsidP="00D33278">
            <w:pPr>
              <w:rPr>
                <w:rFonts w:cstheme="minorHAnsi"/>
                <w:i/>
                <w:iCs/>
              </w:rPr>
            </w:pPr>
            <w:r w:rsidRPr="008775FE">
              <w:rPr>
                <w:rFonts w:cstheme="minorHAnsi"/>
                <w:i/>
                <w:iCs/>
              </w:rPr>
              <w:t xml:space="preserve">Individual definitions: </w:t>
            </w:r>
          </w:p>
          <w:p w14:paraId="5C7E9E99" w14:textId="77777777" w:rsidR="00D33278" w:rsidRPr="008775FE" w:rsidRDefault="00D33278" w:rsidP="00D33278">
            <w:pPr>
              <w:rPr>
                <w:rFonts w:cstheme="minorHAnsi"/>
                <w:i/>
                <w:iCs/>
              </w:rPr>
            </w:pPr>
          </w:p>
          <w:p w14:paraId="36021F62" w14:textId="77777777" w:rsidR="00D33278" w:rsidRPr="008775FE" w:rsidRDefault="00D33278" w:rsidP="00D33278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</w:rPr>
              <w:t xml:space="preserve">HIE: </w:t>
            </w:r>
            <w:r w:rsidRPr="008775FE">
              <w:rPr>
                <w:rFonts w:cstheme="minorHAnsi"/>
                <w:bCs/>
              </w:rPr>
              <w:t xml:space="preserve">Defined as diagnoses of ‘Grade 3’ or ‘Grade 2’ HIE from all diagnosis fields in the NNRD </w:t>
            </w:r>
          </w:p>
          <w:p w14:paraId="0A7AC002" w14:textId="77777777" w:rsidR="00D33278" w:rsidRPr="008775FE" w:rsidRDefault="00D33278" w:rsidP="00D33278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bCs/>
              </w:rPr>
              <w:t xml:space="preserve">OR </w:t>
            </w:r>
          </w:p>
          <w:p w14:paraId="2224B231" w14:textId="77777777" w:rsidR="00D33278" w:rsidRPr="008775FE" w:rsidRDefault="00D33278" w:rsidP="00D33278">
            <w:pPr>
              <w:rPr>
                <w:rFonts w:cstheme="minorHAnsi"/>
                <w:shd w:val="clear" w:color="auto" w:fill="FFFFFF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Therapeutic Hypothermia for 2 or more consecutive days</w:t>
            </w:r>
          </w:p>
          <w:p w14:paraId="7FEF28BA" w14:textId="2058701E" w:rsidR="00D33278" w:rsidRPr="008775FE" w:rsidRDefault="00D33278" w:rsidP="00D33278">
            <w:pPr>
              <w:rPr>
                <w:rFonts w:cstheme="minorHAnsi"/>
              </w:rPr>
            </w:pPr>
          </w:p>
          <w:p w14:paraId="4D42BDAC" w14:textId="77777777" w:rsidR="00D33278" w:rsidRPr="008775FE" w:rsidRDefault="00D33278" w:rsidP="00D33278">
            <w:pPr>
              <w:rPr>
                <w:rFonts w:cstheme="minorHAnsi"/>
                <w:shd w:val="clear" w:color="auto" w:fill="FFFFFF"/>
                <w:lang w:eastAsia="en-GB"/>
              </w:rPr>
            </w:pPr>
            <w:r w:rsidRPr="008775FE">
              <w:rPr>
                <w:rFonts w:cstheme="minorHAnsi"/>
              </w:rPr>
              <w:t xml:space="preserve">IVH: </w:t>
            </w:r>
            <w:r w:rsidRPr="008775FE">
              <w:rPr>
                <w:rFonts w:cstheme="minorHAnsi"/>
                <w:shd w:val="clear" w:color="auto" w:fill="FFFFFF"/>
                <w:lang w:eastAsia="en-GB"/>
              </w:rPr>
              <w:t>Defined as diagnosis of ‘Grade ‘3’ or ‘Grade 4’ IVH from Cranial scans table in the NNRD</w:t>
            </w:r>
          </w:p>
          <w:p w14:paraId="147343DB" w14:textId="77777777" w:rsidR="00D33278" w:rsidRPr="008775FE" w:rsidRDefault="00D33278" w:rsidP="00D33278">
            <w:pPr>
              <w:rPr>
                <w:rFonts w:cstheme="minorHAnsi"/>
                <w:shd w:val="clear" w:color="auto" w:fill="FFFFFF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OR</w:t>
            </w:r>
          </w:p>
          <w:p w14:paraId="24FEF044" w14:textId="77777777" w:rsidR="00D33278" w:rsidRPr="008775FE" w:rsidRDefault="00D33278" w:rsidP="00D33278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Any of the following diagnoses in any of the diagnosis fields in the NNRD:</w:t>
            </w:r>
          </w:p>
          <w:p w14:paraId="63543406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SUBDURAL HAEMORRHAGE (DUE TO BIRTH INJURY)</w:t>
            </w:r>
          </w:p>
          <w:p w14:paraId="305CA36C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CEREBRAL HAEMORRHAGE DUE TO BIRTH INJURY</w:t>
            </w:r>
          </w:p>
          <w:p w14:paraId="6CF62685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TRAUMATIC INTRAVENTRICULAR HAEMORRHAGE</w:t>
            </w:r>
          </w:p>
          <w:p w14:paraId="3A30B6AD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SUBARACHNOID HAEMORRHAGE</w:t>
            </w:r>
          </w:p>
          <w:p w14:paraId="79DCD626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SUBARACHNOID HAEMORRHAGE DUE TO BIRTH INJURY</w:t>
            </w:r>
          </w:p>
          <w:p w14:paraId="28105EB3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TENTORIAL TEAR DUE TO BIRTH INJURY</w:t>
            </w:r>
          </w:p>
          <w:p w14:paraId="170DCC47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TRACRANIAL LACERATION AND HAEMORRHAGE DUE TO BIRTH INJURY</w:t>
            </w:r>
          </w:p>
          <w:p w14:paraId="07626BB4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TRACRANIAL HAEMORRHAGE (UNKNOWN OR UNSPECIFIED CAUSE)</w:t>
            </w:r>
          </w:p>
          <w:p w14:paraId="65CA9CCC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TRACEREBRAL HAEMORRHAGE (TERM INFANT)</w:t>
            </w:r>
          </w:p>
          <w:p w14:paraId="28EE3818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TRAVENTRICULAR HAEMORRHAGE (PERINATAL)</w:t>
            </w:r>
          </w:p>
          <w:p w14:paraId="55EABF78" w14:textId="77777777" w:rsidR="00D33278" w:rsidRPr="008775FE" w:rsidRDefault="00D33278" w:rsidP="00D33278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POST-HAEMORRHAGIC HYDROCEPHALUS</w:t>
            </w:r>
          </w:p>
          <w:p w14:paraId="29C034C3" w14:textId="77777777" w:rsidR="00D33278" w:rsidRPr="008775FE" w:rsidRDefault="00D33278" w:rsidP="00D33278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bCs/>
              </w:rPr>
              <w:t xml:space="preserve">OR </w:t>
            </w:r>
          </w:p>
          <w:p w14:paraId="4DB4F255" w14:textId="77777777" w:rsidR="00D33278" w:rsidRPr="008775FE" w:rsidRDefault="00D33278" w:rsidP="00D33278">
            <w:pPr>
              <w:rPr>
                <w:rFonts w:cstheme="minorHAnsi"/>
                <w:bCs/>
              </w:rPr>
            </w:pPr>
            <w:r w:rsidRPr="008775FE">
              <w:rPr>
                <w:rFonts w:cstheme="minorHAnsi"/>
                <w:bCs/>
              </w:rPr>
              <w:lastRenderedPageBreak/>
              <w:t>Any of the following procedures in any of the procedures fields in the NNRD:</w:t>
            </w:r>
          </w:p>
          <w:p w14:paraId="31C18A63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VENTRICULOPERITONEAL OR OTHER VENTRICULAR SHUNT</w:t>
            </w:r>
          </w:p>
          <w:p w14:paraId="68E6B3D5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EXTERNAL VENTRICULAR DRAIN</w:t>
            </w:r>
          </w:p>
          <w:p w14:paraId="758DD13C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VENTRICULAR DRAIN WITH RESERVOIR</w:t>
            </w:r>
          </w:p>
          <w:p w14:paraId="5CA0E959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SERTION OF VENTRICULAR PERITONEAL SHUNT</w:t>
            </w:r>
          </w:p>
          <w:p w14:paraId="2424F398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SERTION OF RICKHAM RESERVOIR</w:t>
            </w:r>
          </w:p>
          <w:p w14:paraId="38A1D627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SERTION OF VENTRICULO-ATRIAL CSF SHUNT</w:t>
            </w:r>
          </w:p>
          <w:p w14:paraId="33A15808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INSERTION OF VENTRICULO-PERITONEAL CSF SHUNT</w:t>
            </w:r>
          </w:p>
          <w:p w14:paraId="4FBAF7C8" w14:textId="77777777" w:rsidR="00D33278" w:rsidRPr="008775FE" w:rsidRDefault="00D33278" w:rsidP="00D33278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cstheme="minorHAnsi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CREATION OF VENTRICULOPERITONEAL SHUNT</w:t>
            </w:r>
          </w:p>
          <w:p w14:paraId="451F1B2D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</w:rPr>
            </w:pPr>
            <w:proofErr w:type="spellStart"/>
            <w:r w:rsidRPr="008775FE">
              <w:rPr>
                <w:rFonts w:asciiTheme="minorHAnsi" w:hAnsiTheme="minorHAnsi" w:cstheme="minorHAnsi"/>
              </w:rPr>
              <w:t>PerinatalStroke</w:t>
            </w:r>
            <w:proofErr w:type="spellEnd"/>
            <w:r w:rsidRPr="008775FE">
              <w:rPr>
                <w:rFonts w:asciiTheme="minorHAnsi" w:hAnsiTheme="minorHAnsi" w:cstheme="minorHAnsi"/>
              </w:rPr>
              <w:t xml:space="preserve">: </w:t>
            </w:r>
            <w:r w:rsidRPr="008775FE">
              <w:rPr>
                <w:rFonts w:asciiTheme="minorHAnsi" w:hAnsiTheme="minorHAnsi" w:cstheme="minorHAnsi"/>
                <w:bCs/>
                <w:iCs/>
                <w:color w:val="auto"/>
              </w:rPr>
              <w:t>Defined as any of the following diagnoses in any of the diagnosis fields within the NNRD:</w:t>
            </w:r>
          </w:p>
          <w:p w14:paraId="556270DA" w14:textId="77777777" w:rsidR="00D33278" w:rsidRPr="008775FE" w:rsidRDefault="00D33278" w:rsidP="00D33278">
            <w:pPr>
              <w:pStyle w:val="Body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NEONATAL STROKE</w:t>
            </w:r>
          </w:p>
          <w:p w14:paraId="3C903D6D" w14:textId="77777777" w:rsidR="00D33278" w:rsidRPr="008775FE" w:rsidRDefault="00D33278" w:rsidP="00D33278">
            <w:pPr>
              <w:pStyle w:val="Body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 xml:space="preserve">INFARCTION: MIDDLE CEREBRAL ARTERY </w:t>
            </w:r>
          </w:p>
          <w:p w14:paraId="04915D76" w14:textId="77777777" w:rsidR="00D33278" w:rsidRPr="008775FE" w:rsidRDefault="00D33278" w:rsidP="00D33278">
            <w:pPr>
              <w:pStyle w:val="Body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CEREBROVASCULAR ACCIDENT</w:t>
            </w:r>
          </w:p>
          <w:p w14:paraId="57BB29B2" w14:textId="77777777" w:rsidR="00D33278" w:rsidRPr="008775FE" w:rsidRDefault="00D33278" w:rsidP="00D33278">
            <w:pPr>
              <w:pStyle w:val="Body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CEREBRAL VENOUS THROMBOSIS</w:t>
            </w:r>
          </w:p>
          <w:p w14:paraId="423B637C" w14:textId="77777777" w:rsidR="00D33278" w:rsidRPr="008775FE" w:rsidRDefault="00D33278" w:rsidP="00D33278">
            <w:pPr>
              <w:pStyle w:val="Body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NEONATAL CEREBRAL ISCHAEMIA</w:t>
            </w:r>
          </w:p>
          <w:p w14:paraId="7F4ED396" w14:textId="05860ECD" w:rsidR="00D33278" w:rsidRPr="008775FE" w:rsidRDefault="00D33278" w:rsidP="00D33278">
            <w:pPr>
              <w:rPr>
                <w:rFonts w:cstheme="minorHAnsi"/>
              </w:rPr>
            </w:pPr>
          </w:p>
          <w:p w14:paraId="1067034F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</w:rPr>
              <w:t xml:space="preserve">Kernicterus: </w:t>
            </w:r>
          </w:p>
          <w:p w14:paraId="5AF69B41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bCs/>
                <w:iCs/>
                <w:color w:val="auto"/>
              </w:rPr>
              <w:t>Defined as any of the following diagnoses in any of the diagnosis fields within the NNRD:</w:t>
            </w:r>
          </w:p>
          <w:p w14:paraId="41AEF73D" w14:textId="77777777" w:rsidR="00D33278" w:rsidRPr="008775FE" w:rsidRDefault="00D33278" w:rsidP="00D33278">
            <w:pPr>
              <w:pStyle w:val="Body"/>
              <w:numPr>
                <w:ilvl w:val="0"/>
                <w:numId w:val="11"/>
              </w:numPr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KERNICTERUS</w:t>
            </w:r>
          </w:p>
          <w:p w14:paraId="704FA4D7" w14:textId="77777777" w:rsidR="00D33278" w:rsidRPr="008775FE" w:rsidRDefault="00D33278" w:rsidP="00D33278">
            <w:pPr>
              <w:pStyle w:val="Body"/>
              <w:numPr>
                <w:ilvl w:val="0"/>
                <w:numId w:val="11"/>
              </w:numPr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BILIRUBIN ENCEPHALOPATHY</w:t>
            </w:r>
          </w:p>
          <w:p w14:paraId="02F28E8A" w14:textId="4D806308" w:rsidR="00D33278" w:rsidRPr="008775FE" w:rsidRDefault="00D33278" w:rsidP="00D33278">
            <w:pPr>
              <w:rPr>
                <w:rFonts w:cstheme="minorHAnsi"/>
              </w:rPr>
            </w:pPr>
          </w:p>
          <w:p w14:paraId="46A99CB8" w14:textId="63A95862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</w:rPr>
              <w:t>Seizures:</w:t>
            </w:r>
            <w:r w:rsidRPr="008775FE">
              <w:rPr>
                <w:rFonts w:asciiTheme="minorHAnsi" w:hAnsiTheme="minorHAnsi" w:cstheme="minorHAnsi"/>
                <w:bCs/>
                <w:iCs/>
              </w:rPr>
              <w:t xml:space="preserve"> </w:t>
            </w:r>
            <w:r w:rsidRPr="008775FE">
              <w:rPr>
                <w:rFonts w:asciiTheme="minorHAnsi" w:hAnsiTheme="minorHAnsi" w:cstheme="minorHAnsi"/>
                <w:bCs/>
                <w:iCs/>
                <w:color w:val="auto"/>
              </w:rPr>
              <w:t>Defined as any entry of ‘Convulsions’ in the Daily summary table in the NNRD</w:t>
            </w:r>
          </w:p>
          <w:p w14:paraId="7F6D55B6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6316676C" w14:textId="16F63B54" w:rsidR="00D33278" w:rsidRPr="008775FE" w:rsidRDefault="00D33278" w:rsidP="00D33278">
            <w:pPr>
              <w:rPr>
                <w:rFonts w:cstheme="minorHAnsi"/>
                <w:bCs/>
              </w:rPr>
            </w:pPr>
            <w:proofErr w:type="spellStart"/>
            <w:r w:rsidRPr="008775FE">
              <w:rPr>
                <w:rFonts w:cstheme="minorHAnsi"/>
              </w:rPr>
              <w:t>CNSinfection</w:t>
            </w:r>
            <w:proofErr w:type="spellEnd"/>
            <w:r w:rsidRPr="008775FE">
              <w:rPr>
                <w:rFonts w:cstheme="minorHAnsi"/>
              </w:rPr>
              <w:t xml:space="preserve">: </w:t>
            </w:r>
            <w:r w:rsidRPr="008775FE">
              <w:rPr>
                <w:rFonts w:cstheme="minorHAnsi"/>
                <w:bCs/>
              </w:rPr>
              <w:t>Defined as any of the following diagnoses in any diagnosis field within the NNRD:</w:t>
            </w:r>
          </w:p>
          <w:p w14:paraId="6D8A92A4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ENCEPHALITIS</w:t>
            </w:r>
          </w:p>
          <w:p w14:paraId="782899CE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CANDIDA ENCEPHALITIS</w:t>
            </w:r>
          </w:p>
          <w:p w14:paraId="48A17A55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BACTERIAL MENINGITIS</w:t>
            </w:r>
          </w:p>
          <w:p w14:paraId="75DEEA83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VIRAL MENINGITIS</w:t>
            </w:r>
          </w:p>
          <w:p w14:paraId="03D7A96A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MENINGITIS - BACTERIAL (SPECIFIC ORGANISM)</w:t>
            </w:r>
          </w:p>
          <w:p w14:paraId="038B0ADF" w14:textId="77777777" w:rsidR="00D33278" w:rsidRPr="008775FE" w:rsidRDefault="00D33278" w:rsidP="00D33278">
            <w:pPr>
              <w:pStyle w:val="ListParagraph"/>
              <w:autoSpaceDE w:val="0"/>
              <w:autoSpaceDN w:val="0"/>
              <w:adjustRightInd w:val="0"/>
              <w:ind w:left="2160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 xml:space="preserve">Specific options found in NNRD: </w:t>
            </w:r>
          </w:p>
          <w:p w14:paraId="082CCBCE" w14:textId="77777777" w:rsidR="00D33278" w:rsidRPr="008775FE" w:rsidRDefault="00D33278" w:rsidP="00D33278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MENINGITIS – STREPTOCOCCAL</w:t>
            </w:r>
          </w:p>
          <w:p w14:paraId="3993598E" w14:textId="77777777" w:rsidR="00D33278" w:rsidRPr="008775FE" w:rsidRDefault="00D33278" w:rsidP="00D33278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lastRenderedPageBreak/>
              <w:t>MENINGITIS  –  CANDIDA</w:t>
            </w:r>
          </w:p>
          <w:p w14:paraId="64DF6D82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MENINGITIS - BACTERIAL (UNKNOWN OR UNSPECIFIED CAUSE)</w:t>
            </w:r>
          </w:p>
          <w:p w14:paraId="6A78F4A8" w14:textId="77777777" w:rsidR="00D33278" w:rsidRPr="008775FE" w:rsidRDefault="00D33278" w:rsidP="00D3327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shd w:val="clear" w:color="auto" w:fill="FFFFFF"/>
                <w:lang w:eastAsia="en-GB"/>
              </w:rPr>
              <w:t>CONGENITAL HERPES</w:t>
            </w:r>
          </w:p>
          <w:p w14:paraId="3D4EC878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lang w:eastAsia="en-GB"/>
              </w:rPr>
              <w:t xml:space="preserve">OR </w:t>
            </w:r>
          </w:p>
          <w:p w14:paraId="126D6B9A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  <w:lang w:eastAsia="en-GB"/>
              </w:rPr>
              <w:t>Any entry of any growth from a CSF culture</w:t>
            </w:r>
          </w:p>
          <w:p w14:paraId="7BD1FF12" w14:textId="0AC5BBC7" w:rsidR="00D33278" w:rsidRPr="008775FE" w:rsidRDefault="00D33278" w:rsidP="00D33278">
            <w:pPr>
              <w:rPr>
                <w:rFonts w:cstheme="minorHAnsi"/>
              </w:rPr>
            </w:pPr>
          </w:p>
          <w:p w14:paraId="027DCBB4" w14:textId="77777777" w:rsidR="00D33278" w:rsidRPr="008775FE" w:rsidRDefault="00D33278" w:rsidP="00D33278">
            <w:pPr>
              <w:autoSpaceDE w:val="0"/>
              <w:autoSpaceDN w:val="0"/>
              <w:adjustRightInd w:val="0"/>
              <w:rPr>
                <w:rFonts w:cstheme="minorHAnsi"/>
                <w:lang w:eastAsia="en-GB"/>
              </w:rPr>
            </w:pPr>
            <w:r w:rsidRPr="008775FE">
              <w:rPr>
                <w:rFonts w:cstheme="minorHAnsi"/>
              </w:rPr>
              <w:t xml:space="preserve">CPVL: </w:t>
            </w:r>
            <w:r w:rsidRPr="008775FE">
              <w:rPr>
                <w:rFonts w:cstheme="minorHAnsi"/>
                <w:lang w:eastAsia="en-GB"/>
              </w:rPr>
              <w:t>Defined as being born at less than 37 weeks gestational age AND having any of the following diagnoses in any of the diagnosis field in the NNRD:</w:t>
            </w:r>
          </w:p>
          <w:p w14:paraId="2EFC6174" w14:textId="77777777" w:rsidR="00D33278" w:rsidRPr="008775FE" w:rsidRDefault="00D33278" w:rsidP="00D33278">
            <w:pPr>
              <w:pStyle w:val="Body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iCs/>
                <w:color w:val="auto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>CYSTIC PERIVENTRICULAR LEUKOMALACIA</w:t>
            </w:r>
          </w:p>
          <w:p w14:paraId="2333674D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</w:pPr>
            <w:r w:rsidRPr="008775FE">
              <w:rPr>
                <w:rFonts w:asciiTheme="minorHAnsi" w:hAnsiTheme="minorHAnsi" w:cstheme="minorHAnsi"/>
                <w:color w:val="auto"/>
                <w:shd w:val="clear" w:color="auto" w:fill="FFFFFF"/>
                <w:lang w:val="en-GB"/>
              </w:rPr>
              <w:t xml:space="preserve">OR </w:t>
            </w:r>
          </w:p>
          <w:p w14:paraId="060EBC62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</w:rPr>
            </w:pPr>
          </w:p>
          <w:p w14:paraId="7E5DB30C" w14:textId="77777777" w:rsidR="00D33278" w:rsidRPr="008775FE" w:rsidRDefault="00D33278" w:rsidP="00D33278">
            <w:pPr>
              <w:pStyle w:val="Body"/>
              <w:rPr>
                <w:rFonts w:asciiTheme="minorHAnsi" w:hAnsiTheme="minorHAnsi" w:cstheme="minorHAnsi"/>
                <w:shd w:val="clear" w:color="auto" w:fill="FFFFFF"/>
              </w:rPr>
            </w:pPr>
            <w:r w:rsidRPr="008775FE">
              <w:rPr>
                <w:rFonts w:asciiTheme="minorHAnsi" w:hAnsiTheme="minorHAnsi" w:cstheme="minorHAnsi"/>
                <w:shd w:val="clear" w:color="auto" w:fill="FFFFFF"/>
              </w:rPr>
              <w:t>Being born &lt; 37 weeks gestational age and having a diagnosis of PVL from Cranial scans table in the NNRD</w:t>
            </w:r>
          </w:p>
          <w:p w14:paraId="79740E0D" w14:textId="6BAABD15" w:rsidR="00D33278" w:rsidRPr="008775FE" w:rsidRDefault="00D33278" w:rsidP="00D33278">
            <w:pPr>
              <w:rPr>
                <w:rFonts w:cstheme="minorHAnsi"/>
              </w:rPr>
            </w:pPr>
          </w:p>
        </w:tc>
      </w:tr>
      <w:tr w:rsidR="00D33278" w:rsidRPr="008775FE" w14:paraId="31B8427C" w14:textId="77777777" w:rsidTr="00BC057D">
        <w:trPr>
          <w:trHeight w:val="1435"/>
        </w:trPr>
        <w:tc>
          <w:tcPr>
            <w:tcW w:w="2944" w:type="dxa"/>
          </w:tcPr>
          <w:p w14:paraId="066463D0" w14:textId="2F56B1D6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>Treated retinopathy of prematurity</w:t>
            </w:r>
          </w:p>
        </w:tc>
        <w:tc>
          <w:tcPr>
            <w:tcW w:w="9732" w:type="dxa"/>
          </w:tcPr>
          <w:p w14:paraId="4B736FE6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WHERE</w:t>
            </w:r>
          </w:p>
          <w:p w14:paraId="269897CF" w14:textId="3971A969" w:rsidR="00D33278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Surgery for ROP listed </w:t>
            </w:r>
            <w:r w:rsidR="00D33278" w:rsidRPr="008775FE">
              <w:rPr>
                <w:rFonts w:cstheme="minorHAnsi"/>
              </w:rPr>
              <w:t xml:space="preserve">OR </w:t>
            </w:r>
          </w:p>
          <w:p w14:paraId="68C1B782" w14:textId="5BEF595F" w:rsidR="00D33278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Cryotherapy, laser therapy, anti-VEGF therapy, other treatment listed in right or left eye</w:t>
            </w:r>
          </w:p>
          <w:p w14:paraId="6AA9D229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R</w:t>
            </w:r>
          </w:p>
          <w:p w14:paraId="0FF06A3B" w14:textId="46FC0928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A</w:t>
            </w:r>
            <w:r w:rsidR="00F76DCE" w:rsidRPr="008775FE">
              <w:rPr>
                <w:rFonts w:cstheme="minorHAnsi"/>
              </w:rPr>
              <w:t>vastin given</w:t>
            </w:r>
          </w:p>
          <w:p w14:paraId="51CC7372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5455E805" w14:textId="21FF25B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HEN == 1, ELSE == 0</w:t>
            </w:r>
          </w:p>
        </w:tc>
      </w:tr>
      <w:tr w:rsidR="00D33278" w:rsidRPr="008775FE" w14:paraId="637C8A03" w14:textId="77777777" w:rsidTr="00BC057D">
        <w:trPr>
          <w:trHeight w:val="3321"/>
        </w:trPr>
        <w:tc>
          <w:tcPr>
            <w:tcW w:w="2944" w:type="dxa"/>
          </w:tcPr>
          <w:p w14:paraId="380F8492" w14:textId="19BE37BC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>Bronchopulmonary dysplasia</w:t>
            </w:r>
          </w:p>
        </w:tc>
        <w:tc>
          <w:tcPr>
            <w:tcW w:w="9732" w:type="dxa"/>
          </w:tcPr>
          <w:p w14:paraId="359D9895" w14:textId="54569C32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WHERE </w:t>
            </w:r>
          </w:p>
          <w:p w14:paraId="19B30548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02856A91" w14:textId="2E2ECF49" w:rsidR="00D33278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Any respiratory support given</w:t>
            </w:r>
            <w:r w:rsidR="00D33278" w:rsidRPr="008775FE">
              <w:rPr>
                <w:rFonts w:cstheme="minorHAnsi"/>
              </w:rPr>
              <w:t xml:space="preserve"> </w:t>
            </w:r>
            <w:r w:rsidRPr="008775FE">
              <w:rPr>
                <w:rFonts w:cstheme="minorHAnsi"/>
              </w:rPr>
              <w:t>at</w:t>
            </w:r>
            <w:r w:rsidR="00D33278" w:rsidRPr="008775FE">
              <w:rPr>
                <w:rFonts w:cstheme="minorHAnsi"/>
              </w:rPr>
              <w:t xml:space="preserve"> WEEK 36 corrected gestational age</w:t>
            </w:r>
          </w:p>
          <w:p w14:paraId="03435153" w14:textId="7AACFA91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HEN (1)</w:t>
            </w:r>
          </w:p>
          <w:p w14:paraId="59157C78" w14:textId="2854E1BC" w:rsidR="00D33278" w:rsidRPr="008775FE" w:rsidRDefault="00D33278" w:rsidP="00D33278">
            <w:pPr>
              <w:rPr>
                <w:rFonts w:cstheme="minorHAnsi"/>
              </w:rPr>
            </w:pPr>
          </w:p>
          <w:p w14:paraId="40D32797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0 = Died before week 36</w:t>
            </w:r>
          </w:p>
          <w:p w14:paraId="7FA29B93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 = No respiratory support given at 36 weeks</w:t>
            </w:r>
          </w:p>
          <w:p w14:paraId="1C3760CC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2 = Respiratory support at 36 weeks</w:t>
            </w:r>
          </w:p>
          <w:p w14:paraId="5B64B07A" w14:textId="12481C94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9 = Unknown</w:t>
            </w:r>
          </w:p>
          <w:p w14:paraId="5E7F74EA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465DA703" w14:textId="31C8A0B9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* Where no data for week 36 available due to early discharge, data is taken from the final or penultimate day on the unit</w:t>
            </w:r>
          </w:p>
        </w:tc>
      </w:tr>
      <w:tr w:rsidR="00D33278" w:rsidRPr="008775FE" w14:paraId="3C36AB3D" w14:textId="77777777" w:rsidTr="00BC057D">
        <w:trPr>
          <w:trHeight w:val="707"/>
        </w:trPr>
        <w:tc>
          <w:tcPr>
            <w:tcW w:w="2944" w:type="dxa"/>
          </w:tcPr>
          <w:p w14:paraId="2DE104FC" w14:textId="7F3C4A6B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evere necrotising enterocolitis</w:t>
            </w:r>
          </w:p>
        </w:tc>
        <w:tc>
          <w:tcPr>
            <w:tcW w:w="9732" w:type="dxa"/>
          </w:tcPr>
          <w:p w14:paraId="3BF8555A" w14:textId="0BDCB5EB" w:rsidR="00F76DCE" w:rsidRPr="008775FE" w:rsidRDefault="00F76DC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Necrotising enterocolitis resulting in death or requiring surgery</w:t>
            </w:r>
          </w:p>
          <w:p w14:paraId="313B7696" w14:textId="77777777" w:rsidR="00F76DCE" w:rsidRPr="008775FE" w:rsidRDefault="00F76DCE" w:rsidP="00D33278">
            <w:pPr>
              <w:rPr>
                <w:rFonts w:cstheme="minorHAnsi"/>
              </w:rPr>
            </w:pPr>
          </w:p>
          <w:p w14:paraId="26B606CC" w14:textId="40EF23C1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0 = No severe NEC</w:t>
            </w:r>
          </w:p>
          <w:p w14:paraId="302F94C8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1 = Severe NEC present </w:t>
            </w:r>
          </w:p>
          <w:p w14:paraId="2C8901E1" w14:textId="2C6B79E0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9 = Unknown</w:t>
            </w:r>
          </w:p>
        </w:tc>
      </w:tr>
      <w:tr w:rsidR="00D33278" w:rsidRPr="008775FE" w14:paraId="79784A13" w14:textId="77777777" w:rsidTr="00BC057D">
        <w:trPr>
          <w:trHeight w:val="1198"/>
        </w:trPr>
        <w:tc>
          <w:tcPr>
            <w:tcW w:w="2944" w:type="dxa"/>
          </w:tcPr>
          <w:p w14:paraId="2A233F5F" w14:textId="04582E0C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rvival to discharge from neonatal care without comorbidity</w:t>
            </w:r>
          </w:p>
        </w:tc>
        <w:tc>
          <w:tcPr>
            <w:tcW w:w="9732" w:type="dxa"/>
          </w:tcPr>
          <w:p w14:paraId="286495F5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Where</w:t>
            </w:r>
          </w:p>
          <w:p w14:paraId="35D9AFF8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IF </w:t>
            </w:r>
            <w:proofErr w:type="spellStart"/>
            <w:r w:rsidRPr="008775FE">
              <w:rPr>
                <w:rFonts w:cstheme="minorHAnsi"/>
              </w:rPr>
              <w:t>Treated_ROP</w:t>
            </w:r>
            <w:proofErr w:type="spellEnd"/>
            <w:r w:rsidRPr="008775FE">
              <w:rPr>
                <w:rFonts w:cstheme="minorHAnsi"/>
              </w:rPr>
              <w:t xml:space="preserve"> = 0 AND BPD = 0 AND</w:t>
            </w:r>
          </w:p>
          <w:p w14:paraId="78351778" w14:textId="56A8980F" w:rsidR="00D33278" w:rsidRPr="008775FE" w:rsidRDefault="00D33278" w:rsidP="00D33278">
            <w:pPr>
              <w:rPr>
                <w:rFonts w:cstheme="minorHAnsi"/>
              </w:rPr>
            </w:pPr>
            <w:proofErr w:type="spellStart"/>
            <w:r w:rsidRPr="008775FE">
              <w:rPr>
                <w:rFonts w:cstheme="minorHAnsi"/>
              </w:rPr>
              <w:t>SevereNEC</w:t>
            </w:r>
            <w:proofErr w:type="spellEnd"/>
            <w:r w:rsidRPr="008775FE">
              <w:rPr>
                <w:rFonts w:cstheme="minorHAnsi"/>
              </w:rPr>
              <w:t xml:space="preserve"> = 0 AND Brain injury = 0 THEN 0</w:t>
            </w:r>
          </w:p>
          <w:p w14:paraId="1CDE48C0" w14:textId="1699A44D" w:rsidR="00D33278" w:rsidRPr="008775FE" w:rsidRDefault="00D33278" w:rsidP="00D33278">
            <w:pPr>
              <w:rPr>
                <w:rFonts w:cstheme="minorHAnsi"/>
              </w:rPr>
            </w:pPr>
          </w:p>
          <w:p w14:paraId="2542EA98" w14:textId="059EF560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1 = Died or comorbidities present</w:t>
            </w:r>
          </w:p>
        </w:tc>
      </w:tr>
      <w:tr w:rsidR="00D33278" w:rsidRPr="008775FE" w14:paraId="555C7CD4" w14:textId="77777777" w:rsidTr="00BC057D">
        <w:trPr>
          <w:trHeight w:val="471"/>
        </w:trPr>
        <w:tc>
          <w:tcPr>
            <w:tcW w:w="2944" w:type="dxa"/>
          </w:tcPr>
          <w:p w14:paraId="3E1FF847" w14:textId="05AB48AE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otal length of stay in neonatal unit</w:t>
            </w:r>
          </w:p>
        </w:tc>
        <w:tc>
          <w:tcPr>
            <w:tcW w:w="9732" w:type="dxa"/>
          </w:tcPr>
          <w:p w14:paraId="3B5AB9DD" w14:textId="3A09D4BD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M (D</w:t>
            </w:r>
            <w:r w:rsidR="00F76DCE" w:rsidRPr="008775FE">
              <w:rPr>
                <w:rFonts w:cstheme="minorHAnsi"/>
              </w:rPr>
              <w:t>ischarge time</w:t>
            </w:r>
            <w:r w:rsidRPr="008775FE">
              <w:rPr>
                <w:rFonts w:cstheme="minorHAnsi"/>
              </w:rPr>
              <w:t xml:space="preserve"> –</w:t>
            </w:r>
            <w:r w:rsidR="00F76DCE" w:rsidRPr="008775FE">
              <w:rPr>
                <w:rFonts w:cstheme="minorHAnsi"/>
              </w:rPr>
              <w:t xml:space="preserve"> Admission time</w:t>
            </w:r>
            <w:r w:rsidRPr="008775FE">
              <w:rPr>
                <w:rFonts w:cstheme="minorHAnsi"/>
              </w:rPr>
              <w:t>)</w:t>
            </w:r>
            <w:r w:rsidR="00F76DCE" w:rsidRPr="008775FE">
              <w:rPr>
                <w:rFonts w:cstheme="minorHAnsi"/>
              </w:rPr>
              <w:t xml:space="preserve"> for each episode of care</w:t>
            </w:r>
            <w:r w:rsidRPr="008775FE">
              <w:rPr>
                <w:rFonts w:cstheme="minorHAnsi"/>
              </w:rPr>
              <w:t xml:space="preserve">  </w:t>
            </w:r>
          </w:p>
          <w:p w14:paraId="6B84812D" w14:textId="71A741C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In days</w:t>
            </w:r>
          </w:p>
        </w:tc>
      </w:tr>
      <w:tr w:rsidR="002A2D5C" w:rsidRPr="008775FE" w14:paraId="66578378" w14:textId="77777777" w:rsidTr="00BC057D">
        <w:trPr>
          <w:trHeight w:val="726"/>
        </w:trPr>
        <w:tc>
          <w:tcPr>
            <w:tcW w:w="2944" w:type="dxa"/>
          </w:tcPr>
          <w:p w14:paraId="1A7F1CCA" w14:textId="5F8F0BF6" w:rsidR="002A2D5C" w:rsidRPr="008775FE" w:rsidRDefault="002A2D5C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Number of days of intensive/high dependency/special care</w:t>
            </w:r>
          </w:p>
        </w:tc>
        <w:tc>
          <w:tcPr>
            <w:tcW w:w="9732" w:type="dxa"/>
          </w:tcPr>
          <w:p w14:paraId="0DCAC006" w14:textId="77777777" w:rsidR="002A2D5C" w:rsidRPr="008775FE" w:rsidRDefault="002A2D5C" w:rsidP="002A2D5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M DAILY RECORDS WHERE</w:t>
            </w:r>
          </w:p>
          <w:p w14:paraId="198033FF" w14:textId="29768585" w:rsidR="002A2D5C" w:rsidRPr="008775FE" w:rsidRDefault="002A2D5C" w:rsidP="002A2D5C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 xml:space="preserve">‘HRG2016’ = </w:t>
            </w:r>
            <w:r w:rsidR="00F76DCE" w:rsidRPr="008775FE">
              <w:rPr>
                <w:rFonts w:cstheme="minorHAnsi"/>
              </w:rPr>
              <w:t>intensive care</w:t>
            </w:r>
            <w:r w:rsidRPr="008775FE">
              <w:rPr>
                <w:rFonts w:cstheme="minorHAnsi"/>
              </w:rPr>
              <w:t xml:space="preserve"> / </w:t>
            </w:r>
            <w:r w:rsidR="00F76DCE" w:rsidRPr="008775FE">
              <w:rPr>
                <w:rFonts w:cstheme="minorHAnsi"/>
              </w:rPr>
              <w:t>high dependency</w:t>
            </w:r>
            <w:r w:rsidRPr="008775FE">
              <w:rPr>
                <w:rFonts w:cstheme="minorHAnsi"/>
              </w:rPr>
              <w:t xml:space="preserve"> / </w:t>
            </w:r>
            <w:r w:rsidR="00F76DCE" w:rsidRPr="008775FE">
              <w:rPr>
                <w:rFonts w:cstheme="minorHAnsi"/>
              </w:rPr>
              <w:t>special care</w:t>
            </w:r>
            <w:r w:rsidRPr="008775FE">
              <w:rPr>
                <w:rFonts w:cstheme="minorHAnsi"/>
              </w:rPr>
              <w:t xml:space="preserve"> as appropriate</w:t>
            </w:r>
          </w:p>
        </w:tc>
      </w:tr>
      <w:tr w:rsidR="00D33278" w:rsidRPr="008775FE" w14:paraId="6303D6F9" w14:textId="77777777" w:rsidTr="00BC057D">
        <w:trPr>
          <w:trHeight w:val="1906"/>
        </w:trPr>
        <w:tc>
          <w:tcPr>
            <w:tcW w:w="2944" w:type="dxa"/>
          </w:tcPr>
          <w:p w14:paraId="2E6A930B" w14:textId="71405EF2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otal days of mechanical ventilation (invasive respiratory support)</w:t>
            </w:r>
          </w:p>
        </w:tc>
        <w:tc>
          <w:tcPr>
            <w:tcW w:w="9732" w:type="dxa"/>
          </w:tcPr>
          <w:p w14:paraId="01D3CBDF" w14:textId="3A5CEEE6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M DAILY SUMMARY RECORDS WHERE</w:t>
            </w:r>
          </w:p>
          <w:p w14:paraId="1A45CA3E" w14:textId="77777777" w:rsidR="00CE410E" w:rsidRPr="008775FE" w:rsidRDefault="00CE410E" w:rsidP="00D33278">
            <w:pPr>
              <w:rPr>
                <w:rFonts w:cstheme="minorHAnsi"/>
              </w:rPr>
            </w:pPr>
          </w:p>
          <w:p w14:paraId="1222313F" w14:textId="1BEB10B7" w:rsidR="00D33278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Ventilation via endotracheal tube or tracheostomy</w:t>
            </w:r>
            <w:r w:rsidRPr="008775FE" w:rsidDel="00CE410E">
              <w:rPr>
                <w:rFonts w:cstheme="minorHAnsi"/>
              </w:rPr>
              <w:t xml:space="preserve"> </w:t>
            </w:r>
          </w:p>
          <w:p w14:paraId="3985CA2E" w14:textId="77777777" w:rsidR="00CE410E" w:rsidRPr="008775FE" w:rsidRDefault="00CE410E" w:rsidP="00D33278">
            <w:pPr>
              <w:rPr>
                <w:rFonts w:cstheme="minorHAnsi"/>
              </w:rPr>
            </w:pPr>
          </w:p>
          <w:p w14:paraId="16A26406" w14:textId="23ED0503" w:rsidR="00CE410E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R</w:t>
            </w:r>
          </w:p>
          <w:p w14:paraId="465AE4C2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25A819A0" w14:textId="541A1083" w:rsidR="00D33278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xygen given with ventilation</w:t>
            </w:r>
          </w:p>
          <w:p w14:paraId="05A4136A" w14:textId="77777777" w:rsidR="00CE410E" w:rsidRPr="008775FE" w:rsidRDefault="00CE410E" w:rsidP="00D33278">
            <w:pPr>
              <w:rPr>
                <w:rFonts w:cstheme="minorHAnsi"/>
              </w:rPr>
            </w:pPr>
          </w:p>
          <w:p w14:paraId="3FE24E16" w14:textId="06F85C5E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R</w:t>
            </w:r>
          </w:p>
          <w:p w14:paraId="4997E39D" w14:textId="00FC2F69" w:rsidR="00D33278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Conventional or high frequency oscillation</w:t>
            </w:r>
          </w:p>
        </w:tc>
      </w:tr>
      <w:tr w:rsidR="00D33278" w:rsidRPr="008775FE" w14:paraId="7EB18D09" w14:textId="77777777" w:rsidTr="00BC057D">
        <w:trPr>
          <w:trHeight w:val="2594"/>
        </w:trPr>
        <w:tc>
          <w:tcPr>
            <w:tcW w:w="2944" w:type="dxa"/>
          </w:tcPr>
          <w:p w14:paraId="69265710" w14:textId="32FC5AC0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lastRenderedPageBreak/>
              <w:t>Total days of non-invasive respiratory support</w:t>
            </w:r>
          </w:p>
        </w:tc>
        <w:tc>
          <w:tcPr>
            <w:tcW w:w="9732" w:type="dxa"/>
          </w:tcPr>
          <w:p w14:paraId="38F93763" w14:textId="7AA5EB5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M DAILY SUMMARY RECORDS WHERE</w:t>
            </w:r>
          </w:p>
          <w:p w14:paraId="4BCEACE7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7498538D" w14:textId="30FD7294" w:rsidR="00D33278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Non-invasive respiratory support (including CPAP)</w:t>
            </w:r>
          </w:p>
          <w:p w14:paraId="12CA474E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R</w:t>
            </w:r>
          </w:p>
          <w:p w14:paraId="751E3135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3C686C7F" w14:textId="7FE8B22A" w:rsidR="00CE410E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xygen given with CPAP, nasal ventilation, headbox oxygen, nasal cannula oxygen up to 1lpm, nasal cannula above 1lpm, high flow oxygen or air device used, or unspecified oxygen therapy</w:t>
            </w:r>
          </w:p>
          <w:p w14:paraId="59141AD6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73566BE4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OR</w:t>
            </w:r>
          </w:p>
          <w:p w14:paraId="5575F619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7EE6FE2A" w14:textId="1D07E714" w:rsidR="00D33278" w:rsidRPr="008775FE" w:rsidRDefault="00CE410E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Nasal CPAP (prong or mask), BIPAP/SIPAP, or high flow oxygen/air device given</w:t>
            </w:r>
          </w:p>
        </w:tc>
      </w:tr>
      <w:tr w:rsidR="00D33278" w:rsidRPr="008775FE" w14:paraId="50ECE3AF" w14:textId="77777777" w:rsidTr="00BC057D">
        <w:trPr>
          <w:trHeight w:val="747"/>
        </w:trPr>
        <w:tc>
          <w:tcPr>
            <w:tcW w:w="2944" w:type="dxa"/>
          </w:tcPr>
          <w:p w14:paraId="0C8A1F45" w14:textId="79130BF9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Total days of IV dextrose</w:t>
            </w:r>
          </w:p>
        </w:tc>
        <w:tc>
          <w:tcPr>
            <w:tcW w:w="9732" w:type="dxa"/>
          </w:tcPr>
          <w:p w14:paraId="0130AE4F" w14:textId="77777777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SUM DAILY SUMMARY RECORDS WHERE</w:t>
            </w:r>
          </w:p>
          <w:p w14:paraId="47B2A0D5" w14:textId="77777777" w:rsidR="00D33278" w:rsidRPr="008775FE" w:rsidRDefault="00D33278" w:rsidP="00D33278">
            <w:pPr>
              <w:rPr>
                <w:rFonts w:cstheme="minorHAnsi"/>
              </w:rPr>
            </w:pPr>
          </w:p>
          <w:p w14:paraId="29DE5197" w14:textId="5168F3F3" w:rsidR="00D33278" w:rsidRPr="008775FE" w:rsidRDefault="00D33278" w:rsidP="00D33278">
            <w:pPr>
              <w:rPr>
                <w:rFonts w:cstheme="minorHAnsi"/>
              </w:rPr>
            </w:pPr>
            <w:r w:rsidRPr="008775FE">
              <w:rPr>
                <w:rFonts w:cstheme="minorHAnsi"/>
              </w:rPr>
              <w:t>IV Glucose electrolytes administered</w:t>
            </w:r>
          </w:p>
        </w:tc>
      </w:tr>
    </w:tbl>
    <w:p w14:paraId="4FD89480" w14:textId="099B8412" w:rsidR="008136E1" w:rsidRPr="008775FE" w:rsidRDefault="008136E1">
      <w:pPr>
        <w:rPr>
          <w:rFonts w:cstheme="minorHAnsi"/>
          <w:b/>
          <w:bCs/>
          <w:sz w:val="22"/>
          <w:szCs w:val="22"/>
        </w:rPr>
      </w:pPr>
    </w:p>
    <w:p w14:paraId="6F5A08DA" w14:textId="613144E6" w:rsidR="00BC057D" w:rsidRDefault="00BC057D" w:rsidP="000229FC">
      <w:pPr>
        <w:rPr>
          <w:rFonts w:cstheme="minorHAnsi"/>
          <w:b/>
          <w:bCs/>
          <w:sz w:val="22"/>
          <w:szCs w:val="22"/>
        </w:rPr>
      </w:pPr>
    </w:p>
    <w:p w14:paraId="3A2D0E50" w14:textId="6D8AD5F9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023F932B" w14:textId="5BFD86B3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28257612" w14:textId="402F5061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722B69C9" w14:textId="068627FA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63B86148" w14:textId="33790197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443ED00D" w14:textId="38C06687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482A20C9" w14:textId="13388D66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7B953561" w14:textId="262DB457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426C28E0" w14:textId="4A68E6DA" w:rsidR="000229FC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356D0BFE" w14:textId="77777777" w:rsidR="000229FC" w:rsidRPr="008775FE" w:rsidRDefault="000229FC" w:rsidP="000229FC">
      <w:pPr>
        <w:rPr>
          <w:rFonts w:cstheme="minorHAnsi"/>
          <w:b/>
          <w:bCs/>
          <w:sz w:val="22"/>
          <w:szCs w:val="22"/>
        </w:rPr>
      </w:pPr>
    </w:p>
    <w:p w14:paraId="1B00C5D5" w14:textId="5FC55E14" w:rsidR="008E0316" w:rsidRPr="008775FE" w:rsidRDefault="008E0316">
      <w:pPr>
        <w:rPr>
          <w:rFonts w:cstheme="minorHAnsi"/>
          <w:i/>
          <w:i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</w:t>
      </w:r>
      <w:r w:rsidRPr="008775FE">
        <w:rPr>
          <w:rFonts w:cstheme="minorHAnsi"/>
          <w:b/>
          <w:bCs/>
          <w:sz w:val="22"/>
          <w:szCs w:val="22"/>
        </w:rPr>
        <w:t xml:space="preserve">4. </w:t>
      </w:r>
      <w:r w:rsidRPr="008775FE">
        <w:rPr>
          <w:rFonts w:cstheme="minorHAnsi"/>
          <w:sz w:val="22"/>
          <w:szCs w:val="22"/>
        </w:rPr>
        <w:t xml:space="preserve">Additional </w:t>
      </w:r>
      <w:r w:rsidR="003229E1" w:rsidRPr="008775FE">
        <w:rPr>
          <w:rFonts w:cstheme="minorHAnsi"/>
          <w:sz w:val="22"/>
          <w:szCs w:val="22"/>
        </w:rPr>
        <w:t>b</w:t>
      </w:r>
      <w:r w:rsidRPr="008775FE">
        <w:rPr>
          <w:rFonts w:cstheme="minorHAnsi"/>
          <w:sz w:val="22"/>
          <w:szCs w:val="22"/>
        </w:rPr>
        <w:t xml:space="preserve">aseline, antenatal and delivery characteristics </w:t>
      </w:r>
      <w:r w:rsidR="008775FE" w:rsidRPr="008775FE">
        <w:rPr>
          <w:rFonts w:cstheme="minorHAnsi"/>
          <w:sz w:val="22"/>
          <w:szCs w:val="22"/>
        </w:rPr>
        <w:t>and resource use</w:t>
      </w:r>
      <w:r w:rsidRPr="008775FE">
        <w:rPr>
          <w:rFonts w:cstheme="minorHAnsi"/>
          <w:sz w:val="22"/>
          <w:szCs w:val="22"/>
        </w:rPr>
        <w:t xml:space="preserve"> of infants admitted to a neonatal unit at ≥ 34 </w:t>
      </w:r>
      <w:proofErr w:type="spellStart"/>
      <w:r w:rsidRPr="008775FE">
        <w:rPr>
          <w:rFonts w:cstheme="minorHAnsi"/>
          <w:sz w:val="22"/>
          <w:szCs w:val="22"/>
        </w:rPr>
        <w:t>weeks</w:t>
      </w:r>
      <w:proofErr w:type="spellEnd"/>
      <w:r w:rsidRPr="008775FE">
        <w:rPr>
          <w:rFonts w:cstheme="minorHAnsi"/>
          <w:sz w:val="22"/>
          <w:szCs w:val="22"/>
        </w:rPr>
        <w:t xml:space="preserve"> gestation comparing those with and without a record of maternal hypertensive disorder of pregnancy (HDP) stratified by </w:t>
      </w:r>
      <w:r w:rsidR="008775FE" w:rsidRPr="008775FE">
        <w:rPr>
          <w:rFonts w:cstheme="minorHAnsi"/>
          <w:sz w:val="22"/>
          <w:szCs w:val="22"/>
        </w:rPr>
        <w:t>HDP</w:t>
      </w:r>
      <w:r w:rsidRPr="008775FE">
        <w:rPr>
          <w:rFonts w:cstheme="minorHAnsi"/>
          <w:sz w:val="22"/>
          <w:szCs w:val="22"/>
        </w:rPr>
        <w:t xml:space="preserve"> type</w:t>
      </w:r>
      <w:r w:rsidR="00BC057D" w:rsidRPr="008775FE">
        <w:rPr>
          <w:rFonts w:cstheme="minorHAnsi"/>
          <w:sz w:val="22"/>
          <w:szCs w:val="22"/>
        </w:rPr>
        <w:t>.</w:t>
      </w:r>
      <w:r w:rsidRPr="008775FE">
        <w:rPr>
          <w:rFonts w:cstheme="minorHAnsi"/>
          <w:sz w:val="22"/>
          <w:szCs w:val="22"/>
        </w:rPr>
        <w:t xml:space="preserve"> </w:t>
      </w:r>
    </w:p>
    <w:p w14:paraId="1CAE0084" w14:textId="77777777" w:rsidR="00BC057D" w:rsidRPr="008775FE" w:rsidRDefault="00BC057D">
      <w:pPr>
        <w:rPr>
          <w:rFonts w:cstheme="minorHAnsi"/>
          <w:b/>
          <w:bCs/>
          <w:sz w:val="22"/>
          <w:szCs w:val="22"/>
        </w:rPr>
      </w:pPr>
    </w:p>
    <w:tbl>
      <w:tblPr>
        <w:tblW w:w="1266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7"/>
        <w:gridCol w:w="1842"/>
        <w:gridCol w:w="1701"/>
        <w:gridCol w:w="1701"/>
        <w:gridCol w:w="1701"/>
        <w:gridCol w:w="1843"/>
        <w:gridCol w:w="1843"/>
      </w:tblGrid>
      <w:tr w:rsidR="000229FC" w:rsidRPr="008775FE" w14:paraId="2F4CA49C" w14:textId="77777777" w:rsidTr="000229FC">
        <w:trPr>
          <w:trHeight w:val="356"/>
          <w:tblHeader/>
        </w:trPr>
        <w:tc>
          <w:tcPr>
            <w:tcW w:w="3879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296BE0" w14:textId="77777777" w:rsidR="000229FC" w:rsidRPr="008775FE" w:rsidRDefault="000229FC" w:rsidP="00AD09A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1C4A5D" w14:textId="62A44C6A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Pre-eclampsia</w:t>
            </w:r>
          </w:p>
          <w:p w14:paraId="5A5DB164" w14:textId="77777777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10,821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6B40D6" w14:textId="7A7A1A70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Chronic hypertension</w:t>
            </w:r>
          </w:p>
          <w:p w14:paraId="48A34714" w14:textId="5D494989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2</w:t>
            </w:r>
            <w:r w:rsidR="0094564B"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959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EAB557" w14:textId="50AABB69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Gestational hypertension</w:t>
            </w:r>
          </w:p>
          <w:p w14:paraId="593B93BC" w14:textId="77777777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17,164</w:t>
            </w:r>
          </w:p>
        </w:tc>
        <w:tc>
          <w:tcPr>
            <w:tcW w:w="1843" w:type="dxa"/>
            <w:vAlign w:val="center"/>
          </w:tcPr>
          <w:p w14:paraId="03AADC23" w14:textId="2A0A2EB1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ll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HDP</w:t>
            </w:r>
          </w:p>
          <w:p w14:paraId="47EC8FF0" w14:textId="57D276EA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N =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30,944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F77ED" w14:textId="485D8CBA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o HDP</w:t>
            </w:r>
          </w:p>
          <w:p w14:paraId="49C896C3" w14:textId="77777777" w:rsidR="000229FC" w:rsidRPr="008775FE" w:rsidRDefault="000229FC" w:rsidP="00022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389,922</w:t>
            </w:r>
          </w:p>
        </w:tc>
      </w:tr>
      <w:tr w:rsidR="000229FC" w:rsidRPr="008775FE" w14:paraId="6CBEA268" w14:textId="77777777" w:rsidTr="000229FC">
        <w:trPr>
          <w:trHeight w:val="356"/>
        </w:trPr>
        <w:tc>
          <w:tcPr>
            <w:tcW w:w="2037" w:type="dxa"/>
          </w:tcPr>
          <w:p w14:paraId="0D272F4D" w14:textId="77777777" w:rsidR="000229FC" w:rsidRPr="008775FE" w:rsidRDefault="000229FC" w:rsidP="00AD09A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631" w:type="dxa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3D27C" w14:textId="595AD842" w:rsidR="000229FC" w:rsidRPr="008775FE" w:rsidRDefault="000229FC" w:rsidP="00AD09A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Baseline infant characteristics</w:t>
            </w:r>
          </w:p>
        </w:tc>
      </w:tr>
      <w:tr w:rsidR="00114385" w:rsidRPr="008775FE" w14:paraId="45A13D48" w14:textId="77777777" w:rsidTr="00114385">
        <w:trPr>
          <w:trHeight w:val="550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2A8F51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Gestational age category (weeks)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C8DA3C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-36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691866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,200 (66.5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D9CA68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253 (42.3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36F150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,606 (44.31%)</w:t>
            </w:r>
          </w:p>
        </w:tc>
        <w:tc>
          <w:tcPr>
            <w:tcW w:w="1843" w:type="dxa"/>
            <w:vAlign w:val="center"/>
          </w:tcPr>
          <w:p w14:paraId="5E5A1E7B" w14:textId="65ABB831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16,059 (51.9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D47BE0" w14:textId="334E4FDA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20,161 (30.82%)</w:t>
            </w:r>
          </w:p>
        </w:tc>
      </w:tr>
      <w:tr w:rsidR="00114385" w:rsidRPr="008775FE" w14:paraId="657E0CF4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B8C534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231C3" w14:textId="58089BAE" w:rsidR="00114385" w:rsidRPr="008775FE" w:rsidRDefault="0094564B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≥</w:t>
            </w:r>
            <w:r w:rsidR="00114385" w:rsidRPr="008775FE"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EBBF76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,621 (33.4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1CDF7D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706 (57.6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B6C581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,558 (55.69%)</w:t>
            </w:r>
          </w:p>
        </w:tc>
        <w:tc>
          <w:tcPr>
            <w:tcW w:w="1843" w:type="dxa"/>
            <w:vAlign w:val="center"/>
          </w:tcPr>
          <w:p w14:paraId="1DF5243A" w14:textId="07C6164E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14,885 (48.1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C3D2E3" w14:textId="42504F0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69,761 (69.18%)</w:t>
            </w:r>
          </w:p>
        </w:tc>
      </w:tr>
      <w:tr w:rsidR="000229FC" w:rsidRPr="008775FE" w14:paraId="724F9E49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6EA6FA" w14:textId="242615F9" w:rsidR="000229FC" w:rsidRPr="008775FE" w:rsidRDefault="000229FC" w:rsidP="008E031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Birthweight centile &lt;3rd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089225" w14:textId="77777777" w:rsidR="000229FC" w:rsidRPr="008775FE" w:rsidRDefault="000229FC" w:rsidP="008E0316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DB80AB" w14:textId="6425ACE0" w:rsidR="000229FC" w:rsidRPr="008775FE" w:rsidRDefault="000229FC" w:rsidP="00BC05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775 (16.4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E3D0E6" w14:textId="1465E8CA" w:rsidR="000229FC" w:rsidRPr="008775FE" w:rsidRDefault="000229FC" w:rsidP="00BC05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78 (9.4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1EAE9" w14:textId="24A057F0" w:rsidR="000229FC" w:rsidRPr="008775FE" w:rsidRDefault="000229FC" w:rsidP="00BC05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458 (14.32%)</w:t>
            </w:r>
          </w:p>
        </w:tc>
        <w:tc>
          <w:tcPr>
            <w:tcW w:w="1843" w:type="dxa"/>
            <w:vAlign w:val="center"/>
          </w:tcPr>
          <w:p w14:paraId="7DE8CC37" w14:textId="57481A29" w:rsidR="000229FC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4,511 (14.5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DC0F1" w14:textId="607B86A2" w:rsidR="000229FC" w:rsidRPr="008775FE" w:rsidRDefault="000229FC" w:rsidP="00BC05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6,783 (6.87%)</w:t>
            </w:r>
          </w:p>
        </w:tc>
      </w:tr>
      <w:tr w:rsidR="00114385" w:rsidRPr="008775FE" w14:paraId="6EB21C42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95E5A6" w14:textId="41B59EF0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Geographic area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97C71A" w14:textId="6F9F2EDB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Londo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BE1A51" w14:textId="48D5875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849 (17.09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048884" w14:textId="42B4D65D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76 (19.4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F609CC" w14:textId="2E908082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,417 (19.91%)</w:t>
            </w:r>
          </w:p>
        </w:tc>
        <w:tc>
          <w:tcPr>
            <w:tcW w:w="1843" w:type="dxa"/>
            <w:vAlign w:val="center"/>
          </w:tcPr>
          <w:p w14:paraId="0632DC89" w14:textId="67C6C6F5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5,842 (18.8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E2826B" w14:textId="66EF523D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4,795 (16.62%)</w:t>
            </w:r>
          </w:p>
        </w:tc>
      </w:tr>
      <w:tr w:rsidR="00114385" w:rsidRPr="008775FE" w14:paraId="02F85234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0ABBCD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D37865" w14:textId="7DAEDDE2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idlands and East of Englan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BE9B20" w14:textId="38831E9D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915 (26.9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51EBB4" w14:textId="193A3C1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21 (27.7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CBFA08" w14:textId="6A1FE3A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,517 (26.32%)</w:t>
            </w:r>
          </w:p>
        </w:tc>
        <w:tc>
          <w:tcPr>
            <w:tcW w:w="1843" w:type="dxa"/>
            <w:vAlign w:val="center"/>
          </w:tcPr>
          <w:p w14:paraId="70B8EAEA" w14:textId="4FCB9519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8,253 (26.6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43F41A" w14:textId="6843163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18,195 (30.31%)</w:t>
            </w:r>
          </w:p>
        </w:tc>
      </w:tr>
      <w:tr w:rsidR="00114385" w:rsidRPr="008775FE" w14:paraId="0184D124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24415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0AB078" w14:textId="6B6280C6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North of Englan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20D96F" w14:textId="3CF3267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186 (20.2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42829E" w14:textId="57166FED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03 (23.7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99B4A7" w14:textId="12D0BDC1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,056 (23.63%)</w:t>
            </w:r>
          </w:p>
        </w:tc>
        <w:tc>
          <w:tcPr>
            <w:tcW w:w="1843" w:type="dxa"/>
            <w:vAlign w:val="center"/>
          </w:tcPr>
          <w:p w14:paraId="366819F4" w14:textId="5023AFBB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6,945 (22.4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B42890" w14:textId="0118FB2A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1,735 (23.53%)</w:t>
            </w:r>
          </w:p>
        </w:tc>
      </w:tr>
      <w:tr w:rsidR="00114385" w:rsidRPr="008775FE" w14:paraId="030596F6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2F6F0C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C40783" w14:textId="0A69649E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South of Englan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60F2A6" w14:textId="0845C2F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894 (26.7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499DC6" w14:textId="77552EB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94 (20.0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369C1B" w14:textId="19EEB432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,796 (22.12%)</w:t>
            </w:r>
          </w:p>
        </w:tc>
        <w:tc>
          <w:tcPr>
            <w:tcW w:w="1843" w:type="dxa"/>
            <w:vAlign w:val="center"/>
          </w:tcPr>
          <w:p w14:paraId="0A0B19D1" w14:textId="04197600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7,284 (23.5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F964B" w14:textId="52B8791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5,365 (21.89%)</w:t>
            </w:r>
          </w:p>
        </w:tc>
      </w:tr>
      <w:tr w:rsidR="00114385" w:rsidRPr="008775FE" w14:paraId="3179B6A8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70C9D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7BBB5F" w14:textId="572422D0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Wale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D031A2" w14:textId="205874A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56 (6.0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0CF316" w14:textId="7C811F5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8 (6.0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D667AA" w14:textId="009CF8B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54 (4.98%)</w:t>
            </w:r>
          </w:p>
        </w:tc>
        <w:tc>
          <w:tcPr>
            <w:tcW w:w="1843" w:type="dxa"/>
            <w:vAlign w:val="center"/>
          </w:tcPr>
          <w:p w14:paraId="3D7F790A" w14:textId="5FD0820A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1,688 (5.4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53A1F9" w14:textId="66EA16F4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5,442 (3.96%)</w:t>
            </w:r>
          </w:p>
        </w:tc>
      </w:tr>
      <w:tr w:rsidR="00114385" w:rsidRPr="008775FE" w14:paraId="340E4145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1BB3D2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CE6989" w14:textId="39AE6F74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39C56" w14:textId="73F69A2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21 (2.9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817AEA" w14:textId="5685C18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7 (2.9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553D85" w14:textId="645F65A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24 (3.05%)</w:t>
            </w:r>
          </w:p>
        </w:tc>
        <w:tc>
          <w:tcPr>
            <w:tcW w:w="1843" w:type="dxa"/>
            <w:vAlign w:val="center"/>
          </w:tcPr>
          <w:p w14:paraId="3C8ECE49" w14:textId="7BB87E47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932 (3.0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260158" w14:textId="5E534BC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4,390 (3.69%)</w:t>
            </w:r>
          </w:p>
        </w:tc>
      </w:tr>
      <w:tr w:rsidR="00114385" w:rsidRPr="008775FE" w14:paraId="5B85D5D2" w14:textId="77777777" w:rsidTr="000229FC">
        <w:trPr>
          <w:trHeight w:val="356"/>
        </w:trPr>
        <w:tc>
          <w:tcPr>
            <w:tcW w:w="2037" w:type="dxa"/>
          </w:tcPr>
          <w:p w14:paraId="261C04AA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631" w:type="dxa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711D82" w14:textId="4D8C9AD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Antenatal variables</w:t>
            </w:r>
          </w:p>
        </w:tc>
      </w:tr>
      <w:tr w:rsidR="00114385" w:rsidRPr="008775FE" w14:paraId="2298D04A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B690C" w14:textId="28EC05AE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aternal smoking in pregnancy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19C188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2265E2" w14:textId="01A2B77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68 (8.0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AB6306" w14:textId="5A64D5C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00 (13.5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02A171" w14:textId="6969F7B4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621 (9.44%)</w:t>
            </w:r>
          </w:p>
        </w:tc>
        <w:tc>
          <w:tcPr>
            <w:tcW w:w="1843" w:type="dxa"/>
            <w:vAlign w:val="center"/>
          </w:tcPr>
          <w:p w14:paraId="3EF90E65" w14:textId="54EA6439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,889 (9.3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F831BC" w14:textId="1BEBC534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cstheme="minorHAnsi"/>
                <w:sz w:val="22"/>
                <w:szCs w:val="22"/>
              </w:rPr>
              <w:t>53,336 (13.68%)</w:t>
            </w:r>
          </w:p>
        </w:tc>
      </w:tr>
      <w:tr w:rsidR="00114385" w:rsidRPr="008775FE" w14:paraId="06EEDBD7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CDA132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ADF91F" w14:textId="2B36760E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3ADAB3" w14:textId="635BBC8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020 (9.4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E4E6F6" w14:textId="7FEB3AF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65 (8.9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7D2E5A" w14:textId="7E4324D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701 (9.91%)</w:t>
            </w:r>
          </w:p>
        </w:tc>
        <w:tc>
          <w:tcPr>
            <w:tcW w:w="1843" w:type="dxa"/>
            <w:vAlign w:val="center"/>
          </w:tcPr>
          <w:p w14:paraId="5B48A319" w14:textId="0A4EA1ED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,986 (9.6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681B5E" w14:textId="73A9FC80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cstheme="minorHAnsi"/>
                <w:sz w:val="22"/>
                <w:szCs w:val="22"/>
              </w:rPr>
              <w:t>66,338 (17.01%)</w:t>
            </w:r>
          </w:p>
        </w:tc>
      </w:tr>
      <w:tr w:rsidR="00114385" w:rsidRPr="008775FE" w14:paraId="78E75A10" w14:textId="77777777" w:rsidTr="000229FC">
        <w:trPr>
          <w:trHeight w:val="356"/>
        </w:trPr>
        <w:tc>
          <w:tcPr>
            <w:tcW w:w="2037" w:type="dxa"/>
          </w:tcPr>
          <w:p w14:paraId="536DBCA4" w14:textId="7777777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631" w:type="dxa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B88C33" w14:textId="0CA5E5C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Delivery characteristics</w:t>
            </w:r>
          </w:p>
        </w:tc>
      </w:tr>
      <w:tr w:rsidR="00114385" w:rsidRPr="008775FE" w14:paraId="7ECA02BA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5B6B3D" w14:textId="1463F151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aternal pyrexia in labour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2DD2D0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FD2C43" w14:textId="592D798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8 (3.2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97D0BE" w14:textId="409D213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6 (3.2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2FF106" w14:textId="671012A5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69 (5.06%)</w:t>
            </w:r>
          </w:p>
        </w:tc>
        <w:tc>
          <w:tcPr>
            <w:tcW w:w="1843" w:type="dxa"/>
            <w:vAlign w:val="center"/>
          </w:tcPr>
          <w:p w14:paraId="526A266B" w14:textId="226A5A76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1,313 (4.2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3E5183" w14:textId="33EAD13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3,206 (5.95%)</w:t>
            </w:r>
          </w:p>
        </w:tc>
      </w:tr>
      <w:tr w:rsidR="00114385" w:rsidRPr="008775FE" w14:paraId="05988D5A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480BA8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F3EEA5" w14:textId="4587F0ED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16F5C6" w14:textId="0B329DD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699 (15.7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DF91DC" w14:textId="6CD4CD1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06 (13.7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EB722C" w14:textId="3ACD884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370 (13.81%)</w:t>
            </w:r>
          </w:p>
        </w:tc>
        <w:tc>
          <w:tcPr>
            <w:tcW w:w="1843" w:type="dxa"/>
            <w:vAlign w:val="center"/>
          </w:tcPr>
          <w:p w14:paraId="2A9B132C" w14:textId="4179516E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4,475 (14.4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87E63C" w14:textId="4D50AA1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5,184 (24.41%)</w:t>
            </w:r>
          </w:p>
        </w:tc>
      </w:tr>
      <w:tr w:rsidR="00114385" w:rsidRPr="008775FE" w14:paraId="681D034D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537A2C" w14:textId="4EE819DD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lastRenderedPageBreak/>
              <w:t>Meconium stained liquor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82F520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02B24D" w14:textId="3935045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52 (8.8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7F2078" w14:textId="41F5056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39 (11.4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D7607" w14:textId="6FDE15CA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326 (13.55%)</w:t>
            </w:r>
          </w:p>
        </w:tc>
        <w:tc>
          <w:tcPr>
            <w:tcW w:w="1843" w:type="dxa"/>
            <w:vAlign w:val="center"/>
          </w:tcPr>
          <w:p w14:paraId="6E954D4F" w14:textId="081245EE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3,617 (11.69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75F3F7" w14:textId="1A3B436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0,243 (15.45%)</w:t>
            </w:r>
          </w:p>
        </w:tc>
      </w:tr>
      <w:tr w:rsidR="00114385" w:rsidRPr="008775FE" w14:paraId="17742E51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6D5186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D7D04" w14:textId="596977B9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11B52E" w14:textId="3E22E772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081 (9.99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07E6E" w14:textId="7CBF4649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08 (10.4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DEF7D5" w14:textId="50F85F9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540 (8.97%)</w:t>
            </w:r>
          </w:p>
        </w:tc>
        <w:tc>
          <w:tcPr>
            <w:tcW w:w="1843" w:type="dxa"/>
            <w:vAlign w:val="center"/>
          </w:tcPr>
          <w:p w14:paraId="216235CF" w14:textId="041EFAC0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,929 (9.4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D69738" w14:textId="70C3C4C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3,807 (16.36%)</w:t>
            </w:r>
          </w:p>
        </w:tc>
      </w:tr>
      <w:tr w:rsidR="00114385" w:rsidRPr="008775FE" w14:paraId="75297870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003B93" w14:textId="0A228C96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trapartum antibiotics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FA65F8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26C6B2" w14:textId="6A781F8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378 (12.7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A147D8" w14:textId="1D5F1B8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79 (12.8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4E179D" w14:textId="64AF991A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508 (14.61%)</w:t>
            </w:r>
          </w:p>
        </w:tc>
        <w:tc>
          <w:tcPr>
            <w:tcW w:w="1843" w:type="dxa"/>
            <w:vAlign w:val="center"/>
          </w:tcPr>
          <w:p w14:paraId="39FCAEDD" w14:textId="20339B3F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4,265 (13.7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ECCAB5" w14:textId="4FB6FC5F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8,520 (15.01%)</w:t>
            </w:r>
          </w:p>
        </w:tc>
      </w:tr>
      <w:tr w:rsidR="00114385" w:rsidRPr="008775FE" w14:paraId="1E3F28EE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390692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BDF397" w14:textId="48498470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36DEEB" w14:textId="476A94A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088 (19.3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2A8E6" w14:textId="3B1C57B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36 (24.8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E65CFD" w14:textId="495CC989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932 (17.08%)</w:t>
            </w:r>
          </w:p>
        </w:tc>
        <w:tc>
          <w:tcPr>
            <w:tcW w:w="1843" w:type="dxa"/>
            <w:vAlign w:val="center"/>
          </w:tcPr>
          <w:p w14:paraId="34218B48" w14:textId="5DD1E281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5,756 (18.6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A4328" w14:textId="2DCD32C5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03,091 (26.44%)</w:t>
            </w:r>
          </w:p>
        </w:tc>
      </w:tr>
      <w:tr w:rsidR="00114385" w:rsidRPr="008775FE" w14:paraId="682FF391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9A212F" w14:textId="67947BB0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resentation at delivery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F7C78A" w14:textId="4659EB53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Cephalic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AECD34" w14:textId="02A5A792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,110 (74.9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031616" w14:textId="281A4C6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182 (73.7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32DCC" w14:textId="13F1E66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3,437 (78.29%)</w:t>
            </w:r>
          </w:p>
        </w:tc>
        <w:tc>
          <w:tcPr>
            <w:tcW w:w="1843" w:type="dxa"/>
            <w:vAlign w:val="center"/>
          </w:tcPr>
          <w:p w14:paraId="58138ECC" w14:textId="19DF8B71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3,729 (76.6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B0C2DB" w14:textId="05E90939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87,767 (73.80%)</w:t>
            </w:r>
          </w:p>
        </w:tc>
      </w:tr>
      <w:tr w:rsidR="00114385" w:rsidRPr="008775FE" w14:paraId="4304BC48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B586E9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056A18" w14:textId="64D3F459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Breech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C3DF34" w14:textId="3251F55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85 (9.1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56A87C" w14:textId="0D3ED45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33 (7.8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8A4151" w14:textId="3E65DCFC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279 (7.45%)</w:t>
            </w:r>
          </w:p>
        </w:tc>
        <w:tc>
          <w:tcPr>
            <w:tcW w:w="1843" w:type="dxa"/>
            <w:vAlign w:val="center"/>
          </w:tcPr>
          <w:p w14:paraId="74B35CD3" w14:textId="4CCD6ABA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,497 (8.0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F8709B" w14:textId="0159FFB4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3,552 (6.04%)</w:t>
            </w:r>
          </w:p>
        </w:tc>
      </w:tr>
      <w:tr w:rsidR="00114385" w:rsidRPr="008775FE" w14:paraId="23FB6B9D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AE562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3E8FF4" w14:textId="5554EB15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Transvers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257C0E" w14:textId="35CB794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25 (1.1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14D4A9" w14:textId="59F904F7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9 (1.3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F64B6" w14:textId="414065F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85 (1.08%)</w:t>
            </w:r>
          </w:p>
        </w:tc>
        <w:tc>
          <w:tcPr>
            <w:tcW w:w="1843" w:type="dxa"/>
            <w:vAlign w:val="center"/>
          </w:tcPr>
          <w:p w14:paraId="4ACCC2E0" w14:textId="7F843A35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349 (1.13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3763C5" w14:textId="1FFD12F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,124 (0.80%)</w:t>
            </w:r>
          </w:p>
        </w:tc>
      </w:tr>
      <w:tr w:rsidR="00114385" w:rsidRPr="008775FE" w14:paraId="1C1B2854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848802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6264AE" w14:textId="6E4BE4C4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BD4AA3" w14:textId="70941A9A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601 (14.8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E550D8" w14:textId="7CCD7942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05 (17.0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5B2B3C" w14:textId="71B1C7CB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,263 (13.18%)</w:t>
            </w:r>
          </w:p>
        </w:tc>
        <w:tc>
          <w:tcPr>
            <w:tcW w:w="1843" w:type="dxa"/>
            <w:vAlign w:val="center"/>
          </w:tcPr>
          <w:p w14:paraId="05EE7CD5" w14:textId="0EB9FEE4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4,369 (14.12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96828E" w14:textId="2C5CF9F8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5,479 (19.36%)</w:t>
            </w:r>
          </w:p>
        </w:tc>
      </w:tr>
      <w:tr w:rsidR="00114385" w:rsidRPr="008775FE" w14:paraId="0CCD758F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26D667" w14:textId="360CF775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 xml:space="preserve">5min Apgar 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BF80B" w14:textId="2A7E0C1C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 xml:space="preserve">Apgar &lt; 7 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7BAE8" w14:textId="40A3686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005 (9.29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7A01F8" w14:textId="57E86C1D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90 (9.8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AA3699" w14:textId="0A887FB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,505 (8.77%)</w:t>
            </w:r>
          </w:p>
        </w:tc>
        <w:tc>
          <w:tcPr>
            <w:tcW w:w="1843" w:type="dxa"/>
            <w:vAlign w:val="center"/>
          </w:tcPr>
          <w:p w14:paraId="58F875D7" w14:textId="7363F377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2,800 (9.0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FD770F" w14:textId="2937B3C6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,562 (8.86%)</w:t>
            </w:r>
          </w:p>
        </w:tc>
      </w:tr>
      <w:tr w:rsidR="00114385" w:rsidRPr="008775FE" w14:paraId="0F733CB3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0F977C" w14:textId="77777777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337220" w14:textId="0F99A2FF" w:rsidR="00114385" w:rsidRPr="008775FE" w:rsidRDefault="00114385" w:rsidP="00114385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ADF5B0" w14:textId="07AC7B5E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43 (5.0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74665" w14:textId="7F057C84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54 (5.2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144213" w14:textId="1086DD13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76 (5.69%)</w:t>
            </w:r>
          </w:p>
        </w:tc>
        <w:tc>
          <w:tcPr>
            <w:tcW w:w="1843" w:type="dxa"/>
            <w:vAlign w:val="center"/>
          </w:tcPr>
          <w:p w14:paraId="40B8F202" w14:textId="42D1F326" w:rsidR="00114385" w:rsidRPr="00114385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114385">
              <w:rPr>
                <w:rFonts w:ascii="Calibri" w:hAnsi="Calibri" w:cs="Calibri"/>
                <w:sz w:val="22"/>
                <w:szCs w:val="22"/>
              </w:rPr>
              <w:t>1,673 (5.4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377AE9" w14:textId="4ECD9AD0" w:rsidR="00114385" w:rsidRPr="008775FE" w:rsidRDefault="00114385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5,350 (11.63%)</w:t>
            </w:r>
          </w:p>
        </w:tc>
      </w:tr>
      <w:tr w:rsidR="00214300" w:rsidRPr="008775FE" w14:paraId="5BCC7BE4" w14:textId="77777777" w:rsidTr="007C2D18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87C933" w14:textId="77777777" w:rsidR="00214300" w:rsidRPr="008775FE" w:rsidRDefault="00214300" w:rsidP="00114385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631" w:type="dxa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77C4FA" w14:textId="5B4E8CC6" w:rsidR="00214300" w:rsidRPr="00214300" w:rsidRDefault="00214300" w:rsidP="001143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NU outcomes</w:t>
            </w:r>
          </w:p>
        </w:tc>
      </w:tr>
      <w:tr w:rsidR="00214300" w:rsidRPr="008775FE" w14:paraId="089BB6B7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6AA82C" w14:textId="0A9148E1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Survival to discharge including comorbidity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C25029" w14:textId="18CD2FD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Die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A2D3B" w14:textId="12B108ED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25 (0.2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F5FF7B" w14:textId="2CB019F5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4 (0.4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5703B9" w14:textId="7AE085C5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49 (0.29%)</w:t>
            </w:r>
          </w:p>
        </w:tc>
        <w:tc>
          <w:tcPr>
            <w:tcW w:w="1843" w:type="dxa"/>
            <w:vAlign w:val="center"/>
          </w:tcPr>
          <w:p w14:paraId="1D36BB95" w14:textId="4D675643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564B">
              <w:rPr>
                <w:rFonts w:ascii="Calibri" w:hAnsi="Calibri" w:cs="Calibri"/>
                <w:sz w:val="22"/>
                <w:szCs w:val="22"/>
              </w:rPr>
              <w:t xml:space="preserve">    88 (0.2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C701C5" w14:textId="1F7EE66C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2,040 (0.52%)</w:t>
            </w:r>
          </w:p>
        </w:tc>
      </w:tr>
      <w:tr w:rsidR="00214300" w:rsidRPr="008775FE" w14:paraId="39E3BE53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F15113" w14:textId="02A59A30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C025F5" w14:textId="4116326A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Survived to discharge with comorbidity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D231D" w14:textId="0B98E1C8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249 (2.3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B8D3B8" w14:textId="031A5DE6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13 (3.8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9F1EEC" w14:textId="2590E26D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562 (3.27%)</w:t>
            </w:r>
          </w:p>
        </w:tc>
        <w:tc>
          <w:tcPr>
            <w:tcW w:w="1843" w:type="dxa"/>
            <w:vAlign w:val="center"/>
          </w:tcPr>
          <w:p w14:paraId="4A721EEC" w14:textId="125E9614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564B">
              <w:rPr>
                <w:rFonts w:ascii="Calibri" w:hAnsi="Calibri" w:cs="Calibri"/>
                <w:sz w:val="22"/>
                <w:szCs w:val="22"/>
              </w:rPr>
              <w:t xml:space="preserve">   924 (2.99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191FC0" w14:textId="625A6F06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5,322 (3.93%)</w:t>
            </w:r>
          </w:p>
        </w:tc>
      </w:tr>
      <w:tr w:rsidR="00214300" w:rsidRPr="008775FE" w14:paraId="67A795D1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CE7A25" w14:textId="7777777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30CA76" w14:textId="5822F1DA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Survived to discharge without comorbidity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D3F5B9" w14:textId="4FA51867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0,542 (97.4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6806A" w14:textId="0BA609F4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2,831 (95.6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F943EA" w14:textId="7BD883A5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6,548 (96.41%)</w:t>
            </w:r>
          </w:p>
        </w:tc>
        <w:tc>
          <w:tcPr>
            <w:tcW w:w="1843" w:type="dxa"/>
            <w:vAlign w:val="center"/>
          </w:tcPr>
          <w:p w14:paraId="1CAF46F2" w14:textId="6DA70D93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564B">
              <w:rPr>
                <w:rFonts w:ascii="Calibri" w:hAnsi="Calibri" w:cs="Calibri"/>
                <w:sz w:val="22"/>
                <w:szCs w:val="22"/>
              </w:rPr>
              <w:t>29,921 (96.69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16AB7" w14:textId="42621AB3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372,428 (95.51%)</w:t>
            </w:r>
          </w:p>
        </w:tc>
      </w:tr>
      <w:tr w:rsidR="00214300" w:rsidRPr="008775FE" w14:paraId="5A69467D" w14:textId="77777777" w:rsidTr="00114385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81EC69" w14:textId="7777777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573C08" w14:textId="6161297C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94564B">
              <w:rPr>
                <w:rFonts w:cstheme="minorHAnsi"/>
                <w:i/>
                <w:iCs/>
                <w:sz w:val="22"/>
                <w:szCs w:val="22"/>
              </w:rPr>
              <w:t>Missing comorbidity statu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A6C81C" w14:textId="67815A41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5 (0.0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57C5C4" w14:textId="68705224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 (0.0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4AEA1D" w14:textId="380C29D0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5 (0.03%)</w:t>
            </w:r>
          </w:p>
        </w:tc>
        <w:tc>
          <w:tcPr>
            <w:tcW w:w="1843" w:type="dxa"/>
            <w:vAlign w:val="center"/>
          </w:tcPr>
          <w:p w14:paraId="2D042265" w14:textId="47C6E1C8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564B">
              <w:rPr>
                <w:rFonts w:ascii="Calibri" w:hAnsi="Calibri" w:cs="Calibri"/>
                <w:sz w:val="22"/>
                <w:szCs w:val="22"/>
              </w:rPr>
              <w:t xml:space="preserve">    11 (0.0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A83797" w14:textId="48A71B32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32 (0.03%)</w:t>
            </w:r>
          </w:p>
        </w:tc>
      </w:tr>
      <w:tr w:rsidR="00214300" w:rsidRPr="008775FE" w14:paraId="5C366860" w14:textId="77777777" w:rsidTr="000229FC">
        <w:trPr>
          <w:trHeight w:val="356"/>
        </w:trPr>
        <w:tc>
          <w:tcPr>
            <w:tcW w:w="2037" w:type="dxa"/>
          </w:tcPr>
          <w:p w14:paraId="4AC10F9E" w14:textId="77777777" w:rsidR="00214300" w:rsidRPr="008775FE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631" w:type="dxa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1E2320" w14:textId="12290568" w:rsidR="00214300" w:rsidRPr="008775FE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NU resource use</w:t>
            </w:r>
          </w:p>
        </w:tc>
      </w:tr>
      <w:tr w:rsidR="00214300" w:rsidRPr="008775FE" w14:paraId="0A53E2B2" w14:textId="77777777" w:rsidTr="000229FC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B7B6B8" w14:textId="090056AE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Length of IC-level care (days)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E9AD87" w14:textId="7777777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2D11D" w14:textId="4C59A404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6 [2-12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0CFA70" w14:textId="1003F8D6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5 [2-10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F062CE" w14:textId="3CA7985A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5 [2-10]</w:t>
            </w:r>
          </w:p>
        </w:tc>
        <w:tc>
          <w:tcPr>
            <w:tcW w:w="1843" w:type="dxa"/>
          </w:tcPr>
          <w:p w14:paraId="4E042838" w14:textId="0BE913A6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6 [2-11]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0B5F4C" w14:textId="1CD1DB8E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4 [2-9]</w:t>
            </w:r>
          </w:p>
        </w:tc>
      </w:tr>
      <w:tr w:rsidR="00214300" w:rsidRPr="008775FE" w14:paraId="09890B82" w14:textId="77777777" w:rsidTr="000229FC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FA75E7" w14:textId="6D0A04D6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Length of HD-level care (days)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89E5B9" w14:textId="7777777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3EE87F" w14:textId="6CE7B424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4 [2-10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A4328" w14:textId="59530CEA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3 [2-9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9F021D" w14:textId="22AA1122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3 [2-9]</w:t>
            </w:r>
          </w:p>
        </w:tc>
        <w:tc>
          <w:tcPr>
            <w:tcW w:w="1843" w:type="dxa"/>
          </w:tcPr>
          <w:p w14:paraId="4596B60E" w14:textId="4838652E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4 [2-9]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20EF4D" w14:textId="50EA7E8C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2 [1-6]</w:t>
            </w:r>
          </w:p>
        </w:tc>
      </w:tr>
      <w:tr w:rsidR="00214300" w:rsidRPr="008775FE" w14:paraId="0E52EB92" w14:textId="77777777" w:rsidTr="000229FC">
        <w:trPr>
          <w:trHeight w:val="356"/>
        </w:trPr>
        <w:tc>
          <w:tcPr>
            <w:tcW w:w="2037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B76EEA" w14:textId="3468655A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Length of SC-level care (days)</w:t>
            </w:r>
          </w:p>
        </w:tc>
        <w:tc>
          <w:tcPr>
            <w:tcW w:w="1842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26E63D" w14:textId="77777777" w:rsidR="00214300" w:rsidRPr="0094564B" w:rsidRDefault="00214300" w:rsidP="00214300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BAD32" w14:textId="26D5E84B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10 [3-21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01488" w14:textId="58958105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6 [2-17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F0762E" w14:textId="585C2337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6 [2-16]</w:t>
            </w:r>
          </w:p>
        </w:tc>
        <w:tc>
          <w:tcPr>
            <w:tcW w:w="1843" w:type="dxa"/>
          </w:tcPr>
          <w:p w14:paraId="5817F2F6" w14:textId="722130F0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8 [3-18]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F29534" w14:textId="2267A892" w:rsidR="00214300" w:rsidRPr="0094564B" w:rsidRDefault="00214300" w:rsidP="002143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94564B">
              <w:rPr>
                <w:rFonts w:cstheme="minorHAnsi"/>
                <w:sz w:val="22"/>
                <w:szCs w:val="22"/>
              </w:rPr>
              <w:t>4 [2-12]</w:t>
            </w:r>
          </w:p>
        </w:tc>
      </w:tr>
    </w:tbl>
    <w:p w14:paraId="5AEB2A55" w14:textId="77777777" w:rsidR="008E0316" w:rsidRPr="008775FE" w:rsidRDefault="008E0316">
      <w:pPr>
        <w:rPr>
          <w:rFonts w:cstheme="minorHAnsi"/>
          <w:b/>
          <w:bCs/>
          <w:sz w:val="22"/>
          <w:szCs w:val="22"/>
        </w:rPr>
      </w:pPr>
    </w:p>
    <w:p w14:paraId="3E053A7C" w14:textId="40678560" w:rsidR="0094564B" w:rsidRDefault="00BC057D" w:rsidP="00BC057D">
      <w:pPr>
        <w:jc w:val="both"/>
        <w:rPr>
          <w:rFonts w:cstheme="minorHAnsi"/>
          <w:i/>
          <w:iCs/>
          <w:sz w:val="22"/>
          <w:szCs w:val="22"/>
        </w:rPr>
      </w:pPr>
      <w:r w:rsidRPr="008775FE">
        <w:rPr>
          <w:rFonts w:cstheme="minorHAnsi"/>
          <w:i/>
          <w:iCs/>
          <w:sz w:val="22"/>
          <w:szCs w:val="22"/>
        </w:rPr>
        <w:t>Data are summarised as counts (%) for categorical data, mean (standard deviation) for approximately normally distributed continuous variables</w:t>
      </w:r>
      <w:r w:rsidR="0094564B">
        <w:rPr>
          <w:rFonts w:cstheme="minorHAnsi"/>
          <w:i/>
          <w:iCs/>
          <w:sz w:val="22"/>
          <w:szCs w:val="22"/>
        </w:rPr>
        <w:t xml:space="preserve"> or</w:t>
      </w:r>
      <w:r w:rsidRPr="008775FE">
        <w:rPr>
          <w:rFonts w:cstheme="minorHAnsi"/>
          <w:i/>
          <w:iCs/>
          <w:sz w:val="22"/>
          <w:szCs w:val="22"/>
        </w:rPr>
        <w:t xml:space="preserve"> median [interquartile range] for skewed continuous</w:t>
      </w:r>
      <w:r w:rsidR="0094564B">
        <w:rPr>
          <w:rFonts w:cstheme="minorHAnsi"/>
          <w:i/>
          <w:iCs/>
          <w:sz w:val="22"/>
          <w:szCs w:val="22"/>
        </w:rPr>
        <w:t xml:space="preserve"> variables</w:t>
      </w:r>
      <w:r w:rsidRPr="008775FE">
        <w:rPr>
          <w:rFonts w:cstheme="minorHAnsi"/>
          <w:i/>
          <w:iCs/>
          <w:sz w:val="22"/>
          <w:szCs w:val="22"/>
        </w:rPr>
        <w:t xml:space="preserve">. </w:t>
      </w:r>
    </w:p>
    <w:p w14:paraId="5A56949A" w14:textId="45AA33E6" w:rsidR="00BC057D" w:rsidRPr="0094564B" w:rsidRDefault="0094564B" w:rsidP="00BC057D">
      <w:pPr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i/>
          <w:iCs/>
          <w:sz w:val="22"/>
          <w:szCs w:val="22"/>
        </w:rPr>
        <w:t xml:space="preserve">NNU: Neonatal Unit, </w:t>
      </w:r>
      <w:r w:rsidRPr="0094564B">
        <w:rPr>
          <w:rFonts w:cstheme="minorHAnsi"/>
          <w:i/>
          <w:iCs/>
          <w:sz w:val="22"/>
          <w:szCs w:val="22"/>
        </w:rPr>
        <w:t>IC: Intensive care, HD: High dependency care, SC: Special care.</w:t>
      </w:r>
    </w:p>
    <w:p w14:paraId="15F0A9E3" w14:textId="77777777" w:rsidR="00BC057D" w:rsidRPr="008775FE" w:rsidRDefault="00BC057D">
      <w:pPr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br w:type="page"/>
      </w:r>
    </w:p>
    <w:p w14:paraId="5306F317" w14:textId="31B71536" w:rsidR="003229E1" w:rsidRPr="008775FE" w:rsidRDefault="003229E1" w:rsidP="00BC057D">
      <w:pPr>
        <w:jc w:val="both"/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</w:t>
      </w:r>
      <w:r w:rsidRPr="008775FE">
        <w:rPr>
          <w:rFonts w:cstheme="minorHAnsi"/>
          <w:b/>
          <w:bCs/>
          <w:sz w:val="22"/>
          <w:szCs w:val="22"/>
        </w:rPr>
        <w:t xml:space="preserve">5. </w:t>
      </w:r>
      <w:r w:rsidRPr="008775FE">
        <w:rPr>
          <w:rFonts w:cstheme="minorHAnsi"/>
          <w:sz w:val="22"/>
          <w:szCs w:val="22"/>
        </w:rPr>
        <w:t>Primary diagnosis or reason for admission at admission to neonatal unit in late preterm and term infants</w:t>
      </w:r>
      <w:r w:rsidR="00BC057D" w:rsidRPr="008775FE">
        <w:rPr>
          <w:rFonts w:cstheme="minorHAnsi"/>
          <w:sz w:val="22"/>
          <w:szCs w:val="22"/>
        </w:rPr>
        <w:t xml:space="preserve"> </w:t>
      </w:r>
      <w:r w:rsidRPr="008775FE">
        <w:rPr>
          <w:rFonts w:cstheme="minorHAnsi"/>
          <w:sz w:val="22"/>
          <w:szCs w:val="22"/>
        </w:rPr>
        <w:t xml:space="preserve">stratified by gestational age (in weeks) at delivery. The top five coded reasons for admission are listed comparing infants with and without a record of maternal hypertensive disorder of pregnancy (HDP), with all other reasons combined into ‘All other’. </w:t>
      </w:r>
    </w:p>
    <w:p w14:paraId="4CA89930" w14:textId="77777777" w:rsidR="003229E1" w:rsidRPr="008775FE" w:rsidRDefault="003229E1" w:rsidP="003229E1">
      <w:pPr>
        <w:spacing w:line="360" w:lineRule="auto"/>
        <w:jc w:val="both"/>
        <w:rPr>
          <w:rFonts w:cstheme="minorHAnsi"/>
          <w:sz w:val="22"/>
          <w:szCs w:val="22"/>
        </w:rPr>
      </w:pP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0"/>
        <w:gridCol w:w="3180"/>
        <w:gridCol w:w="3180"/>
        <w:gridCol w:w="3183"/>
      </w:tblGrid>
      <w:tr w:rsidR="0094564B" w:rsidRPr="008775FE" w14:paraId="4F6059D5" w14:textId="77777777" w:rsidTr="00BE1232">
        <w:trPr>
          <w:trHeight w:val="253"/>
          <w:tblHeader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4E495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color w:val="333333"/>
                <w:sz w:val="22"/>
                <w:szCs w:val="22"/>
              </w:rPr>
              <w:t xml:space="preserve">Primary diagnosis at admission to NNU </w:t>
            </w:r>
          </w:p>
        </w:tc>
      </w:tr>
      <w:tr w:rsidR="0094564B" w:rsidRPr="008775FE" w14:paraId="6FEA47A8" w14:textId="77777777" w:rsidTr="00BE1232">
        <w:trPr>
          <w:trHeight w:val="253"/>
          <w:tblHeader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63284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0E0FB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HDP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D3E4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on HDP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CB64E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Ratio HDP: Non HDP</w:t>
            </w:r>
          </w:p>
        </w:tc>
      </w:tr>
      <w:tr w:rsidR="0094564B" w:rsidRPr="008775FE" w14:paraId="6E6F8507" w14:textId="77777777" w:rsidTr="00BE1232">
        <w:trPr>
          <w:trHeight w:val="27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CBE72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34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4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6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312 (HDP) / n = 42,227 (Non HDP)</w:t>
            </w:r>
          </w:p>
        </w:tc>
      </w:tr>
      <w:tr w:rsidR="0094564B" w:rsidRPr="008775FE" w14:paraId="521EC633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4F50C8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reterm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DAF09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443 (70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4C5B8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8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88 (66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5EE90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1</w:t>
            </w:r>
          </w:p>
        </w:tc>
      </w:tr>
      <w:tr w:rsidR="0094564B" w:rsidRPr="008775FE" w14:paraId="73E5EC7F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A67AC2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C00AF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11 (17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273A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366 (19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CCFBD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20CF91B1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AEC756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UGR / SG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220A2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31 (3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ED5BA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26 (1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E2FB4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1</w:t>
            </w:r>
          </w:p>
        </w:tc>
      </w:tr>
      <w:tr w:rsidR="0094564B" w:rsidRPr="008775FE" w14:paraId="08BC93D8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14E92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22DD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8 (2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E4E69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11 (1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703C0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5</w:t>
            </w:r>
          </w:p>
        </w:tc>
      </w:tr>
      <w:tr w:rsidR="0094564B" w:rsidRPr="008775FE" w14:paraId="64B75B15" w14:textId="77777777" w:rsidTr="00BE1232">
        <w:trPr>
          <w:trHeight w:val="52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08622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A696D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6 (1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F4F9A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60 (2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19CC1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5</w:t>
            </w:r>
          </w:p>
        </w:tc>
      </w:tr>
      <w:tr w:rsidR="0094564B" w:rsidRPr="008775FE" w14:paraId="51C066AA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2E0E77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EDE34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73 (4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34811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76 (7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4943F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6</w:t>
            </w:r>
          </w:p>
        </w:tc>
      </w:tr>
      <w:tr w:rsidR="0094564B" w:rsidRPr="008775FE" w14:paraId="016ED1D7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F7A2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35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5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5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025 (HDP) / n = 36,145 (Non HDP)</w:t>
            </w:r>
          </w:p>
        </w:tc>
      </w:tr>
      <w:tr w:rsidR="0094564B" w:rsidRPr="008775FE" w14:paraId="370BA812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74CF25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reterm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3B6E1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887 (37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FB882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292 (34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A2A11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1</w:t>
            </w:r>
          </w:p>
        </w:tc>
      </w:tr>
      <w:tr w:rsidR="0094564B" w:rsidRPr="008775FE" w14:paraId="64F4E9D1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B841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485AF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341 (26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D6E7C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90 (31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85ED7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08ECECC0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AD81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01743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50 (10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D3B40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872 (7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AF235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4</w:t>
            </w:r>
          </w:p>
        </w:tc>
      </w:tr>
      <w:tr w:rsidR="0094564B" w:rsidRPr="008775FE" w14:paraId="013159DE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433155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UGR / SG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C84A7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5 (6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DA71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66 (3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604B3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1</w:t>
            </w:r>
          </w:p>
        </w:tc>
      </w:tr>
      <w:tr w:rsidR="0094564B" w:rsidRPr="008775FE" w14:paraId="68F7828B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513C90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8D52E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88 (3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B15CA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42 (2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3B4CA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4</w:t>
            </w:r>
          </w:p>
        </w:tc>
      </w:tr>
      <w:tr w:rsidR="0094564B" w:rsidRPr="008775FE" w14:paraId="22E13B5D" w14:textId="77777777" w:rsidTr="00BE1232">
        <w:trPr>
          <w:trHeight w:val="24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580854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4465B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14 (14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E15C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683 (21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969BB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7</w:t>
            </w:r>
          </w:p>
        </w:tc>
      </w:tr>
      <w:tr w:rsidR="0094564B" w:rsidRPr="008775FE" w14:paraId="1A1CD1D7" w14:textId="77777777" w:rsidTr="00BE1232">
        <w:trPr>
          <w:trHeight w:val="27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AF1DF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36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6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4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722 (HDP) / n = 41,789 (Non HDP)</w:t>
            </w:r>
          </w:p>
        </w:tc>
      </w:tr>
      <w:tr w:rsidR="0094564B" w:rsidRPr="008775FE" w14:paraId="0A3658E3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AAE16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96CE8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396 (29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7E69F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44 (33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B3D67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4A99CD87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FCB9E8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74D10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07 (21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83A18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946 (14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D99E4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5</w:t>
            </w:r>
          </w:p>
        </w:tc>
      </w:tr>
      <w:tr w:rsidR="0094564B" w:rsidRPr="008775FE" w14:paraId="5D467086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E95A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reterm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70DB5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31 (11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9AD1F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23 (9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75262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1</w:t>
            </w:r>
          </w:p>
        </w:tc>
      </w:tr>
      <w:tr w:rsidR="0094564B" w:rsidRPr="008775FE" w14:paraId="049A4A6D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57BF42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UGR / SG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514D7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51 (7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15F69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720 (4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A204A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8</w:t>
            </w:r>
          </w:p>
        </w:tc>
      </w:tr>
      <w:tr w:rsidR="0094564B" w:rsidRPr="008775FE" w14:paraId="5AC62C09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25E874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536E1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08 (6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B3AB9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28 (9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CBB40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7</w:t>
            </w:r>
          </w:p>
        </w:tc>
      </w:tr>
      <w:tr w:rsidR="0094564B" w:rsidRPr="008775FE" w14:paraId="6C65D07E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9437A6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27C81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29 (23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345D6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828 (28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EFBE5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23A843DE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FC572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lastRenderedPageBreak/>
              <w:t>37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7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4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775 (HDP) / n = 51,012 (Non HDP)</w:t>
            </w:r>
          </w:p>
        </w:tc>
      </w:tr>
      <w:tr w:rsidR="0094564B" w:rsidRPr="008775FE" w14:paraId="5158D546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40672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C306C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378 (28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E813E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939 (35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50585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295DA231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FAB199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7C2C4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253 (26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BA5BC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512 (12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5FDAE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1</w:t>
            </w:r>
          </w:p>
        </w:tc>
      </w:tr>
      <w:tr w:rsidR="0094564B" w:rsidRPr="008775FE" w14:paraId="78227656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40D38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Jaundic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1BC18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11 (10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C745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969 (13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82A1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420179F1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2A8D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B52E9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7 (7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8CD1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753 (9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71BA3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391A4313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AFE19A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6E9C9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66 (5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7B6B2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392 (4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C9DC6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2</w:t>
            </w:r>
          </w:p>
        </w:tc>
      </w:tr>
      <w:tr w:rsidR="0094564B" w:rsidRPr="008775FE" w14:paraId="14E24BE6" w14:textId="77777777" w:rsidTr="00BE1232">
        <w:trPr>
          <w:trHeight w:val="275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8C107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61440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20 (21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CB33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447 (24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F40EA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68B839E7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86716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38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8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3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245 (HDP) / n = 46,571 (Non HDP)</w:t>
            </w:r>
          </w:p>
        </w:tc>
      </w:tr>
      <w:tr w:rsidR="0094564B" w:rsidRPr="008775FE" w14:paraId="67C04618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923E70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7241A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56 (29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4C898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485 (35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455AF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2B73BF43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4DEAA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30AE2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88 (27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96476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264 (13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3DA1C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0</w:t>
            </w:r>
          </w:p>
        </w:tc>
      </w:tr>
      <w:tr w:rsidR="0094564B" w:rsidRPr="008775FE" w14:paraId="60C7B6AE" w14:textId="77777777" w:rsidTr="00BE1232">
        <w:trPr>
          <w:trHeight w:val="52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7D25C4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1E7B0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33 (10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63EAC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99 (11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31D51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4E1EE9D8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B81251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A396D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9 (5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DEF27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600 (5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8FEA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4B4C6C72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FDE9C0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onitoring (short observation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FD1BE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36 (4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244CC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487 (5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A147C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04A5E32C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E93D9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ED6E9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53 (23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8D71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536 (29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219D8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4A5DF76F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08C44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39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39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2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705 (HDP) / n = 56,849 (Non HDP)</w:t>
            </w:r>
          </w:p>
        </w:tc>
      </w:tr>
      <w:tr w:rsidR="0094564B" w:rsidRPr="008775FE" w14:paraId="642F9836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EA470D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B47C8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867 (32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198FA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576 (38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A98A6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488F88F8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EF470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85AC1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42 (20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27DD8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272 (7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6B32F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7</w:t>
            </w:r>
          </w:p>
        </w:tc>
      </w:tr>
      <w:tr w:rsidR="0094564B" w:rsidRPr="008775FE" w14:paraId="346E8A98" w14:textId="77777777" w:rsidTr="00BE1232">
        <w:trPr>
          <w:trHeight w:val="52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67E5D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AAA1A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27 (12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097FA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674 (13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72212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33982D12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C7B041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onitoring (short observation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C1689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50 (5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D5F41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40 (5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02202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39D50280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05C84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E23E1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37 (5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74C59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994 (5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CDAF90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1B195E6E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CDC483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F8B18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82 (25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BF5D0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93 (30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60152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6D5E7738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4857D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40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40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2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519 (HDP) / n = 61,672 (Non HDP)</w:t>
            </w:r>
          </w:p>
        </w:tc>
      </w:tr>
      <w:tr w:rsidR="0094564B" w:rsidRPr="008775FE" w14:paraId="6062CC54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108E50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lastRenderedPageBreak/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306D5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26 (36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DFEAD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25 (37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40149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6480C8C4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45ACC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02F8B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85 (15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D09F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21 (4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44B92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.1</w:t>
            </w:r>
          </w:p>
        </w:tc>
      </w:tr>
      <w:tr w:rsidR="0094564B" w:rsidRPr="008775FE" w14:paraId="765A9ED4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2E3BD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07B00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94 (11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8419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514 (15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F8803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72479084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8C32B7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82482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28 (5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1710C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696 (6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B91D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6025C48F" w14:textId="77777777" w:rsidTr="00BE1232">
        <w:trPr>
          <w:trHeight w:val="52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8011DD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onitoring (short observation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3A132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12 (4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FD2D5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79 (5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C10D3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24F7AE13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F29544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551A1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674 (26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D6834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9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37 (31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77FB7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7296737C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DC33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41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to 41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6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n = 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460 (HDP) / n = 45,725 (Non HDP)</w:t>
            </w:r>
          </w:p>
        </w:tc>
      </w:tr>
      <w:tr w:rsidR="0094564B" w:rsidRPr="008775FE" w14:paraId="6DB8D53B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954D6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9841B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552 (37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E47F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8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13 (39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BB04E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44EEB07B" w14:textId="77777777" w:rsidTr="00BE1232">
        <w:trPr>
          <w:trHeight w:val="52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D9302B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19C5A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11 (14.5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C05DF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62 (15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E11BA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70C54E23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F53E38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60B48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58 (10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FA4BC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748 (3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9D5A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8</w:t>
            </w:r>
          </w:p>
        </w:tc>
      </w:tr>
      <w:tr w:rsidR="0094564B" w:rsidRPr="008775FE" w14:paraId="5A85D2A4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538DF3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79793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7 (5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2C404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727 (6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AB6D1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769316CE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EEC700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 w:rsidRPr="008775FE">
              <w:rPr>
                <w:rFonts w:cstheme="minorHAnsi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553AA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4 (5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B7982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820 (6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5492D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  <w:tr w:rsidR="0094564B" w:rsidRPr="008775FE" w14:paraId="2F33254B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DECA9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F7A3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88 (26.6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CF9A7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155 (28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66B4C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70DC1ADF" w14:textId="77777777" w:rsidTr="00BE1232">
        <w:trPr>
          <w:trHeight w:val="253"/>
        </w:trPr>
        <w:tc>
          <w:tcPr>
            <w:tcW w:w="12723" w:type="dxa"/>
            <w:gridSpan w:val="4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2A7BC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42</w:t>
            </w:r>
            <w:r w:rsidRPr="008775FE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+0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or more n = 181 (HDP) / n = 7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932 (Non HDP)</w:t>
            </w:r>
          </w:p>
        </w:tc>
      </w:tr>
      <w:tr w:rsidR="0094564B" w:rsidRPr="008775FE" w14:paraId="3BFB6944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FFCE14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91B2D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71 (39.2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872A0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035 (38.3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63A69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0</w:t>
            </w:r>
          </w:p>
        </w:tc>
      </w:tr>
      <w:tr w:rsidR="0094564B" w:rsidRPr="008775FE" w14:paraId="3AF08E4C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023131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25F65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5 (13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67999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278 (16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CA5C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94564B" w:rsidRPr="008775FE" w14:paraId="1186A602" w14:textId="77777777" w:rsidTr="00BE1232">
        <w:trPr>
          <w:trHeight w:val="27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8FCCA1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AA203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7 (9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A2D51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46 (4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D6B26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.2</w:t>
            </w:r>
          </w:p>
        </w:tc>
      </w:tr>
      <w:tr w:rsidR="0094564B" w:rsidRPr="008775FE" w14:paraId="13810080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9B61FB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Monitoring (short observation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0AD06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4 (7.7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EA8AF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79 (4.8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E2D7E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6</w:t>
            </w:r>
          </w:p>
        </w:tc>
      </w:tr>
      <w:tr w:rsidR="0094564B" w:rsidRPr="008775FE" w14:paraId="0A35213D" w14:textId="77777777" w:rsidTr="00BE1232">
        <w:trPr>
          <w:trHeight w:val="506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CEA97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oor feeding or weight loss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C0969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9 (5.0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5F1D9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326 (4.1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EFCCE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1.2</w:t>
            </w:r>
          </w:p>
        </w:tc>
      </w:tr>
      <w:tr w:rsidR="0094564B" w:rsidRPr="008775FE" w14:paraId="44BFF66B" w14:textId="77777777" w:rsidTr="00BE1232">
        <w:trPr>
          <w:trHeight w:val="253"/>
        </w:trPr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48CFB1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All other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548B6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45 (24.9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758B1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8775FE">
              <w:rPr>
                <w:rFonts w:cstheme="minorHAnsi"/>
                <w:sz w:val="22"/>
                <w:szCs w:val="22"/>
              </w:rPr>
              <w:t>568 (32.4)</w:t>
            </w:r>
          </w:p>
        </w:tc>
        <w:tc>
          <w:tcPr>
            <w:tcW w:w="31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650D6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0.8</w:t>
            </w:r>
          </w:p>
        </w:tc>
      </w:tr>
    </w:tbl>
    <w:p w14:paraId="7E67A08F" w14:textId="6887908C" w:rsidR="00BC30C1" w:rsidRPr="008775FE" w:rsidRDefault="00BC30C1">
      <w:pPr>
        <w:rPr>
          <w:rFonts w:cstheme="minorHAnsi"/>
          <w:b/>
          <w:bCs/>
          <w:sz w:val="22"/>
          <w:szCs w:val="22"/>
        </w:rPr>
      </w:pPr>
    </w:p>
    <w:p w14:paraId="3D89D963" w14:textId="12F7B401" w:rsidR="008775FE" w:rsidRDefault="008775FE">
      <w:pPr>
        <w:rPr>
          <w:rFonts w:cstheme="minorHAnsi"/>
          <w:b/>
          <w:bCs/>
          <w:sz w:val="22"/>
          <w:szCs w:val="22"/>
        </w:rPr>
      </w:pPr>
    </w:p>
    <w:p w14:paraId="6676FDE6" w14:textId="57B57A54" w:rsidR="004D4B3C" w:rsidRPr="008775FE" w:rsidRDefault="004D4B3C" w:rsidP="004D4B3C">
      <w:pPr>
        <w:jc w:val="both"/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</w:t>
      </w:r>
      <w:r>
        <w:rPr>
          <w:rFonts w:cstheme="minorHAnsi"/>
          <w:b/>
          <w:bCs/>
          <w:sz w:val="22"/>
          <w:szCs w:val="22"/>
        </w:rPr>
        <w:t>6</w:t>
      </w:r>
      <w:r w:rsidRPr="008775FE">
        <w:rPr>
          <w:rFonts w:cstheme="minorHAnsi"/>
          <w:b/>
          <w:bCs/>
          <w:sz w:val="22"/>
          <w:szCs w:val="22"/>
        </w:rPr>
        <w:t xml:space="preserve">. </w:t>
      </w:r>
      <w:r w:rsidRPr="008775FE">
        <w:rPr>
          <w:rFonts w:cstheme="minorHAnsi"/>
          <w:sz w:val="22"/>
          <w:szCs w:val="22"/>
        </w:rPr>
        <w:t>Primary diagnosis or reason for admission at admission to neonatal unit in</w:t>
      </w:r>
      <w:r>
        <w:rPr>
          <w:rFonts w:cstheme="minorHAnsi"/>
          <w:sz w:val="22"/>
          <w:szCs w:val="22"/>
        </w:rPr>
        <w:t xml:space="preserve"> all</w:t>
      </w:r>
      <w:r w:rsidRPr="008775FE">
        <w:rPr>
          <w:rFonts w:cstheme="minorHAnsi"/>
          <w:sz w:val="22"/>
          <w:szCs w:val="22"/>
        </w:rPr>
        <w:t xml:space="preserve"> late preterm and term infants stratified by </w:t>
      </w:r>
      <w:r>
        <w:rPr>
          <w:rFonts w:cstheme="minorHAnsi"/>
          <w:sz w:val="22"/>
          <w:szCs w:val="22"/>
        </w:rPr>
        <w:t>HDP and HDP subtype</w:t>
      </w:r>
      <w:r w:rsidRPr="008775FE">
        <w:rPr>
          <w:rFonts w:cstheme="minorHAnsi"/>
          <w:sz w:val="22"/>
          <w:szCs w:val="22"/>
        </w:rPr>
        <w:t>. The top five coded reasons for admission are listed comparing infants with and without a record of maternal hypertensive disorder of pregnancy (HDP)</w:t>
      </w:r>
      <w:r>
        <w:rPr>
          <w:rFonts w:cstheme="minorHAnsi"/>
          <w:sz w:val="22"/>
          <w:szCs w:val="22"/>
        </w:rPr>
        <w:t>.</w:t>
      </w:r>
      <w:r w:rsidRPr="008775FE">
        <w:rPr>
          <w:rFonts w:cstheme="minorHAnsi"/>
          <w:sz w:val="22"/>
          <w:szCs w:val="22"/>
        </w:rPr>
        <w:t xml:space="preserve"> </w:t>
      </w:r>
    </w:p>
    <w:p w14:paraId="43C13765" w14:textId="77777777" w:rsidR="004D4B3C" w:rsidRDefault="004D4B3C">
      <w:pPr>
        <w:rPr>
          <w:rFonts w:cstheme="minorHAnsi"/>
          <w:b/>
          <w:bCs/>
          <w:sz w:val="22"/>
          <w:szCs w:val="22"/>
        </w:rPr>
      </w:pP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6"/>
        <w:gridCol w:w="2096"/>
        <w:gridCol w:w="2096"/>
        <w:gridCol w:w="2096"/>
        <w:gridCol w:w="2096"/>
        <w:gridCol w:w="2096"/>
      </w:tblGrid>
      <w:tr w:rsidR="0094564B" w:rsidRPr="008775FE" w14:paraId="29CA8A01" w14:textId="77777777" w:rsidTr="00BE1232">
        <w:trPr>
          <w:trHeight w:val="250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A27CB2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96" w:type="dxa"/>
            <w:vAlign w:val="center"/>
          </w:tcPr>
          <w:p w14:paraId="48969E3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Pre-eclampsia</w:t>
            </w:r>
          </w:p>
          <w:p w14:paraId="553F9C5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10,821</w:t>
            </w:r>
          </w:p>
        </w:tc>
        <w:tc>
          <w:tcPr>
            <w:tcW w:w="2096" w:type="dxa"/>
            <w:vAlign w:val="center"/>
          </w:tcPr>
          <w:p w14:paraId="045E581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Chronic hypertension</w:t>
            </w:r>
          </w:p>
          <w:p w14:paraId="3266BFC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2</w:t>
            </w:r>
            <w:r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>959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70E94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Gestational hypertension</w:t>
            </w:r>
          </w:p>
          <w:p w14:paraId="175717D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17,164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3A3EF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ll</w:t>
            </w: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 HDP</w:t>
            </w:r>
          </w:p>
          <w:p w14:paraId="6C8D60FD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 xml:space="preserve">N =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30,944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CEC80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o HDP</w:t>
            </w:r>
          </w:p>
          <w:p w14:paraId="45DC26D5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b/>
                <w:bCs/>
                <w:sz w:val="22"/>
                <w:szCs w:val="22"/>
              </w:rPr>
              <w:t>N = 389,922</w:t>
            </w:r>
          </w:p>
        </w:tc>
      </w:tr>
      <w:tr w:rsidR="0094564B" w:rsidRPr="008775FE" w14:paraId="4E747375" w14:textId="77777777" w:rsidTr="00BE1232">
        <w:trPr>
          <w:trHeight w:val="250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1D0CEC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Preterm</w:t>
            </w:r>
          </w:p>
        </w:tc>
        <w:tc>
          <w:tcPr>
            <w:tcW w:w="2096" w:type="dxa"/>
          </w:tcPr>
          <w:p w14:paraId="27859B4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,218 (29.7%)</w:t>
            </w:r>
          </w:p>
        </w:tc>
        <w:tc>
          <w:tcPr>
            <w:tcW w:w="2096" w:type="dxa"/>
          </w:tcPr>
          <w:p w14:paraId="4BA352C1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1 (14.2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AA8D0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,257 (19.0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F13A5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,896 (22.3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5895B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,048 (11.6%)</w:t>
            </w:r>
          </w:p>
        </w:tc>
      </w:tr>
      <w:tr w:rsidR="0094564B" w:rsidRPr="008775FE" w14:paraId="004A62AE" w14:textId="77777777" w:rsidTr="00BE1232">
        <w:trPr>
          <w:trHeight w:val="250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E3182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Respiratory disease</w:t>
            </w:r>
          </w:p>
        </w:tc>
        <w:tc>
          <w:tcPr>
            <w:tcW w:w="2096" w:type="dxa"/>
          </w:tcPr>
          <w:p w14:paraId="583E388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887 (26.7%)</w:t>
            </w:r>
          </w:p>
        </w:tc>
        <w:tc>
          <w:tcPr>
            <w:tcW w:w="2096" w:type="dxa"/>
          </w:tcPr>
          <w:p w14:paraId="660C110C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67 (32.7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F6F06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,744 (27.6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722AC3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,598 (27.8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DF584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3,873 (34.3%)</w:t>
            </w:r>
          </w:p>
        </w:tc>
      </w:tr>
      <w:tr w:rsidR="0094564B" w:rsidRPr="008775FE" w14:paraId="6ACE82F0" w14:textId="77777777" w:rsidTr="00BE1232">
        <w:trPr>
          <w:trHeight w:val="250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B85A3E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UGR / SGA</w:t>
            </w:r>
          </w:p>
        </w:tc>
        <w:tc>
          <w:tcPr>
            <w:tcW w:w="2096" w:type="dxa"/>
          </w:tcPr>
          <w:p w14:paraId="7B6ADCB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0 (5.3%)</w:t>
            </w:r>
          </w:p>
        </w:tc>
        <w:tc>
          <w:tcPr>
            <w:tcW w:w="2096" w:type="dxa"/>
          </w:tcPr>
          <w:p w14:paraId="4DA2E2D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4 (3.9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E594D7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7 (2.7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8BFF8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,141 (3.7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6CEF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,854 (1.5%)</w:t>
            </w:r>
          </w:p>
        </w:tc>
      </w:tr>
      <w:tr w:rsidR="0094564B" w:rsidRPr="008775FE" w14:paraId="0EF7D633" w14:textId="77777777" w:rsidTr="00BE1232">
        <w:trPr>
          <w:trHeight w:val="250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822DA6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Hypoglycaemia</w:t>
            </w:r>
          </w:p>
        </w:tc>
        <w:tc>
          <w:tcPr>
            <w:tcW w:w="2096" w:type="dxa"/>
          </w:tcPr>
          <w:p w14:paraId="101DE18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,428 (13.2%)</w:t>
            </w:r>
          </w:p>
        </w:tc>
        <w:tc>
          <w:tcPr>
            <w:tcW w:w="2096" w:type="dxa"/>
          </w:tcPr>
          <w:p w14:paraId="656259BA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7 (14.8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19124F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,113 (18.1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E01D1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,978 (16.1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8E4A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,792 (8.2%)</w:t>
            </w:r>
          </w:p>
        </w:tc>
      </w:tr>
      <w:tr w:rsidR="0094564B" w:rsidRPr="008775FE" w14:paraId="745DF35F" w14:textId="77777777" w:rsidTr="00BE1232">
        <w:trPr>
          <w:trHeight w:val="521"/>
        </w:trPr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E1109B" w14:textId="77777777" w:rsidR="0094564B" w:rsidRPr="008775FE" w:rsidRDefault="0094564B" w:rsidP="00BE1232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8775FE">
              <w:rPr>
                <w:rFonts w:cstheme="minorHAnsi"/>
                <w:sz w:val="22"/>
                <w:szCs w:val="22"/>
              </w:rPr>
              <w:t>Infection suspected / confirmed</w:t>
            </w:r>
          </w:p>
        </w:tc>
        <w:tc>
          <w:tcPr>
            <w:tcW w:w="2096" w:type="dxa"/>
          </w:tcPr>
          <w:p w14:paraId="5946FF58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97 (6.4%)</w:t>
            </w:r>
          </w:p>
        </w:tc>
        <w:tc>
          <w:tcPr>
            <w:tcW w:w="2096" w:type="dxa"/>
          </w:tcPr>
          <w:p w14:paraId="13BEC889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2 (9.2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1FE306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,122 (6.5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5519F2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091 (6.8%)</w:t>
            </w:r>
          </w:p>
        </w:tc>
        <w:tc>
          <w:tcPr>
            <w:tcW w:w="209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D13EAB" w14:textId="77777777" w:rsidR="0094564B" w:rsidRPr="008775FE" w:rsidRDefault="0094564B" w:rsidP="00BE12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,925 (11.0%)</w:t>
            </w:r>
          </w:p>
        </w:tc>
      </w:tr>
    </w:tbl>
    <w:p w14:paraId="16BEEAA5" w14:textId="77777777" w:rsidR="002416FC" w:rsidRDefault="002416FC">
      <w:pPr>
        <w:rPr>
          <w:rFonts w:cstheme="minorHAnsi"/>
          <w:b/>
          <w:bCs/>
          <w:sz w:val="22"/>
          <w:szCs w:val="22"/>
        </w:rPr>
      </w:pPr>
    </w:p>
    <w:p w14:paraId="6DC4286D" w14:textId="77777777" w:rsidR="002416FC" w:rsidRDefault="002416FC">
      <w:pPr>
        <w:rPr>
          <w:rFonts w:cstheme="minorHAnsi"/>
          <w:b/>
          <w:bCs/>
          <w:sz w:val="22"/>
          <w:szCs w:val="22"/>
        </w:rPr>
      </w:pPr>
    </w:p>
    <w:p w14:paraId="5052D9A7" w14:textId="69607D7E" w:rsidR="004B0C5F" w:rsidRPr="008775FE" w:rsidRDefault="004B0C5F" w:rsidP="004B0C5F">
      <w:pPr>
        <w:jc w:val="both"/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</w:t>
      </w:r>
      <w:r>
        <w:rPr>
          <w:rFonts w:cstheme="minorHAnsi"/>
          <w:b/>
          <w:bCs/>
          <w:sz w:val="22"/>
          <w:szCs w:val="22"/>
        </w:rPr>
        <w:t>7</w:t>
      </w:r>
      <w:r w:rsidRPr="008775FE">
        <w:rPr>
          <w:rFonts w:cstheme="minorHAnsi"/>
          <w:b/>
          <w:bCs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 xml:space="preserve">Multiple logistic regression </w:t>
      </w:r>
      <w:r w:rsidR="008B33AA">
        <w:rPr>
          <w:rFonts w:cstheme="minorHAnsi"/>
          <w:sz w:val="22"/>
          <w:szCs w:val="22"/>
        </w:rPr>
        <w:t>analysis of</w:t>
      </w:r>
      <w:r>
        <w:rPr>
          <w:rFonts w:cstheme="minorHAnsi"/>
          <w:sz w:val="22"/>
          <w:szCs w:val="22"/>
        </w:rPr>
        <w:t xml:space="preserve"> recognised infant hypoglycaemia risk factors</w:t>
      </w:r>
      <w:r w:rsidR="008B33AA">
        <w:rPr>
          <w:rFonts w:cstheme="minorHAnsi"/>
          <w:sz w:val="22"/>
          <w:szCs w:val="22"/>
        </w:rPr>
        <w:t xml:space="preserve">, hypertensive disorder of pregnancy </w:t>
      </w:r>
      <w:r w:rsidR="008E3351">
        <w:rPr>
          <w:rFonts w:cstheme="minorHAnsi"/>
          <w:sz w:val="22"/>
          <w:szCs w:val="22"/>
        </w:rPr>
        <w:t>subtype</w:t>
      </w:r>
      <w:r>
        <w:rPr>
          <w:rFonts w:cstheme="minorHAnsi"/>
          <w:sz w:val="22"/>
          <w:szCs w:val="22"/>
        </w:rPr>
        <w:t xml:space="preserve"> and number of days of IV dextrose administration (binary outcome: 3 days or more)</w:t>
      </w:r>
      <w:r w:rsidR="00A16525">
        <w:rPr>
          <w:rFonts w:cstheme="minorHAnsi"/>
          <w:sz w:val="22"/>
          <w:szCs w:val="22"/>
        </w:rPr>
        <w:t xml:space="preserve"> in HDP infants receiving primary management of hypoglycaemia alone (n = 8260).</w:t>
      </w:r>
      <w:r>
        <w:rPr>
          <w:rFonts w:cstheme="minorHAnsi"/>
          <w:sz w:val="22"/>
          <w:szCs w:val="22"/>
        </w:rPr>
        <w:t xml:space="preserve"> </w:t>
      </w:r>
      <w:r w:rsidRPr="008775FE">
        <w:rPr>
          <w:rFonts w:cstheme="minorHAnsi"/>
          <w:sz w:val="22"/>
          <w:szCs w:val="22"/>
        </w:rPr>
        <w:t xml:space="preserve"> </w:t>
      </w:r>
    </w:p>
    <w:p w14:paraId="167F408D" w14:textId="77777777" w:rsidR="004B0C5F" w:rsidRDefault="004B0C5F" w:rsidP="004B0C5F">
      <w:pPr>
        <w:rPr>
          <w:rFonts w:cstheme="minorHAnsi"/>
          <w:b/>
          <w:bCs/>
          <w:sz w:val="22"/>
          <w:szCs w:val="22"/>
        </w:rPr>
      </w:pPr>
    </w:p>
    <w:tbl>
      <w:tblPr>
        <w:tblW w:w="10371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3"/>
        <w:gridCol w:w="2152"/>
        <w:gridCol w:w="3456"/>
      </w:tblGrid>
      <w:tr w:rsidR="004B0C5F" w:rsidRPr="008775FE" w14:paraId="4A66CC05" w14:textId="77777777" w:rsidTr="004B0C5F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C252F" w14:textId="77777777" w:rsidR="004B0C5F" w:rsidRPr="008775FE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52" w:type="dxa"/>
            <w:vAlign w:val="center"/>
          </w:tcPr>
          <w:p w14:paraId="2CF8F45D" w14:textId="49B5B363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Odds ratio [95% confidence interval]</w:t>
            </w:r>
          </w:p>
        </w:tc>
        <w:tc>
          <w:tcPr>
            <w:tcW w:w="3456" w:type="dxa"/>
            <w:vAlign w:val="center"/>
          </w:tcPr>
          <w:p w14:paraId="146E4F04" w14:textId="02CA7646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4B0C5F" w:rsidRPr="008775FE" w14:paraId="2D94AFCE" w14:textId="77777777" w:rsidTr="004B0C5F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8B335D" w14:textId="5E941218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ypertensive disorder of pregnancy diagnosis</w:t>
            </w:r>
          </w:p>
          <w:p w14:paraId="45DC0325" w14:textId="5B716022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Chronic hypertension (reference)</w:t>
            </w:r>
          </w:p>
          <w:p w14:paraId="50E80F51" w14:textId="77777777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Gestational hypertension</w:t>
            </w:r>
          </w:p>
          <w:p w14:paraId="64ADC23E" w14:textId="72079B12" w:rsidR="004B0C5F" w:rsidRP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Pre-eclampsia</w:t>
            </w:r>
          </w:p>
        </w:tc>
        <w:tc>
          <w:tcPr>
            <w:tcW w:w="2152" w:type="dxa"/>
          </w:tcPr>
          <w:p w14:paraId="5FFFA967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  <w:p w14:paraId="6A1306AC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  <w:p w14:paraId="2418CC87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 [0.78-1.08]</w:t>
            </w:r>
          </w:p>
          <w:p w14:paraId="7901A9F9" w14:textId="16883BC9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5 [0.89-1.25]</w:t>
            </w:r>
          </w:p>
        </w:tc>
        <w:tc>
          <w:tcPr>
            <w:tcW w:w="3456" w:type="dxa"/>
          </w:tcPr>
          <w:p w14:paraId="69A21596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  <w:p w14:paraId="7CE00E06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  <w:p w14:paraId="6A6B136E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981</w:t>
            </w:r>
          </w:p>
          <w:p w14:paraId="4FE2B369" w14:textId="2BF2D99D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26</w:t>
            </w:r>
          </w:p>
        </w:tc>
      </w:tr>
      <w:tr w:rsidR="004B0C5F" w:rsidRPr="008775FE" w14:paraId="7AAB350B" w14:textId="77777777" w:rsidTr="004B0C5F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293EA3" w14:textId="5BFC5215" w:rsidR="004B0C5F" w:rsidRPr="008775FE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rthweight &lt; 2</w:t>
            </w:r>
            <w:r w:rsidRPr="004B0C5F">
              <w:rPr>
                <w:rFonts w:cstheme="minorHAnsi"/>
                <w:sz w:val="22"/>
                <w:szCs w:val="22"/>
                <w:vertAlign w:val="superscript"/>
              </w:rPr>
              <w:t>nd</w:t>
            </w:r>
            <w:r>
              <w:rPr>
                <w:rFonts w:cstheme="minorHAnsi"/>
                <w:sz w:val="22"/>
                <w:szCs w:val="22"/>
              </w:rPr>
              <w:t xml:space="preserve"> centile</w:t>
            </w:r>
          </w:p>
        </w:tc>
        <w:tc>
          <w:tcPr>
            <w:tcW w:w="2152" w:type="dxa"/>
          </w:tcPr>
          <w:p w14:paraId="1554D406" w14:textId="741FEFFC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6 [1.90-2.45]</w:t>
            </w:r>
          </w:p>
        </w:tc>
        <w:tc>
          <w:tcPr>
            <w:tcW w:w="3456" w:type="dxa"/>
          </w:tcPr>
          <w:p w14:paraId="7256B7BA" w14:textId="4C90A22C" w:rsidR="004B0C5F" w:rsidRP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B0C5F">
              <w:rPr>
                <w:rFonts w:cstheme="minorHAnsi"/>
                <w:b/>
                <w:bCs/>
                <w:sz w:val="22"/>
                <w:szCs w:val="22"/>
              </w:rPr>
              <w:t>&lt;0.0001</w:t>
            </w:r>
          </w:p>
        </w:tc>
      </w:tr>
      <w:tr w:rsidR="004B0C5F" w:rsidRPr="008775FE" w14:paraId="1D91B7FF" w14:textId="77777777" w:rsidTr="004B0C5F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EDD63" w14:textId="3559D939" w:rsidR="004B0C5F" w:rsidRPr="008775FE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estational diabetes</w:t>
            </w:r>
          </w:p>
        </w:tc>
        <w:tc>
          <w:tcPr>
            <w:tcW w:w="2152" w:type="dxa"/>
          </w:tcPr>
          <w:p w14:paraId="5C1FD224" w14:textId="128FB89E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4 [0.91-1.20]</w:t>
            </w:r>
          </w:p>
        </w:tc>
        <w:tc>
          <w:tcPr>
            <w:tcW w:w="3456" w:type="dxa"/>
          </w:tcPr>
          <w:p w14:paraId="4BCD8B3D" w14:textId="4E29BF07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397</w:t>
            </w:r>
          </w:p>
        </w:tc>
      </w:tr>
      <w:tr w:rsidR="004B0C5F" w:rsidRPr="008775FE" w14:paraId="7104F726" w14:textId="77777777" w:rsidTr="004B0C5F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4C64A9" w14:textId="2985B69B" w:rsidR="004B0C5F" w:rsidRPr="008775FE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iabetes mellitus (Type 1 or 2)</w:t>
            </w:r>
          </w:p>
        </w:tc>
        <w:tc>
          <w:tcPr>
            <w:tcW w:w="2152" w:type="dxa"/>
          </w:tcPr>
          <w:p w14:paraId="5FBE9BFB" w14:textId="3188D32C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7 [0.90-1.29]</w:t>
            </w:r>
          </w:p>
        </w:tc>
        <w:tc>
          <w:tcPr>
            <w:tcW w:w="3456" w:type="dxa"/>
          </w:tcPr>
          <w:p w14:paraId="2E72DE4D" w14:textId="1F3899FE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283</w:t>
            </w:r>
          </w:p>
        </w:tc>
      </w:tr>
      <w:tr w:rsidR="004B0C5F" w:rsidRPr="008775FE" w14:paraId="3BC7F4D4" w14:textId="77777777" w:rsidTr="004B0C5F">
        <w:trPr>
          <w:trHeight w:val="447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2ACAC" w14:textId="5CF29413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estational age (weeks)</w:t>
            </w:r>
          </w:p>
          <w:p w14:paraId="7EE4BFBE" w14:textId="77777777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34-36</w:t>
            </w:r>
            <w:r w:rsidRPr="004B0C5F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+6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</w:p>
          <w:p w14:paraId="57182B2D" w14:textId="77777777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37-38</w:t>
            </w:r>
            <w:r w:rsidRPr="004B0C5F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+6</w:t>
            </w:r>
          </w:p>
          <w:p w14:paraId="19DB2AF6" w14:textId="77777777" w:rsid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39-41</w:t>
            </w:r>
            <w:r w:rsidRPr="004B0C5F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+6</w:t>
            </w:r>
          </w:p>
          <w:p w14:paraId="668A5E3E" w14:textId="4E6D5AA8" w:rsidR="004B0C5F" w:rsidRPr="004B0C5F" w:rsidRDefault="004B0C5F" w:rsidP="0095181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lastRenderedPageBreak/>
              <w:t>42+</w:t>
            </w:r>
          </w:p>
        </w:tc>
        <w:tc>
          <w:tcPr>
            <w:tcW w:w="2152" w:type="dxa"/>
          </w:tcPr>
          <w:p w14:paraId="48B66F4E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  <w:p w14:paraId="31769465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2 [1.04-1.35]</w:t>
            </w:r>
          </w:p>
          <w:p w14:paraId="7D218AAC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8 [1.04-1.35]</w:t>
            </w:r>
          </w:p>
          <w:p w14:paraId="646FF91A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  <w:p w14:paraId="654E7106" w14:textId="0CC1C0A4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1.25 [0.67-2.32]</w:t>
            </w:r>
          </w:p>
        </w:tc>
        <w:tc>
          <w:tcPr>
            <w:tcW w:w="3456" w:type="dxa"/>
          </w:tcPr>
          <w:p w14:paraId="63F692DD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  <w:p w14:paraId="39BF54F9" w14:textId="77777777" w:rsidR="004B0C5F" w:rsidRP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B0C5F">
              <w:rPr>
                <w:rFonts w:cstheme="minorHAnsi"/>
                <w:b/>
                <w:bCs/>
                <w:sz w:val="22"/>
                <w:szCs w:val="22"/>
              </w:rPr>
              <w:t>&lt;0.0001</w:t>
            </w:r>
          </w:p>
          <w:p w14:paraId="10C3E89C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25</w:t>
            </w:r>
          </w:p>
          <w:p w14:paraId="3A157739" w14:textId="77777777" w:rsidR="004B0C5F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  <w:p w14:paraId="0D52E0BA" w14:textId="790D3C95" w:rsidR="004B0C5F" w:rsidRPr="008775FE" w:rsidRDefault="004B0C5F" w:rsidP="0095181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0.4902</w:t>
            </w:r>
          </w:p>
        </w:tc>
      </w:tr>
    </w:tbl>
    <w:p w14:paraId="38F34823" w14:textId="77777777" w:rsidR="008E3351" w:rsidRDefault="008E3351">
      <w:pPr>
        <w:rPr>
          <w:rFonts w:cstheme="minorHAnsi"/>
          <w:b/>
          <w:bCs/>
          <w:sz w:val="22"/>
          <w:szCs w:val="22"/>
        </w:rPr>
      </w:pPr>
    </w:p>
    <w:p w14:paraId="09462074" w14:textId="77777777" w:rsidR="008E3351" w:rsidRDefault="008E3351">
      <w:pPr>
        <w:rPr>
          <w:rFonts w:cstheme="minorHAnsi"/>
          <w:b/>
          <w:bCs/>
          <w:sz w:val="22"/>
          <w:szCs w:val="22"/>
        </w:rPr>
      </w:pPr>
    </w:p>
    <w:p w14:paraId="1750EE71" w14:textId="2A852995" w:rsidR="003E655D" w:rsidRDefault="003E655D" w:rsidP="003E655D">
      <w:pPr>
        <w:jc w:val="both"/>
        <w:rPr>
          <w:rFonts w:cstheme="minorHAnsi"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</w:t>
      </w:r>
      <w:r>
        <w:rPr>
          <w:rFonts w:cstheme="minorHAnsi"/>
          <w:b/>
          <w:bCs/>
          <w:sz w:val="22"/>
          <w:szCs w:val="22"/>
        </w:rPr>
        <w:t>8</w:t>
      </w:r>
      <w:r w:rsidRPr="008775FE">
        <w:rPr>
          <w:rFonts w:cstheme="minorHAnsi"/>
          <w:b/>
          <w:bCs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 xml:space="preserve">Multiple logistic regression analysis of number of recognised infant hypoglycaemia risk factors and number of days of IV dextrose administration (binary outcome: 3 days or more) in HDP infants receiving primary management of hypoglycaemia alone (n = 8260). </w:t>
      </w:r>
      <w:r w:rsidRPr="008775FE">
        <w:rPr>
          <w:rFonts w:cstheme="minorHAnsi"/>
          <w:sz w:val="22"/>
          <w:szCs w:val="22"/>
        </w:rPr>
        <w:t xml:space="preserve"> </w:t>
      </w:r>
    </w:p>
    <w:p w14:paraId="24A079B2" w14:textId="77777777" w:rsidR="003E655D" w:rsidRDefault="003E655D" w:rsidP="008E3351">
      <w:pPr>
        <w:jc w:val="both"/>
        <w:rPr>
          <w:rFonts w:cstheme="minorHAnsi"/>
          <w:sz w:val="22"/>
          <w:szCs w:val="22"/>
        </w:rPr>
      </w:pPr>
    </w:p>
    <w:tbl>
      <w:tblPr>
        <w:tblW w:w="10371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3"/>
        <w:gridCol w:w="2152"/>
        <w:gridCol w:w="3456"/>
      </w:tblGrid>
      <w:tr w:rsidR="003E655D" w:rsidRPr="008775FE" w14:paraId="6E004C2D" w14:textId="77777777" w:rsidTr="00EE7AF8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DEE971" w14:textId="77777777" w:rsidR="003E655D" w:rsidRPr="008775FE" w:rsidRDefault="003E655D" w:rsidP="00EE7AF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52" w:type="dxa"/>
            <w:vAlign w:val="center"/>
          </w:tcPr>
          <w:p w14:paraId="31AE8438" w14:textId="77777777" w:rsidR="003E655D" w:rsidRPr="008775FE" w:rsidRDefault="003E655D" w:rsidP="00EE7AF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Odds ratio [95% confidence interval]</w:t>
            </w:r>
          </w:p>
        </w:tc>
        <w:tc>
          <w:tcPr>
            <w:tcW w:w="3456" w:type="dxa"/>
            <w:vAlign w:val="center"/>
          </w:tcPr>
          <w:p w14:paraId="0F132F0A" w14:textId="77777777" w:rsidR="003E655D" w:rsidRPr="008775FE" w:rsidRDefault="003E655D" w:rsidP="00EE7AF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3E655D" w:rsidRPr="008775FE" w14:paraId="10C5D3E0" w14:textId="77777777" w:rsidTr="00EE7AF8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D5E57" w14:textId="08164EB0" w:rsidR="003E655D" w:rsidRPr="004B0C5F" w:rsidRDefault="003E655D" w:rsidP="00EE7AF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52" w:type="dxa"/>
          </w:tcPr>
          <w:p w14:paraId="4B93F1D0" w14:textId="49C70C97" w:rsidR="003E655D" w:rsidRPr="003E655D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3456" w:type="dxa"/>
          </w:tcPr>
          <w:p w14:paraId="70769883" w14:textId="5F6953F8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3E655D" w:rsidRPr="004B0C5F" w14:paraId="07B95448" w14:textId="77777777" w:rsidTr="00EE7AF8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5DFCA3" w14:textId="10771BC5" w:rsidR="003E655D" w:rsidRPr="008775FE" w:rsidRDefault="003E655D" w:rsidP="00EE7AF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152" w:type="dxa"/>
          </w:tcPr>
          <w:p w14:paraId="00B1BEE7" w14:textId="5A383821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5 [1.32-1.60]</w:t>
            </w:r>
          </w:p>
        </w:tc>
        <w:tc>
          <w:tcPr>
            <w:tcW w:w="3456" w:type="dxa"/>
          </w:tcPr>
          <w:p w14:paraId="3DF5548C" w14:textId="77777777" w:rsidR="003E655D" w:rsidRPr="004B0C5F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B0C5F">
              <w:rPr>
                <w:rFonts w:cstheme="minorHAnsi"/>
                <w:b/>
                <w:bCs/>
                <w:sz w:val="22"/>
                <w:szCs w:val="22"/>
              </w:rPr>
              <w:t>&lt;0.0001</w:t>
            </w:r>
          </w:p>
        </w:tc>
      </w:tr>
      <w:tr w:rsidR="003E655D" w:rsidRPr="008775FE" w14:paraId="2AC2E9F6" w14:textId="77777777" w:rsidTr="00EE7AF8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E30FCB" w14:textId="77D1EEBE" w:rsidR="003E655D" w:rsidRPr="008775FE" w:rsidRDefault="003E655D" w:rsidP="00EE7AF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152" w:type="dxa"/>
          </w:tcPr>
          <w:p w14:paraId="00E1BD16" w14:textId="7A6DD354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7 [1.91-2.46]</w:t>
            </w:r>
          </w:p>
        </w:tc>
        <w:tc>
          <w:tcPr>
            <w:tcW w:w="3456" w:type="dxa"/>
          </w:tcPr>
          <w:p w14:paraId="6F1F9C7A" w14:textId="19DE5F68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4B0C5F">
              <w:rPr>
                <w:rFonts w:cstheme="minorHAnsi"/>
                <w:b/>
                <w:bCs/>
                <w:sz w:val="22"/>
                <w:szCs w:val="22"/>
              </w:rPr>
              <w:t>&lt;0.0001</w:t>
            </w:r>
          </w:p>
        </w:tc>
      </w:tr>
      <w:tr w:rsidR="003E655D" w:rsidRPr="008775FE" w14:paraId="32F17A4C" w14:textId="77777777" w:rsidTr="00EE7AF8">
        <w:trPr>
          <w:trHeight w:val="213"/>
        </w:trPr>
        <w:tc>
          <w:tcPr>
            <w:tcW w:w="476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64821" w14:textId="7E4C85C1" w:rsidR="003E655D" w:rsidRPr="008775FE" w:rsidRDefault="003E655D" w:rsidP="00EE7AF8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152" w:type="dxa"/>
          </w:tcPr>
          <w:p w14:paraId="2A59D196" w14:textId="33991B16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52 [3.18-9.58]</w:t>
            </w:r>
          </w:p>
        </w:tc>
        <w:tc>
          <w:tcPr>
            <w:tcW w:w="3456" w:type="dxa"/>
          </w:tcPr>
          <w:p w14:paraId="52CA38CA" w14:textId="62400C43" w:rsidR="003E655D" w:rsidRPr="008775FE" w:rsidRDefault="003E655D" w:rsidP="003E655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4B0C5F">
              <w:rPr>
                <w:rFonts w:cstheme="minorHAnsi"/>
                <w:b/>
                <w:bCs/>
                <w:sz w:val="22"/>
                <w:szCs w:val="22"/>
              </w:rPr>
              <w:t>&lt;0.0001</w:t>
            </w:r>
          </w:p>
        </w:tc>
      </w:tr>
    </w:tbl>
    <w:p w14:paraId="2B3735B5" w14:textId="77777777" w:rsidR="003E655D" w:rsidRPr="008775FE" w:rsidRDefault="003E655D" w:rsidP="008E3351">
      <w:pPr>
        <w:jc w:val="both"/>
        <w:rPr>
          <w:rFonts w:cstheme="minorHAnsi"/>
          <w:b/>
          <w:bCs/>
          <w:sz w:val="22"/>
          <w:szCs w:val="22"/>
        </w:rPr>
      </w:pPr>
    </w:p>
    <w:p w14:paraId="5AD39514" w14:textId="77777777" w:rsidR="008E3351" w:rsidRDefault="008E3351">
      <w:pPr>
        <w:rPr>
          <w:rFonts w:cstheme="minorHAnsi"/>
          <w:b/>
          <w:bCs/>
          <w:sz w:val="22"/>
          <w:szCs w:val="22"/>
        </w:rPr>
      </w:pPr>
    </w:p>
    <w:p w14:paraId="3D9049A1" w14:textId="2EE91532" w:rsidR="00615060" w:rsidRPr="002416FC" w:rsidRDefault="00F5512E">
      <w:pPr>
        <w:rPr>
          <w:rFonts w:cstheme="minorHAnsi"/>
          <w:b/>
          <w:bCs/>
          <w:sz w:val="22"/>
          <w:szCs w:val="22"/>
        </w:rPr>
      </w:pPr>
      <w:r w:rsidRPr="001A2635">
        <w:rPr>
          <w:rFonts w:cstheme="minorHAnsi"/>
          <w:sz w:val="22"/>
          <w:szCs w:val="22"/>
        </w:rPr>
        <w:br w:type="page"/>
      </w:r>
      <w:r w:rsidR="00615060" w:rsidRPr="001A2635">
        <w:rPr>
          <w:rFonts w:cstheme="minorHAnsi"/>
          <w:b/>
          <w:bCs/>
          <w:sz w:val="22"/>
          <w:szCs w:val="22"/>
        </w:rPr>
        <w:lastRenderedPageBreak/>
        <w:t>Supplementary Figures</w:t>
      </w:r>
    </w:p>
    <w:p w14:paraId="6269F5E7" w14:textId="6822CDD1" w:rsidR="002416FC" w:rsidRPr="00F5512E" w:rsidRDefault="002416FC" w:rsidP="002416FC">
      <w:pPr>
        <w:jc w:val="both"/>
        <w:rPr>
          <w:rFonts w:cstheme="minorHAnsi"/>
          <w:i/>
          <w:iCs/>
          <w:sz w:val="22"/>
          <w:szCs w:val="22"/>
        </w:rPr>
      </w:pPr>
      <w:r w:rsidRPr="002416FC">
        <w:rPr>
          <w:rFonts w:cstheme="minorHAnsi"/>
          <w:b/>
          <w:bCs/>
          <w:sz w:val="22"/>
          <w:szCs w:val="22"/>
        </w:rPr>
        <w:t xml:space="preserve">Figure </w:t>
      </w:r>
      <w:r w:rsidR="00E443CE">
        <w:rPr>
          <w:rFonts w:cstheme="minorHAnsi"/>
          <w:b/>
          <w:bCs/>
          <w:sz w:val="22"/>
          <w:szCs w:val="22"/>
        </w:rPr>
        <w:t>S</w:t>
      </w:r>
      <w:r w:rsidRPr="002416FC">
        <w:rPr>
          <w:rFonts w:cstheme="minorHAnsi"/>
          <w:b/>
          <w:bCs/>
          <w:sz w:val="22"/>
          <w:szCs w:val="22"/>
        </w:rPr>
        <w:t xml:space="preserve">1. </w:t>
      </w:r>
      <w:r w:rsidRPr="002416FC">
        <w:rPr>
          <w:rFonts w:cstheme="minorHAnsi"/>
          <w:sz w:val="22"/>
          <w:szCs w:val="22"/>
        </w:rPr>
        <w:t xml:space="preserve">Study flow diagram. </w:t>
      </w:r>
    </w:p>
    <w:p w14:paraId="160B81E7" w14:textId="77777777" w:rsidR="002416FC" w:rsidRDefault="002416FC" w:rsidP="002416FC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D026020" wp14:editId="48FB2E4F">
            <wp:extent cx="4715742" cy="5405120"/>
            <wp:effectExtent l="0" t="0" r="0" b="508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567" cy="542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8CD75" w14:textId="672C78BE" w:rsidR="00615060" w:rsidRPr="00F5512E" w:rsidRDefault="002416FC">
      <w:pPr>
        <w:rPr>
          <w:rFonts w:cstheme="minorHAnsi"/>
          <w:b/>
          <w:bCs/>
        </w:rPr>
      </w:pPr>
      <w:r w:rsidRPr="00530D07">
        <w:rPr>
          <w:rFonts w:cstheme="minorHAnsi"/>
          <w:i/>
          <w:iCs/>
        </w:rPr>
        <w:t>ONS = Office of National Statistics, NNRD = National Neonatal Research Database, NOS = not otherwise specified.</w:t>
      </w:r>
      <w:r w:rsidRPr="00530D07">
        <w:rPr>
          <w:rFonts w:cstheme="minorHAnsi"/>
          <w:b/>
          <w:bCs/>
        </w:rPr>
        <w:br w:type="page"/>
      </w:r>
    </w:p>
    <w:p w14:paraId="5DBFFF8E" w14:textId="1A3EBAF2" w:rsidR="00641B0D" w:rsidRPr="008775FE" w:rsidRDefault="002416FC">
      <w:pPr>
        <w:rPr>
          <w:rFonts w:cstheme="minorHAnsi"/>
          <w:sz w:val="22"/>
          <w:szCs w:val="22"/>
        </w:rPr>
      </w:pPr>
      <w:r w:rsidRPr="001A2635">
        <w:rPr>
          <w:rFonts w:cstheme="minorHAnsi"/>
          <w:b/>
          <w:bCs/>
          <w:sz w:val="22"/>
          <w:szCs w:val="22"/>
        </w:rPr>
        <w:lastRenderedPageBreak/>
        <w:t>F</w:t>
      </w:r>
      <w:r w:rsidR="00641B0D" w:rsidRPr="001A2635">
        <w:rPr>
          <w:rFonts w:cstheme="minorHAnsi"/>
          <w:b/>
          <w:bCs/>
          <w:sz w:val="22"/>
          <w:szCs w:val="22"/>
        </w:rPr>
        <w:t xml:space="preserve">igure </w:t>
      </w:r>
      <w:r w:rsidR="00E443CE">
        <w:rPr>
          <w:rFonts w:cstheme="minorHAnsi"/>
          <w:b/>
          <w:bCs/>
          <w:sz w:val="22"/>
          <w:szCs w:val="22"/>
        </w:rPr>
        <w:t>S</w:t>
      </w:r>
      <w:r w:rsidR="008A0C7E" w:rsidRPr="001A2635">
        <w:rPr>
          <w:rFonts w:cstheme="minorHAnsi"/>
          <w:b/>
          <w:bCs/>
          <w:sz w:val="22"/>
          <w:szCs w:val="22"/>
        </w:rPr>
        <w:t>2</w:t>
      </w:r>
      <w:r w:rsidR="00641B0D" w:rsidRPr="001A2635">
        <w:rPr>
          <w:rFonts w:cstheme="minorHAnsi"/>
          <w:b/>
          <w:bCs/>
          <w:sz w:val="22"/>
          <w:szCs w:val="22"/>
        </w:rPr>
        <w:t>.</w:t>
      </w:r>
      <w:r w:rsidR="00641B0D" w:rsidRPr="008775FE">
        <w:rPr>
          <w:rFonts w:cstheme="minorHAnsi"/>
          <w:b/>
          <w:bCs/>
          <w:i/>
          <w:iCs/>
          <w:sz w:val="22"/>
          <w:szCs w:val="22"/>
        </w:rPr>
        <w:t xml:space="preserve"> </w:t>
      </w:r>
      <w:r w:rsidR="00641B0D" w:rsidRPr="008775FE">
        <w:rPr>
          <w:rFonts w:cstheme="minorHAnsi"/>
          <w:sz w:val="22"/>
          <w:szCs w:val="22"/>
        </w:rPr>
        <w:t xml:space="preserve">Proportion of infants born to mothers with a recorded diagnosis of A: pre-eclampsia, B: gestational hypertension, by year of birth and geographical region. </w:t>
      </w:r>
    </w:p>
    <w:p w14:paraId="2508C529" w14:textId="7E1806A8" w:rsidR="00641B0D" w:rsidRPr="008775FE" w:rsidRDefault="00641B0D" w:rsidP="00641B0D">
      <w:pPr>
        <w:pStyle w:val="ListParagraph"/>
        <w:numPr>
          <w:ilvl w:val="0"/>
          <w:numId w:val="2"/>
        </w:numPr>
        <w:rPr>
          <w:rFonts w:cstheme="minorHAnsi"/>
          <w:b/>
          <w:bCs/>
          <w:sz w:val="22"/>
          <w:szCs w:val="22"/>
        </w:rPr>
      </w:pPr>
      <w:r w:rsidRPr="008775FE">
        <w:rPr>
          <w:rFonts w:cstheme="minorHAnsi"/>
          <w:b/>
          <w:bCs/>
          <w:sz w:val="22"/>
          <w:szCs w:val="22"/>
        </w:rPr>
        <w:t xml:space="preserve"> </w:t>
      </w:r>
    </w:p>
    <w:p w14:paraId="7EC7077C" w14:textId="6C644458" w:rsidR="00641B0D" w:rsidRPr="008775FE" w:rsidRDefault="00641B0D">
      <w:pPr>
        <w:rPr>
          <w:rFonts w:cstheme="minorHAnsi"/>
          <w:b/>
          <w:bCs/>
          <w:i/>
          <w:iCs/>
          <w:sz w:val="22"/>
          <w:szCs w:val="22"/>
        </w:rPr>
      </w:pPr>
      <w:r w:rsidRPr="008775FE">
        <w:rPr>
          <w:rFonts w:cstheme="minorHAnsi"/>
          <w:b/>
          <w:bCs/>
          <w:i/>
          <w:iCs/>
          <w:noProof/>
          <w:sz w:val="22"/>
          <w:szCs w:val="22"/>
        </w:rPr>
        <w:drawing>
          <wp:inline distT="0" distB="0" distL="0" distR="0" wp14:anchorId="661EFA37" wp14:editId="0C294779">
            <wp:extent cx="5943600" cy="237744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D688" w14:textId="16E6C1D6" w:rsidR="00641B0D" w:rsidRPr="008775FE" w:rsidRDefault="00641B0D" w:rsidP="00677745">
      <w:pPr>
        <w:pStyle w:val="ListParagraph"/>
        <w:numPr>
          <w:ilvl w:val="0"/>
          <w:numId w:val="2"/>
        </w:numPr>
        <w:rPr>
          <w:rFonts w:cstheme="minorHAnsi"/>
          <w:b/>
          <w:bCs/>
          <w:sz w:val="22"/>
          <w:szCs w:val="22"/>
        </w:rPr>
      </w:pPr>
    </w:p>
    <w:p w14:paraId="68827844" w14:textId="6397C626" w:rsidR="00641B0D" w:rsidRDefault="00641B0D">
      <w:pPr>
        <w:rPr>
          <w:rFonts w:cstheme="minorHAnsi"/>
          <w:sz w:val="22"/>
          <w:szCs w:val="22"/>
        </w:rPr>
      </w:pPr>
      <w:r w:rsidRPr="008775FE">
        <w:rPr>
          <w:rFonts w:cstheme="minorHAnsi"/>
          <w:noProof/>
          <w:sz w:val="22"/>
          <w:szCs w:val="22"/>
        </w:rPr>
        <w:drawing>
          <wp:inline distT="0" distB="0" distL="0" distR="0" wp14:anchorId="5A7B0A41" wp14:editId="51B79647">
            <wp:extent cx="5943600" cy="237744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FA1B" w14:textId="77777777" w:rsidR="00F5512E" w:rsidRDefault="00F5512E">
      <w:pPr>
        <w:rPr>
          <w:rFonts w:cstheme="minorHAnsi"/>
          <w:b/>
          <w:bCs/>
          <w:sz w:val="22"/>
          <w:szCs w:val="22"/>
        </w:rPr>
      </w:pPr>
    </w:p>
    <w:p w14:paraId="5323FB25" w14:textId="77777777" w:rsidR="00F5512E" w:rsidRDefault="00F5512E">
      <w:pPr>
        <w:rPr>
          <w:rFonts w:cstheme="minorHAnsi"/>
          <w:b/>
          <w:bCs/>
          <w:sz w:val="22"/>
          <w:szCs w:val="22"/>
        </w:rPr>
      </w:pPr>
    </w:p>
    <w:p w14:paraId="0F60B7AB" w14:textId="73969E97" w:rsidR="00FF6440" w:rsidRDefault="00FF6440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Tables for Figure 2</w:t>
      </w:r>
    </w:p>
    <w:p w14:paraId="7871B279" w14:textId="77777777" w:rsidR="00FF6440" w:rsidRDefault="00FF6440">
      <w:pPr>
        <w:rPr>
          <w:rFonts w:cstheme="minorHAnsi"/>
          <w:b/>
          <w:bCs/>
          <w:sz w:val="22"/>
          <w:szCs w:val="22"/>
        </w:rPr>
      </w:pPr>
    </w:p>
    <w:p w14:paraId="6EC79C4C" w14:textId="744F0E66" w:rsidR="00FF6440" w:rsidRDefault="00FF6440">
      <w:pPr>
        <w:rPr>
          <w:rFonts w:cstheme="minorHAnsi"/>
          <w:sz w:val="22"/>
          <w:szCs w:val="22"/>
        </w:rPr>
      </w:pPr>
      <w:r w:rsidRPr="00FF6440">
        <w:rPr>
          <w:rFonts w:cstheme="minorHAnsi"/>
          <w:b/>
          <w:bCs/>
          <w:sz w:val="22"/>
          <w:szCs w:val="22"/>
        </w:rPr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9</w:t>
      </w:r>
      <w:r w:rsidRPr="00FF644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Data for Figure 2A. </w:t>
      </w:r>
    </w:p>
    <w:tbl>
      <w:tblPr>
        <w:tblW w:w="1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5051"/>
        <w:gridCol w:w="2065"/>
        <w:gridCol w:w="2100"/>
      </w:tblGrid>
      <w:tr w:rsidR="00FF6440" w:rsidRPr="00FF6440" w14:paraId="7BBDB775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95916D8" w14:textId="67FEDD64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Birth Year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9CE5FE4" w14:textId="038CC0B4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Hypertensive disorder of pregnancy type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D419EB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973D4F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% total annual admissions</w:t>
            </w:r>
          </w:p>
        </w:tc>
      </w:tr>
      <w:tr w:rsidR="00FF6440" w:rsidRPr="00FF6440" w14:paraId="508A1FC0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833F865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CCCFBF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EEAA18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42678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FF6440" w:rsidRPr="00FF6440" w14:paraId="189BE024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DF0D8B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7BB61D9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49A56DE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0345D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FF6440" w:rsidRPr="00FF6440" w14:paraId="7E42BF37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EF2890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298022A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3BD627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77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76C3D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FF6440" w:rsidRPr="00FF6440" w14:paraId="6D7B5C11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1AE8F7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0C2887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1F94A7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A9A06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FF6440" w:rsidRPr="00FF6440" w14:paraId="670F800D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087F16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A451F1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8C675F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A78E6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F6440" w:rsidRPr="00FF6440" w14:paraId="22CEE8B4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8B0633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1DA1AE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747E4E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51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25D7A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FF6440" w:rsidRPr="00FF6440" w14:paraId="6C537E9E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6C1FC5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AFB2D6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109126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28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41387F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FF6440" w:rsidRPr="00FF6440" w14:paraId="063BEE77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2D719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1C6B101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255D7B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242582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FF6440" w:rsidRPr="00FF6440" w14:paraId="5FE2A609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438041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4022E1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2AFF21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2E82BB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</w:tr>
      <w:tr w:rsidR="00FF6440" w:rsidRPr="00FF6440" w14:paraId="1909C44A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5087FD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21D030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E0A8FB8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53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384DB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FF6440" w:rsidRPr="00FF6440" w14:paraId="0E2BA78C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6BC12D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182A9DC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5F41B4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C69AC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FF6440" w:rsidRPr="00FF6440" w14:paraId="23493563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BC759A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9C68965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091D6F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F06B1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F6440" w:rsidRPr="00FF6440" w14:paraId="4B839BC3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A91E8D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5A9F2E3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7BCDC3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49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58AA2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F6440" w:rsidRPr="00FF6440" w14:paraId="36B28EDE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2FB77A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54295BF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1BAE67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27DF6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FF6440" w:rsidRPr="00FF6440" w14:paraId="4EF431B6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1FBEA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BE2DF7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9A4CD4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80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64C55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FF6440" w:rsidRPr="00FF6440" w14:paraId="36C6A84A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924046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45C9FC3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0DCF20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55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3D53D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FF6440" w:rsidRPr="00FF6440" w14:paraId="7B0B44E8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E32ED6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2CA966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0F8F5B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F73078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6501A683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5F65E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8D51ED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0DFD4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BB0D8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FF6440" w:rsidRPr="00FF6440" w14:paraId="6B18460A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B5DE69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2C63805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03ED1B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FFF9A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</w:tr>
      <w:tr w:rsidR="00FF6440" w:rsidRPr="00FF6440" w14:paraId="608F75E0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D43F0D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527A6D4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DBFE19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53F182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7279E762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A9F20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4B8019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220E28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46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29F407E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FF6440" w:rsidRPr="00FF6440" w14:paraId="691B3718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AE81A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46AFCE0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180133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6E576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FF6440" w:rsidRPr="00FF6440" w14:paraId="7B84C151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41D9485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DD7956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28A3C4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3800D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FF6440" w:rsidRPr="00FF6440" w14:paraId="4DFEB332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EF94DB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2D283BA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864AE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35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F3EE0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FF6440" w:rsidRPr="00FF6440" w14:paraId="313E50FE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F2D514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489472B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2012FA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29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8E898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FF6440" w:rsidRPr="00FF6440" w14:paraId="6E340EF2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EB5E80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3940D5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1D1B66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54F4C6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FF6440" w:rsidRPr="00FF6440" w14:paraId="760B56AC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E2E44D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lastRenderedPageBreak/>
              <w:t>2020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013A76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D08DB5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D3DE7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FF6440" w:rsidRPr="00FF6440" w14:paraId="6CFE36D3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08E89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CCFB61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8A0E0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09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4A572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FF6440" w:rsidRPr="00FF6440" w14:paraId="1D5465D9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F8A3DA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256D0DF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BD506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45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C3A9C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FF6440" w:rsidRPr="00FF6440" w14:paraId="4A452CBA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D3FEB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4E0686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0115BA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8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F51C2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F6440" w:rsidRPr="00FF6440" w14:paraId="3551984B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D1B66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A4EAD2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54E1E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9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6AE14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</w:tr>
      <w:tr w:rsidR="00FF6440" w:rsidRPr="00FF6440" w14:paraId="600CE608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64C48D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07943B6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CB78E3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D7F63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FF6440" w:rsidRPr="00FF6440" w14:paraId="5C84B6F5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9E1A32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103C549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585639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0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4A900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FF6440" w:rsidRPr="00FF6440" w14:paraId="41C6C142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A6BC15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42E5663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58E777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22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89C7E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FF6440" w:rsidRPr="00FF6440" w14:paraId="3B9D93FF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0F0E0D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33ED4B4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16CBF3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0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F0E568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FF6440" w:rsidRPr="00FF6440" w14:paraId="725B3A5D" w14:textId="77777777" w:rsidTr="00FF6440">
        <w:trPr>
          <w:trHeight w:val="257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7436B3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5051" w:type="dxa"/>
            <w:shd w:val="clear" w:color="auto" w:fill="auto"/>
            <w:noWrap/>
            <w:vAlign w:val="bottom"/>
            <w:hideMark/>
          </w:tcPr>
          <w:p w14:paraId="60755A1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10E5C9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99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0372E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</w:tbl>
    <w:p w14:paraId="489A86A4" w14:textId="77777777" w:rsidR="00FF6440" w:rsidRDefault="00FF6440">
      <w:pPr>
        <w:rPr>
          <w:rFonts w:cstheme="minorHAnsi"/>
          <w:sz w:val="22"/>
          <w:szCs w:val="22"/>
        </w:rPr>
      </w:pPr>
    </w:p>
    <w:p w14:paraId="73E72715" w14:textId="05D33603" w:rsidR="00FF6440" w:rsidRDefault="00FF6440">
      <w:pPr>
        <w:rPr>
          <w:rFonts w:cstheme="minorHAnsi"/>
          <w:sz w:val="22"/>
          <w:szCs w:val="22"/>
        </w:rPr>
      </w:pPr>
    </w:p>
    <w:p w14:paraId="12CBBB6D" w14:textId="17E84F86" w:rsidR="00FF6440" w:rsidRDefault="00FF6440">
      <w:pPr>
        <w:rPr>
          <w:rFonts w:cstheme="minorHAnsi"/>
          <w:sz w:val="22"/>
          <w:szCs w:val="22"/>
        </w:rPr>
      </w:pPr>
      <w:r w:rsidRPr="00FF6440">
        <w:rPr>
          <w:rFonts w:cstheme="minorHAnsi"/>
          <w:b/>
          <w:bCs/>
          <w:sz w:val="22"/>
          <w:szCs w:val="22"/>
        </w:rPr>
        <w:t xml:space="preserve">Table </w:t>
      </w:r>
      <w:r w:rsidR="00E443CE">
        <w:rPr>
          <w:rFonts w:cstheme="minorHAnsi"/>
          <w:b/>
          <w:bCs/>
          <w:sz w:val="22"/>
          <w:szCs w:val="22"/>
        </w:rPr>
        <w:t>S10</w:t>
      </w:r>
      <w:r w:rsidRPr="00FF644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Data for Figure 2B. </w:t>
      </w:r>
    </w:p>
    <w:tbl>
      <w:tblPr>
        <w:tblW w:w="11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4395"/>
        <w:gridCol w:w="2291"/>
        <w:gridCol w:w="2323"/>
      </w:tblGrid>
      <w:tr w:rsidR="00FF6440" w:rsidRPr="00FF6440" w14:paraId="5AD68E38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9B58EF0" w14:textId="7DE9380C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Gestation in Weeks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5394C34" w14:textId="21FF69B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Hypertensive disorder of pregnancy type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22D3783" w14:textId="0AF6886F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4BB78783" w14:textId="2EDCAE11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6440">
              <w:rPr>
                <w:rFonts w:ascii="Calibri" w:eastAsia="Times New Roman" w:hAnsi="Calibri" w:cs="Calibri"/>
                <w:b/>
                <w:bCs/>
                <w:color w:val="000000"/>
              </w:rPr>
              <w:t>% of admissions by gestational age</w:t>
            </w:r>
          </w:p>
        </w:tc>
      </w:tr>
      <w:tr w:rsidR="00FF6440" w:rsidRPr="00FF6440" w14:paraId="2544C901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1AEE2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83053D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10E60E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019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FA8AEC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FF6440" w:rsidRPr="00FF6440" w14:paraId="1C0B05AE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DFF4C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CBD79F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BFC3BB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468CA10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62126FF9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DE5A02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D3DDDF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97A53C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838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4ECF8D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FF6440" w:rsidRPr="00FF6440" w14:paraId="2F353E2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5E7B92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BB7814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9E6862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294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0BB4B94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FF6440" w:rsidRPr="00FF6440" w14:paraId="683AF0C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9E11B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31A987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E58A25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957CC0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3C79B6B8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33B9A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366918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0E937DE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360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0E10FAF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FF6440" w:rsidRPr="00FF6440" w14:paraId="53F291A1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4638B0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9D91CA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92C0FD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887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A68DCF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FF6440" w:rsidRPr="00FF6440" w14:paraId="5204995D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C99E6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0CF029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0A2B8D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3D99D81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335EDC1E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57C73E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2774D1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5D4717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408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2110E5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FF6440" w:rsidRPr="00FF6440" w14:paraId="74BE5FD1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2F488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5FF71B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3BB26B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2DC835A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FF6440" w:rsidRPr="00FF6440" w14:paraId="09F8296A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6EB835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09D96A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8A976D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841A8D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F6440" w:rsidRPr="00FF6440" w14:paraId="4F2742D1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59763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317EF7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84BAFB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74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AA1758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FF6440" w:rsidRPr="00FF6440" w14:paraId="75B5E34B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03B264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838C0F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44FCCF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47849D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FF6440" w:rsidRPr="00FF6440" w14:paraId="6E270CE8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DDAFC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CAE398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2E25CD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210F972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3368D33F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271AA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635D0E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99B36B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039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028E97F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FF6440" w:rsidRPr="00FF6440" w14:paraId="04D224FC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7CDCA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C2A9995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952E6E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3C7237C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FF6440" w:rsidRPr="00FF6440" w14:paraId="045DAF2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E195A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537647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916DF0E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D781F8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FF6440" w:rsidRPr="00FF6440" w14:paraId="71E58F4B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14EE1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2FEC56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2E8644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82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85BB96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FF6440" w:rsidRPr="00FF6440" w14:paraId="4706D6BF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B7247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2FE923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B3C2F8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EF84F4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FF6440" w:rsidRPr="00FF6440" w14:paraId="34103258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6949C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E415DA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CB3507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62211C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FF6440" w:rsidRPr="00FF6440" w14:paraId="0C9D7582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681EE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17661F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598A5F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751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2C246E05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FF6440" w:rsidRPr="00FF6440" w14:paraId="59801D5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B1BED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0F303F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5EAF31D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17D931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FF6440" w:rsidRPr="00FF6440" w14:paraId="1C2BDD6A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F2597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65FE3C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7B3360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12D268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FF6440" w:rsidRPr="00FF6440" w14:paraId="1F0DE410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D9F337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954584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3CC5B3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07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1D40D4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FF6440" w:rsidRPr="00FF6440" w14:paraId="17D4C7EC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2F3050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015388E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9279D6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FCDDE4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FF6440" w:rsidRPr="00FF6440" w14:paraId="2BA5DBDE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066DE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6B2B6C4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Chronic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11A6F77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E33288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F6440" w:rsidRPr="00FF6440" w14:paraId="206BEB3E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F0A8E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F8D0DF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15DD1B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7422AAC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FF6440" w:rsidRPr="00FF6440" w14:paraId="2A6489B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72C6C6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E48C008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7FBC75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312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11B965F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F6440" w:rsidRPr="00FF6440" w14:paraId="6E24B180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03E4BB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66ABD1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7E3F4A3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502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2F2D0BA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</w:tr>
      <w:tr w:rsidR="00FF6440" w:rsidRPr="00FF6440" w14:paraId="30B9DFCE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BA5F4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8E70B1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2A0CCA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722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DD78944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</w:tr>
      <w:tr w:rsidR="00FF6440" w:rsidRPr="00FF6440" w14:paraId="27F3E363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5CB9D1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F56E24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333DD5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77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07BE3B4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FF6440" w:rsidRPr="00FF6440" w14:paraId="0AE8CE42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671E56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903AD1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D155CF8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24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379C86B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FF6440" w:rsidRPr="00FF6440" w14:paraId="41419872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3D8129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290CACC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7C0EA32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70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7EE56431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FF6440" w:rsidRPr="00FF6440" w14:paraId="682945F5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8235F1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A5C20EF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B686E7B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519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30632FB0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FF6440" w:rsidRPr="00FF6440" w14:paraId="19E264C0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6DABBD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4621C13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2DBB10A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11237F9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FF6440" w:rsidRPr="00FF6440" w14:paraId="315C09E6" w14:textId="77777777" w:rsidTr="00FF6440">
        <w:trPr>
          <w:trHeight w:val="306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3FE9A0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7F26ABA" w14:textId="77777777" w:rsidR="00FF6440" w:rsidRPr="00FF6440" w:rsidRDefault="00FF6440" w:rsidP="00FF6440">
            <w:pPr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All HDP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9F545F9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018A4A96" w14:textId="77777777" w:rsidR="00FF6440" w:rsidRPr="00FF6440" w:rsidRDefault="00FF6440" w:rsidP="00FF64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6440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</w:tbl>
    <w:p w14:paraId="0EDEA4BA" w14:textId="77777777" w:rsidR="00FF6440" w:rsidRPr="00FF6440" w:rsidRDefault="00FF6440">
      <w:pPr>
        <w:rPr>
          <w:rFonts w:cstheme="minorHAnsi"/>
          <w:sz w:val="22"/>
          <w:szCs w:val="22"/>
        </w:rPr>
      </w:pPr>
    </w:p>
    <w:sectPr w:rsidR="00FF6440" w:rsidRPr="00FF6440" w:rsidSect="00BC057D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C2626"/>
    <w:multiLevelType w:val="hybridMultilevel"/>
    <w:tmpl w:val="7F74FEA0"/>
    <w:lvl w:ilvl="0" w:tplc="1548EDB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237C0"/>
    <w:multiLevelType w:val="hybridMultilevel"/>
    <w:tmpl w:val="532A0084"/>
    <w:lvl w:ilvl="0" w:tplc="7682C8FE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35317"/>
    <w:multiLevelType w:val="hybridMultilevel"/>
    <w:tmpl w:val="D4DA53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0011F5"/>
    <w:multiLevelType w:val="hybridMultilevel"/>
    <w:tmpl w:val="24FE8C4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29713C"/>
    <w:multiLevelType w:val="hybridMultilevel"/>
    <w:tmpl w:val="93D60F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5D35E6"/>
    <w:multiLevelType w:val="hybridMultilevel"/>
    <w:tmpl w:val="01F8D64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F60221"/>
    <w:multiLevelType w:val="hybridMultilevel"/>
    <w:tmpl w:val="2A4E6C0C"/>
    <w:lvl w:ilvl="0" w:tplc="F6D03F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45582"/>
    <w:multiLevelType w:val="hybridMultilevel"/>
    <w:tmpl w:val="9B40729C"/>
    <w:lvl w:ilvl="0" w:tplc="22DCA7B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D1959"/>
    <w:multiLevelType w:val="hybridMultilevel"/>
    <w:tmpl w:val="02CE1278"/>
    <w:lvl w:ilvl="0" w:tplc="6CC2EA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E2D3B"/>
    <w:multiLevelType w:val="hybridMultilevel"/>
    <w:tmpl w:val="1B54AFFE"/>
    <w:lvl w:ilvl="0" w:tplc="78500DC8"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A3C91"/>
    <w:multiLevelType w:val="hybridMultilevel"/>
    <w:tmpl w:val="364A42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D1F21"/>
    <w:multiLevelType w:val="hybridMultilevel"/>
    <w:tmpl w:val="8B4A07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5B1816"/>
    <w:multiLevelType w:val="hybridMultilevel"/>
    <w:tmpl w:val="38C0707C"/>
    <w:lvl w:ilvl="0" w:tplc="B9CC4C0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F08A9"/>
    <w:multiLevelType w:val="hybridMultilevel"/>
    <w:tmpl w:val="DC1243E4"/>
    <w:lvl w:ilvl="0" w:tplc="AB346590"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63F0D"/>
    <w:multiLevelType w:val="hybridMultilevel"/>
    <w:tmpl w:val="522E2B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5556B95"/>
    <w:multiLevelType w:val="hybridMultilevel"/>
    <w:tmpl w:val="44CA53D4"/>
    <w:lvl w:ilvl="0" w:tplc="F69E8F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3A3AEF"/>
    <w:multiLevelType w:val="hybridMultilevel"/>
    <w:tmpl w:val="17C43654"/>
    <w:lvl w:ilvl="0" w:tplc="8F808BD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7E6485"/>
    <w:multiLevelType w:val="hybridMultilevel"/>
    <w:tmpl w:val="C9A2D446"/>
    <w:lvl w:ilvl="0" w:tplc="8676C1E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4C5973"/>
    <w:multiLevelType w:val="hybridMultilevel"/>
    <w:tmpl w:val="46A6B4F2"/>
    <w:lvl w:ilvl="0" w:tplc="484279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8D6C96"/>
    <w:multiLevelType w:val="hybridMultilevel"/>
    <w:tmpl w:val="29947A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C9D20ED"/>
    <w:multiLevelType w:val="hybridMultilevel"/>
    <w:tmpl w:val="A0824444"/>
    <w:lvl w:ilvl="0" w:tplc="57B675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8B4320"/>
    <w:multiLevelType w:val="hybridMultilevel"/>
    <w:tmpl w:val="2A4E6C0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824C9D"/>
    <w:multiLevelType w:val="hybridMultilevel"/>
    <w:tmpl w:val="F14459F2"/>
    <w:lvl w:ilvl="0" w:tplc="172A1D0E"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F614F5"/>
    <w:multiLevelType w:val="multilevel"/>
    <w:tmpl w:val="788E5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37117F4"/>
    <w:multiLevelType w:val="hybridMultilevel"/>
    <w:tmpl w:val="EB0A951A"/>
    <w:lvl w:ilvl="0" w:tplc="92FE8684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90DCA"/>
    <w:multiLevelType w:val="hybridMultilevel"/>
    <w:tmpl w:val="17F0B842"/>
    <w:lvl w:ilvl="0" w:tplc="FE3CF46A">
      <w:start w:val="92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BF2E41"/>
    <w:multiLevelType w:val="hybridMultilevel"/>
    <w:tmpl w:val="449A27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55970">
    <w:abstractNumId w:val="26"/>
  </w:num>
  <w:num w:numId="2" w16cid:durableId="260451295">
    <w:abstractNumId w:val="10"/>
  </w:num>
  <w:num w:numId="3" w16cid:durableId="1344016108">
    <w:abstractNumId w:val="24"/>
  </w:num>
  <w:num w:numId="4" w16cid:durableId="1543590771">
    <w:abstractNumId w:val="22"/>
  </w:num>
  <w:num w:numId="5" w16cid:durableId="409545974">
    <w:abstractNumId w:val="13"/>
  </w:num>
  <w:num w:numId="6" w16cid:durableId="126313507">
    <w:abstractNumId w:val="9"/>
  </w:num>
  <w:num w:numId="7" w16cid:durableId="320811018">
    <w:abstractNumId w:val="19"/>
  </w:num>
  <w:num w:numId="8" w16cid:durableId="34891448">
    <w:abstractNumId w:val="2"/>
  </w:num>
  <w:num w:numId="9" w16cid:durableId="999307226">
    <w:abstractNumId w:val="14"/>
  </w:num>
  <w:num w:numId="10" w16cid:durableId="1833639692">
    <w:abstractNumId w:val="3"/>
  </w:num>
  <w:num w:numId="11" w16cid:durableId="418140999">
    <w:abstractNumId w:val="4"/>
  </w:num>
  <w:num w:numId="12" w16cid:durableId="1156260206">
    <w:abstractNumId w:val="11"/>
  </w:num>
  <w:num w:numId="13" w16cid:durableId="814906286">
    <w:abstractNumId w:val="8"/>
  </w:num>
  <w:num w:numId="14" w16cid:durableId="121847973">
    <w:abstractNumId w:val="18"/>
  </w:num>
  <w:num w:numId="15" w16cid:durableId="363018033">
    <w:abstractNumId w:val="16"/>
  </w:num>
  <w:num w:numId="16" w16cid:durableId="1422987546">
    <w:abstractNumId w:val="20"/>
  </w:num>
  <w:num w:numId="17" w16cid:durableId="1461918217">
    <w:abstractNumId w:val="23"/>
  </w:num>
  <w:num w:numId="18" w16cid:durableId="1625692866">
    <w:abstractNumId w:val="5"/>
  </w:num>
  <w:num w:numId="19" w16cid:durableId="1523783014">
    <w:abstractNumId w:val="15"/>
  </w:num>
  <w:num w:numId="20" w16cid:durableId="1457914246">
    <w:abstractNumId w:val="25"/>
  </w:num>
  <w:num w:numId="21" w16cid:durableId="1406104902">
    <w:abstractNumId w:val="7"/>
  </w:num>
  <w:num w:numId="22" w16cid:durableId="87505321">
    <w:abstractNumId w:val="12"/>
  </w:num>
  <w:num w:numId="23" w16cid:durableId="1155224915">
    <w:abstractNumId w:val="1"/>
  </w:num>
  <w:num w:numId="24" w16cid:durableId="1578320304">
    <w:abstractNumId w:val="6"/>
  </w:num>
  <w:num w:numId="25" w16cid:durableId="27534969">
    <w:abstractNumId w:val="21"/>
  </w:num>
  <w:num w:numId="26" w16cid:durableId="739711810">
    <w:abstractNumId w:val="17"/>
  </w:num>
  <w:num w:numId="27" w16cid:durableId="576404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E1"/>
    <w:rsid w:val="000229FC"/>
    <w:rsid w:val="000528A2"/>
    <w:rsid w:val="000744F8"/>
    <w:rsid w:val="000869C3"/>
    <w:rsid w:val="000D23EE"/>
    <w:rsid w:val="000D2682"/>
    <w:rsid w:val="000F1681"/>
    <w:rsid w:val="000F47DC"/>
    <w:rsid w:val="00114385"/>
    <w:rsid w:val="00116AB7"/>
    <w:rsid w:val="0012536E"/>
    <w:rsid w:val="00134903"/>
    <w:rsid w:val="00171934"/>
    <w:rsid w:val="00177427"/>
    <w:rsid w:val="001952F9"/>
    <w:rsid w:val="001A2635"/>
    <w:rsid w:val="001A7C7E"/>
    <w:rsid w:val="001B2E6A"/>
    <w:rsid w:val="001B3DC7"/>
    <w:rsid w:val="001C1DBE"/>
    <w:rsid w:val="001D2B6F"/>
    <w:rsid w:val="001E10B3"/>
    <w:rsid w:val="00214300"/>
    <w:rsid w:val="002208CD"/>
    <w:rsid w:val="00223B22"/>
    <w:rsid w:val="002416FC"/>
    <w:rsid w:val="00277480"/>
    <w:rsid w:val="002A2D5C"/>
    <w:rsid w:val="003229E1"/>
    <w:rsid w:val="00332126"/>
    <w:rsid w:val="00382BC5"/>
    <w:rsid w:val="00386CEC"/>
    <w:rsid w:val="003A6E1A"/>
    <w:rsid w:val="003B053F"/>
    <w:rsid w:val="003D53F1"/>
    <w:rsid w:val="003E655D"/>
    <w:rsid w:val="003E7F35"/>
    <w:rsid w:val="003F56CB"/>
    <w:rsid w:val="00400560"/>
    <w:rsid w:val="00410EE3"/>
    <w:rsid w:val="00426221"/>
    <w:rsid w:val="004278F5"/>
    <w:rsid w:val="004B0C5F"/>
    <w:rsid w:val="004D4B3C"/>
    <w:rsid w:val="004E18B5"/>
    <w:rsid w:val="00501CB4"/>
    <w:rsid w:val="00502875"/>
    <w:rsid w:val="00551EA8"/>
    <w:rsid w:val="00565946"/>
    <w:rsid w:val="00567D04"/>
    <w:rsid w:val="00592DF9"/>
    <w:rsid w:val="00596DE7"/>
    <w:rsid w:val="005A0E01"/>
    <w:rsid w:val="005E1B16"/>
    <w:rsid w:val="00607236"/>
    <w:rsid w:val="00615060"/>
    <w:rsid w:val="00617BA8"/>
    <w:rsid w:val="00634697"/>
    <w:rsid w:val="00641B0D"/>
    <w:rsid w:val="00646F36"/>
    <w:rsid w:val="00677745"/>
    <w:rsid w:val="00711850"/>
    <w:rsid w:val="007558DB"/>
    <w:rsid w:val="00756ADF"/>
    <w:rsid w:val="00770B71"/>
    <w:rsid w:val="00794433"/>
    <w:rsid w:val="007A7378"/>
    <w:rsid w:val="007B05E1"/>
    <w:rsid w:val="007B679E"/>
    <w:rsid w:val="007E20AF"/>
    <w:rsid w:val="007F374D"/>
    <w:rsid w:val="008136E1"/>
    <w:rsid w:val="0082711C"/>
    <w:rsid w:val="00830B4A"/>
    <w:rsid w:val="008509C9"/>
    <w:rsid w:val="008775FE"/>
    <w:rsid w:val="008A0C5A"/>
    <w:rsid w:val="008A0C7E"/>
    <w:rsid w:val="008B137D"/>
    <w:rsid w:val="008B1AB4"/>
    <w:rsid w:val="008B33AA"/>
    <w:rsid w:val="008D4772"/>
    <w:rsid w:val="008E0316"/>
    <w:rsid w:val="008E2A9B"/>
    <w:rsid w:val="008E3351"/>
    <w:rsid w:val="0094564B"/>
    <w:rsid w:val="00962891"/>
    <w:rsid w:val="00985187"/>
    <w:rsid w:val="00A003B9"/>
    <w:rsid w:val="00A10749"/>
    <w:rsid w:val="00A139A8"/>
    <w:rsid w:val="00A16525"/>
    <w:rsid w:val="00A2339E"/>
    <w:rsid w:val="00A70D2D"/>
    <w:rsid w:val="00A72CCD"/>
    <w:rsid w:val="00B01299"/>
    <w:rsid w:val="00B1526B"/>
    <w:rsid w:val="00B33275"/>
    <w:rsid w:val="00B66031"/>
    <w:rsid w:val="00B76176"/>
    <w:rsid w:val="00BB10FF"/>
    <w:rsid w:val="00BC057D"/>
    <w:rsid w:val="00BC30C1"/>
    <w:rsid w:val="00BD19D6"/>
    <w:rsid w:val="00BE65F0"/>
    <w:rsid w:val="00BF5737"/>
    <w:rsid w:val="00C02576"/>
    <w:rsid w:val="00C15095"/>
    <w:rsid w:val="00C429F4"/>
    <w:rsid w:val="00C5578F"/>
    <w:rsid w:val="00C56842"/>
    <w:rsid w:val="00C757C6"/>
    <w:rsid w:val="00C807EC"/>
    <w:rsid w:val="00CB2A09"/>
    <w:rsid w:val="00CD0C15"/>
    <w:rsid w:val="00CE410E"/>
    <w:rsid w:val="00D30646"/>
    <w:rsid w:val="00D33278"/>
    <w:rsid w:val="00D451C0"/>
    <w:rsid w:val="00D50291"/>
    <w:rsid w:val="00D656C2"/>
    <w:rsid w:val="00D67646"/>
    <w:rsid w:val="00D80C3A"/>
    <w:rsid w:val="00DE55CD"/>
    <w:rsid w:val="00E443CE"/>
    <w:rsid w:val="00E64A03"/>
    <w:rsid w:val="00E66181"/>
    <w:rsid w:val="00E8332E"/>
    <w:rsid w:val="00E83988"/>
    <w:rsid w:val="00EA5242"/>
    <w:rsid w:val="00EC1FB0"/>
    <w:rsid w:val="00EF659A"/>
    <w:rsid w:val="00F2620A"/>
    <w:rsid w:val="00F3150C"/>
    <w:rsid w:val="00F5512E"/>
    <w:rsid w:val="00F76DCE"/>
    <w:rsid w:val="00F77524"/>
    <w:rsid w:val="00F827A4"/>
    <w:rsid w:val="00FF330F"/>
    <w:rsid w:val="00FF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9601A"/>
  <w14:defaultImageDpi w14:val="0"/>
  <w15:docId w15:val="{C993B169-D9B7-C744-A3AA-68B3A711D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095"/>
    <w:rPr>
      <w:rFonts w:eastAsia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41B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3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DC7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0B4A"/>
  </w:style>
  <w:style w:type="paragraph" w:customStyle="1" w:styleId="Body">
    <w:name w:val="Body"/>
    <w:rsid w:val="00830B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567D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D0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67D0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basedOn w:val="DefaultParagraphFont"/>
    <w:uiPriority w:val="22"/>
    <w:qFormat/>
    <w:rsid w:val="00567D04"/>
    <w:rPr>
      <w:b/>
      <w:bCs/>
    </w:rPr>
  </w:style>
  <w:style w:type="paragraph" w:customStyle="1" w:styleId="Default">
    <w:name w:val="Default"/>
    <w:rsid w:val="00567D04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lang w:eastAsia="en-US"/>
    </w:rPr>
  </w:style>
  <w:style w:type="paragraph" w:styleId="Revision">
    <w:name w:val="Revision"/>
    <w:hidden/>
    <w:uiPriority w:val="99"/>
    <w:semiHidden/>
    <w:rsid w:val="00A70D2D"/>
  </w:style>
  <w:style w:type="character" w:customStyle="1" w:styleId="highwire-citation-authors">
    <w:name w:val="highwire-citation-authors"/>
    <w:basedOn w:val="DefaultParagraphFont"/>
    <w:rsid w:val="00171934"/>
  </w:style>
  <w:style w:type="character" w:customStyle="1" w:styleId="highwire-citation-author">
    <w:name w:val="highwire-citation-author"/>
    <w:basedOn w:val="DefaultParagraphFont"/>
    <w:rsid w:val="00171934"/>
  </w:style>
  <w:style w:type="character" w:customStyle="1" w:styleId="nlm-surname">
    <w:name w:val="nlm-surname"/>
    <w:basedOn w:val="DefaultParagraphFont"/>
    <w:rsid w:val="00171934"/>
  </w:style>
  <w:style w:type="character" w:customStyle="1" w:styleId="apple-converted-space">
    <w:name w:val="apple-converted-space"/>
    <w:basedOn w:val="DefaultParagraphFont"/>
    <w:rsid w:val="00171934"/>
  </w:style>
  <w:style w:type="character" w:customStyle="1" w:styleId="span">
    <w:name w:val="span"/>
    <w:basedOn w:val="DefaultParagraphFont"/>
    <w:rsid w:val="00171934"/>
  </w:style>
  <w:style w:type="character" w:customStyle="1" w:styleId="citation-et">
    <w:name w:val="citation-et"/>
    <w:basedOn w:val="DefaultParagraphFont"/>
    <w:rsid w:val="00171934"/>
  </w:style>
  <w:style w:type="character" w:customStyle="1" w:styleId="highwire-cite-metadata-journal">
    <w:name w:val="highwire-cite-metadata-journal"/>
    <w:basedOn w:val="DefaultParagraphFont"/>
    <w:rsid w:val="00171934"/>
  </w:style>
  <w:style w:type="character" w:customStyle="1" w:styleId="highwire-cite-metadata-year">
    <w:name w:val="highwire-cite-metadata-year"/>
    <w:basedOn w:val="DefaultParagraphFont"/>
    <w:rsid w:val="00171934"/>
  </w:style>
  <w:style w:type="character" w:customStyle="1" w:styleId="highwire-cite-metadata-volume">
    <w:name w:val="highwire-cite-metadata-volume"/>
    <w:basedOn w:val="DefaultParagraphFont"/>
    <w:rsid w:val="00171934"/>
  </w:style>
  <w:style w:type="character" w:customStyle="1" w:styleId="highwire-cite-metadata-pages">
    <w:name w:val="highwire-cite-metadata-pages"/>
    <w:basedOn w:val="DefaultParagraphFont"/>
    <w:rsid w:val="00171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0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08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5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A3F17A-B857-6649-A66F-2BBC90D29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177</Words>
  <Characters>1811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battersby</dc:creator>
  <cp:keywords/>
  <dc:description/>
  <cp:lastModifiedBy>Fran Conti-Ramsden</cp:lastModifiedBy>
  <cp:revision>3</cp:revision>
  <dcterms:created xsi:type="dcterms:W3CDTF">2023-05-18T17:10:00Z</dcterms:created>
  <dcterms:modified xsi:type="dcterms:W3CDTF">2023-05-1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2efb27-58db-36e3-914a-f606b5e4bdbc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63957361/vancouver-2</vt:lpwstr>
  </property>
  <property fmtid="{D5CDD505-2E9C-101B-9397-08002B2CF9AE}" pid="24" name="Mendeley Recent Style Name 9_1">
    <vt:lpwstr>Vancouver - Frances Conti-Ramsden</vt:lpwstr>
  </property>
</Properties>
</file>